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FA009C" w14:textId="4874BB59" w:rsidR="002870B7" w:rsidRDefault="002870B7"/>
    <w:p w14:paraId="057F4F42" w14:textId="0DCC2F54" w:rsidR="002870B7" w:rsidRPr="00D2737B" w:rsidRDefault="001C339C" w:rsidP="00180961">
      <w:pPr>
        <w:jc w:val="center"/>
        <w:rPr>
          <w:rFonts w:ascii="Times New Roman" w:hAnsi="Times New Roman" w:cs="Times New Roman"/>
          <w:b/>
          <w:bCs/>
          <w:u w:val="single"/>
        </w:rPr>
      </w:pPr>
      <w:r w:rsidRPr="00D2737B">
        <w:rPr>
          <w:rFonts w:ascii="Times New Roman" w:hAnsi="Times New Roman" w:cs="Times New Roman"/>
          <w:b/>
          <w:bCs/>
          <w:u w:val="single"/>
        </w:rPr>
        <w:t xml:space="preserve">Supplementary </w:t>
      </w:r>
      <w:r w:rsidR="00323155">
        <w:rPr>
          <w:rFonts w:ascii="Times New Roman" w:hAnsi="Times New Roman" w:cs="Times New Roman"/>
          <w:b/>
          <w:bCs/>
          <w:u w:val="single"/>
        </w:rPr>
        <w:t>Tables</w:t>
      </w:r>
    </w:p>
    <w:p w14:paraId="63453C47" w14:textId="77777777" w:rsidR="00510260" w:rsidRDefault="00510260"/>
    <w:p w14:paraId="19425EAF" w14:textId="77777777" w:rsidR="00A42C00" w:rsidRDefault="00A42C00"/>
    <w:tbl>
      <w:tblPr>
        <w:tblW w:w="9800" w:type="dxa"/>
        <w:jc w:val="center"/>
        <w:tblLook w:val="04A0" w:firstRow="1" w:lastRow="0" w:firstColumn="1" w:lastColumn="0" w:noHBand="0" w:noVBand="1"/>
      </w:tblPr>
      <w:tblGrid>
        <w:gridCol w:w="2854"/>
        <w:gridCol w:w="1985"/>
        <w:gridCol w:w="1842"/>
        <w:gridCol w:w="1418"/>
        <w:gridCol w:w="1701"/>
      </w:tblGrid>
      <w:tr w:rsidR="00EA067A" w:rsidRPr="00CD3CED" w14:paraId="6AFEC000" w14:textId="77777777" w:rsidTr="00CD3CED">
        <w:trPr>
          <w:trHeight w:val="20"/>
          <w:jc w:val="center"/>
        </w:trPr>
        <w:tc>
          <w:tcPr>
            <w:tcW w:w="9800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B4B7DE" w14:textId="70F81C04" w:rsidR="00EA067A" w:rsidRPr="00CD3CED" w:rsidRDefault="00844EA9" w:rsidP="002C71C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Supplementary Table </w:t>
            </w:r>
            <w:r w:rsidR="0032315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S</w:t>
            </w:r>
            <w:r w:rsidR="00AC5634" w:rsidRPr="00CD3C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1</w:t>
            </w:r>
            <w:r w:rsidR="00EA067A" w:rsidRPr="00CD3C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.</w:t>
            </w:r>
            <w:r w:rsidR="00EA067A"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Multivariable analysis of chronic disease score</w:t>
            </w:r>
            <w:r w:rsidR="00EA067A" w:rsidRPr="00CD3C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mong women in mid-life years (45-65 years), Longitudinal Ageing Study in India (LASI), wave-1, 2017-18</w:t>
            </w:r>
            <w:r w:rsidR="00085C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EA067A" w:rsidRPr="00CD3CED" w14:paraId="5AFD5735" w14:textId="77777777" w:rsidTr="00CD3CED">
        <w:trPr>
          <w:trHeight w:val="20"/>
          <w:jc w:val="center"/>
        </w:trPr>
        <w:tc>
          <w:tcPr>
            <w:tcW w:w="285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89FAF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Correlates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2D4C4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Adjusted Odds Ratio (AOR)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93506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p-value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40E81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95% Confidence Interval</w:t>
            </w:r>
          </w:p>
        </w:tc>
      </w:tr>
      <w:tr w:rsidR="00EA067A" w:rsidRPr="00CD3CED" w14:paraId="2730CDDE" w14:textId="77777777" w:rsidTr="00CD3CED">
        <w:trPr>
          <w:trHeight w:val="20"/>
          <w:jc w:val="center"/>
        </w:trPr>
        <w:tc>
          <w:tcPr>
            <w:tcW w:w="28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77F1E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48D31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4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99533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D9DDF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Low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E2D68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Upper</w:t>
            </w:r>
          </w:p>
        </w:tc>
      </w:tr>
      <w:tr w:rsidR="00EA067A" w:rsidRPr="00CD3CED" w14:paraId="38E23A75" w14:textId="77777777" w:rsidTr="00CD3CED">
        <w:trPr>
          <w:trHeight w:val="20"/>
          <w:jc w:val="center"/>
        </w:trPr>
        <w:tc>
          <w:tcPr>
            <w:tcW w:w="2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68462" w14:textId="77777777" w:rsidR="00EA067A" w:rsidRPr="00CD3CED" w:rsidRDefault="00EA067A" w:rsidP="002C71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Age (in years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16910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84CE6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&lt;0.0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AF556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2BFBA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4</w:t>
            </w:r>
          </w:p>
        </w:tc>
      </w:tr>
      <w:tr w:rsidR="00EA067A" w:rsidRPr="00CD3CED" w14:paraId="2B0B1C70" w14:textId="77777777" w:rsidTr="00CD3CED">
        <w:trPr>
          <w:trHeight w:val="20"/>
          <w:jc w:val="center"/>
        </w:trPr>
        <w:tc>
          <w:tcPr>
            <w:tcW w:w="2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965F5" w14:textId="77777777" w:rsidR="00EA067A" w:rsidRPr="00CD3CED" w:rsidRDefault="00EA067A" w:rsidP="002C71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Residenc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93E78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E72F7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D1A64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A2BB1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EA067A" w:rsidRPr="00CD3CED" w14:paraId="1A6534F8" w14:textId="77777777" w:rsidTr="00CD3CED">
        <w:trPr>
          <w:trHeight w:val="20"/>
          <w:jc w:val="center"/>
        </w:trPr>
        <w:tc>
          <w:tcPr>
            <w:tcW w:w="2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EC755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ural (Ref.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1EF21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FAA5E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7A8C6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2787C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EA067A" w:rsidRPr="00CD3CED" w14:paraId="0CDE4939" w14:textId="77777777" w:rsidTr="00CD3CED">
        <w:trPr>
          <w:trHeight w:val="20"/>
          <w:jc w:val="center"/>
        </w:trPr>
        <w:tc>
          <w:tcPr>
            <w:tcW w:w="2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DD4C1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Urba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7AE9B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5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23684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&lt;0.0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2475C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8735B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76</w:t>
            </w:r>
          </w:p>
        </w:tc>
      </w:tr>
      <w:tr w:rsidR="00EA067A" w:rsidRPr="00CD3CED" w14:paraId="35F1D4AD" w14:textId="77777777" w:rsidTr="00CD3CED">
        <w:trPr>
          <w:trHeight w:val="20"/>
          <w:jc w:val="center"/>
        </w:trPr>
        <w:tc>
          <w:tcPr>
            <w:tcW w:w="2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BB70B" w14:textId="77777777" w:rsidR="00EA067A" w:rsidRPr="00CD3CED" w:rsidRDefault="00EA067A" w:rsidP="002C71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Religio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A08B2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C7D7D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702AB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E474B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EA067A" w:rsidRPr="00CD3CED" w14:paraId="660FA0BF" w14:textId="77777777" w:rsidTr="00CD3CED">
        <w:trPr>
          <w:trHeight w:val="20"/>
          <w:jc w:val="center"/>
        </w:trPr>
        <w:tc>
          <w:tcPr>
            <w:tcW w:w="2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8AED1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Hindu (Ref.)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743B8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DC1BB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E259C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5A31F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EA067A" w:rsidRPr="00CD3CED" w14:paraId="53F0130B" w14:textId="77777777" w:rsidTr="00CD3CED">
        <w:trPr>
          <w:trHeight w:val="20"/>
          <w:jc w:val="center"/>
        </w:trPr>
        <w:tc>
          <w:tcPr>
            <w:tcW w:w="2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699FB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uslim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DD673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2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8D052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&lt;0.0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CB744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F62DA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52</w:t>
            </w:r>
          </w:p>
        </w:tc>
      </w:tr>
      <w:tr w:rsidR="00EA067A" w:rsidRPr="00CD3CED" w14:paraId="56325E6A" w14:textId="77777777" w:rsidTr="00CD3CED">
        <w:trPr>
          <w:trHeight w:val="20"/>
          <w:jc w:val="center"/>
        </w:trPr>
        <w:tc>
          <w:tcPr>
            <w:tcW w:w="2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782A2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hristia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B616F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5BE56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88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3A901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77B50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53</w:t>
            </w:r>
          </w:p>
        </w:tc>
      </w:tr>
      <w:tr w:rsidR="00EA067A" w:rsidRPr="00CD3CED" w14:paraId="68D93A67" w14:textId="77777777" w:rsidTr="00CD3CED">
        <w:trPr>
          <w:trHeight w:val="20"/>
          <w:jc w:val="center"/>
        </w:trPr>
        <w:tc>
          <w:tcPr>
            <w:tcW w:w="2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CE4BE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Other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03DDE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23641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32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835D5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5D42A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3</w:t>
            </w:r>
          </w:p>
        </w:tc>
      </w:tr>
      <w:tr w:rsidR="00EA067A" w:rsidRPr="00CD3CED" w14:paraId="3022BF5E" w14:textId="77777777" w:rsidTr="00CD3CED">
        <w:trPr>
          <w:trHeight w:val="20"/>
          <w:jc w:val="center"/>
        </w:trPr>
        <w:tc>
          <w:tcPr>
            <w:tcW w:w="2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277E0" w14:textId="77777777" w:rsidR="00EA067A" w:rsidRPr="00CD3CED" w:rsidRDefault="00EA067A" w:rsidP="002C71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Social Group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DD33F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DEFEE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A4159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9BC8A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EA067A" w:rsidRPr="00CD3CED" w14:paraId="0086A117" w14:textId="77777777" w:rsidTr="00CD3CED">
        <w:trPr>
          <w:trHeight w:val="20"/>
          <w:jc w:val="center"/>
        </w:trPr>
        <w:tc>
          <w:tcPr>
            <w:tcW w:w="2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44CB2" w14:textId="77777777" w:rsidR="00EA067A" w:rsidRPr="00CD3CED" w:rsidRDefault="00EA067A" w:rsidP="002C71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cheduled Castes (Ref.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F1072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6BFB4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53183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92F42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EA067A" w:rsidRPr="00CD3CED" w14:paraId="0136094B" w14:textId="77777777" w:rsidTr="00CD3CED">
        <w:trPr>
          <w:trHeight w:val="20"/>
          <w:jc w:val="center"/>
        </w:trPr>
        <w:tc>
          <w:tcPr>
            <w:tcW w:w="2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EA5FA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cheduled Trib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2519F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211FB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&lt;0.0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8C67D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3905D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1</w:t>
            </w:r>
          </w:p>
        </w:tc>
      </w:tr>
      <w:tr w:rsidR="00EA067A" w:rsidRPr="00CD3CED" w14:paraId="79A84E20" w14:textId="77777777" w:rsidTr="00CD3CED">
        <w:trPr>
          <w:trHeight w:val="20"/>
          <w:jc w:val="center"/>
        </w:trPr>
        <w:tc>
          <w:tcPr>
            <w:tcW w:w="2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F3CFE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Other Backward Clas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39F57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47B05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64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07008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6B2DB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0</w:t>
            </w:r>
          </w:p>
        </w:tc>
      </w:tr>
      <w:tr w:rsidR="00EA067A" w:rsidRPr="00CD3CED" w14:paraId="5C684797" w14:textId="77777777" w:rsidTr="00CD3CED">
        <w:trPr>
          <w:trHeight w:val="20"/>
          <w:jc w:val="center"/>
        </w:trPr>
        <w:tc>
          <w:tcPr>
            <w:tcW w:w="2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A2845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Other Cast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7C8A5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912CC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09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2E013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AE2B7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28</w:t>
            </w:r>
          </w:p>
        </w:tc>
      </w:tr>
      <w:tr w:rsidR="00EA067A" w:rsidRPr="00CD3CED" w14:paraId="3A215D49" w14:textId="77777777" w:rsidTr="00CD3CED">
        <w:trPr>
          <w:trHeight w:val="20"/>
          <w:jc w:val="center"/>
        </w:trPr>
        <w:tc>
          <w:tcPr>
            <w:tcW w:w="2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F6624" w14:textId="77777777" w:rsidR="00EA067A" w:rsidRPr="00CD3CED" w:rsidRDefault="00EA067A" w:rsidP="002C71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Level of educatio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E3757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DCA4A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64FDF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319CC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EA067A" w:rsidRPr="00CD3CED" w14:paraId="5987C674" w14:textId="77777777" w:rsidTr="00CD3CED">
        <w:trPr>
          <w:trHeight w:val="20"/>
          <w:jc w:val="center"/>
        </w:trPr>
        <w:tc>
          <w:tcPr>
            <w:tcW w:w="2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47983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 Education (Ref.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64EB7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677D5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FE672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86282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EA067A" w:rsidRPr="00CD3CED" w14:paraId="791FA378" w14:textId="77777777" w:rsidTr="00CD3CED">
        <w:trPr>
          <w:trHeight w:val="20"/>
          <w:jc w:val="center"/>
        </w:trPr>
        <w:tc>
          <w:tcPr>
            <w:tcW w:w="2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536F2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Less than Primar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9B47C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3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DD955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&lt;0.0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75504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54AB4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57</w:t>
            </w:r>
          </w:p>
        </w:tc>
      </w:tr>
      <w:tr w:rsidR="00EA067A" w:rsidRPr="00CD3CED" w14:paraId="033D9DC6" w14:textId="77777777" w:rsidTr="00CD3CED">
        <w:trPr>
          <w:trHeight w:val="20"/>
          <w:jc w:val="center"/>
        </w:trPr>
        <w:tc>
          <w:tcPr>
            <w:tcW w:w="2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F28C1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rimary Complete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B5F30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F7D92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&lt;0.0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1084E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87000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39</w:t>
            </w:r>
          </w:p>
        </w:tc>
      </w:tr>
      <w:tr w:rsidR="00EA067A" w:rsidRPr="00CD3CED" w14:paraId="7F940293" w14:textId="77777777" w:rsidTr="00CD3CED">
        <w:trPr>
          <w:trHeight w:val="20"/>
          <w:jc w:val="center"/>
        </w:trPr>
        <w:tc>
          <w:tcPr>
            <w:tcW w:w="2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A6C73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iddle Complete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F6878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7BBB5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&lt;0.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8C8D3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D17BA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41</w:t>
            </w:r>
          </w:p>
        </w:tc>
      </w:tr>
      <w:tr w:rsidR="00EA067A" w:rsidRPr="00CD3CED" w14:paraId="4E6D01F1" w14:textId="77777777" w:rsidTr="00CD3CED">
        <w:trPr>
          <w:trHeight w:val="20"/>
          <w:jc w:val="center"/>
        </w:trPr>
        <w:tc>
          <w:tcPr>
            <w:tcW w:w="2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3B098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atric Complete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AA657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3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C1978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&lt;0.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9DD78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22C5E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79</w:t>
            </w:r>
          </w:p>
        </w:tc>
      </w:tr>
      <w:tr w:rsidR="00EA067A" w:rsidRPr="00CD3CED" w14:paraId="69649135" w14:textId="77777777" w:rsidTr="00CD3CED">
        <w:trPr>
          <w:trHeight w:val="20"/>
          <w:jc w:val="center"/>
        </w:trPr>
        <w:tc>
          <w:tcPr>
            <w:tcW w:w="2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054B0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Intermediate Complet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DD17C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A4AF4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05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A425D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0CDD0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2</w:t>
            </w:r>
          </w:p>
        </w:tc>
      </w:tr>
      <w:tr w:rsidR="00EA067A" w:rsidRPr="00CD3CED" w14:paraId="1AFF13E4" w14:textId="77777777" w:rsidTr="00CD3CED">
        <w:trPr>
          <w:trHeight w:val="20"/>
          <w:jc w:val="center"/>
        </w:trPr>
        <w:tc>
          <w:tcPr>
            <w:tcW w:w="2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386C7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bove Intermediat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6690B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3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8A24B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12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6BBD0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FE69E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13</w:t>
            </w:r>
          </w:p>
        </w:tc>
      </w:tr>
      <w:tr w:rsidR="00EA067A" w:rsidRPr="00CD3CED" w14:paraId="0D39286D" w14:textId="77777777" w:rsidTr="00CD3CED">
        <w:trPr>
          <w:trHeight w:val="20"/>
          <w:jc w:val="center"/>
        </w:trPr>
        <w:tc>
          <w:tcPr>
            <w:tcW w:w="2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AD929" w14:textId="77777777" w:rsidR="00EA067A" w:rsidRPr="00CD3CED" w:rsidRDefault="00EA067A" w:rsidP="002C71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Occupatio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9D0BD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9AA24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10BDB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0B62A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EA067A" w:rsidRPr="00CD3CED" w14:paraId="1C10AEB4" w14:textId="77777777" w:rsidTr="00CD3CED">
        <w:trPr>
          <w:trHeight w:val="20"/>
          <w:jc w:val="center"/>
        </w:trPr>
        <w:tc>
          <w:tcPr>
            <w:tcW w:w="2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095CB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Unemployed (Ref.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F6F6E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28AE8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7A5C0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E6474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EA067A" w:rsidRPr="00CD3CED" w14:paraId="177BC9BC" w14:textId="77777777" w:rsidTr="00CD3CED">
        <w:trPr>
          <w:trHeight w:val="20"/>
          <w:jc w:val="center"/>
        </w:trPr>
        <w:tc>
          <w:tcPr>
            <w:tcW w:w="2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AECE8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Blue Colla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F5EFF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C0086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&lt;0.0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D151B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F938A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3</w:t>
            </w:r>
          </w:p>
        </w:tc>
      </w:tr>
      <w:tr w:rsidR="00EA067A" w:rsidRPr="00CD3CED" w14:paraId="079C9E3C" w14:textId="77777777" w:rsidTr="00CD3CED">
        <w:trPr>
          <w:trHeight w:val="20"/>
          <w:jc w:val="center"/>
        </w:trPr>
        <w:tc>
          <w:tcPr>
            <w:tcW w:w="2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6F868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White Colla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46FB8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EB9B1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46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68F97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FA152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4</w:t>
            </w:r>
          </w:p>
        </w:tc>
      </w:tr>
      <w:tr w:rsidR="00EA067A" w:rsidRPr="00CD3CED" w14:paraId="09AE8307" w14:textId="77777777" w:rsidTr="00CD3CED">
        <w:trPr>
          <w:trHeight w:val="20"/>
          <w:jc w:val="center"/>
        </w:trPr>
        <w:tc>
          <w:tcPr>
            <w:tcW w:w="2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F164D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ink Colla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74BC9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32041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&lt;0.0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94D56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8890C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1</w:t>
            </w:r>
          </w:p>
        </w:tc>
      </w:tr>
      <w:tr w:rsidR="00EA067A" w:rsidRPr="00CD3CED" w14:paraId="56A0E440" w14:textId="77777777" w:rsidTr="00CD3CED">
        <w:trPr>
          <w:trHeight w:val="20"/>
          <w:jc w:val="center"/>
        </w:trPr>
        <w:tc>
          <w:tcPr>
            <w:tcW w:w="2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56C27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t Classified/Other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2C805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035F8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&lt;0.0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32FE1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09AD7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6</w:t>
            </w:r>
          </w:p>
        </w:tc>
      </w:tr>
      <w:tr w:rsidR="00EA067A" w:rsidRPr="00CD3CED" w14:paraId="00CFE9B2" w14:textId="77777777" w:rsidTr="00CD3CED">
        <w:trPr>
          <w:trHeight w:val="20"/>
          <w:jc w:val="center"/>
        </w:trPr>
        <w:tc>
          <w:tcPr>
            <w:tcW w:w="2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1434A" w14:textId="77777777" w:rsidR="00EA067A" w:rsidRPr="00CD3CED" w:rsidRDefault="00EA067A" w:rsidP="002C71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Wealt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F5822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4D9B4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0C7EC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29A8D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EA067A" w:rsidRPr="00CD3CED" w14:paraId="70045707" w14:textId="77777777" w:rsidTr="00CD3CED">
        <w:trPr>
          <w:trHeight w:val="20"/>
          <w:jc w:val="center"/>
        </w:trPr>
        <w:tc>
          <w:tcPr>
            <w:tcW w:w="2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F64E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oor (Ref.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9E15C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74F40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8395E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DB34D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EA067A" w:rsidRPr="00CD3CED" w14:paraId="14424CBA" w14:textId="77777777" w:rsidTr="00CD3CED">
        <w:trPr>
          <w:trHeight w:val="20"/>
          <w:jc w:val="center"/>
        </w:trPr>
        <w:tc>
          <w:tcPr>
            <w:tcW w:w="2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BA160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idd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AC734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8DBF2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05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ACCC0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DA291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28</w:t>
            </w:r>
          </w:p>
        </w:tc>
      </w:tr>
      <w:tr w:rsidR="00EA067A" w:rsidRPr="00CD3CED" w14:paraId="65208D79" w14:textId="77777777" w:rsidTr="00CD3CED">
        <w:trPr>
          <w:trHeight w:val="20"/>
          <w:jc w:val="center"/>
        </w:trPr>
        <w:tc>
          <w:tcPr>
            <w:tcW w:w="2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629F3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c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439D4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5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B38BC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&lt;0.0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C390C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3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55666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76</w:t>
            </w:r>
          </w:p>
        </w:tc>
      </w:tr>
      <w:tr w:rsidR="00EA067A" w:rsidRPr="00CD3CED" w14:paraId="4FB6B053" w14:textId="77777777" w:rsidTr="00CD3CED">
        <w:trPr>
          <w:trHeight w:val="20"/>
          <w:jc w:val="center"/>
        </w:trPr>
        <w:tc>
          <w:tcPr>
            <w:tcW w:w="2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05611" w14:textId="77777777" w:rsidR="00EA067A" w:rsidRPr="00CD3CED" w:rsidRDefault="00EA067A" w:rsidP="002C71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Consumption of tobacco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28E5D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C4480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CBD9D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30515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EA067A" w:rsidRPr="00CD3CED" w14:paraId="18E74B98" w14:textId="77777777" w:rsidTr="00CD3CED">
        <w:trPr>
          <w:trHeight w:val="20"/>
          <w:jc w:val="center"/>
        </w:trPr>
        <w:tc>
          <w:tcPr>
            <w:tcW w:w="2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734BF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obacco Abstainer (Ref.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F5FFF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2A6F6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BDF72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7D51B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EA067A" w:rsidRPr="00CD3CED" w14:paraId="3EB3A8EE" w14:textId="77777777" w:rsidTr="00CD3CED">
        <w:trPr>
          <w:trHeight w:val="20"/>
          <w:jc w:val="center"/>
        </w:trPr>
        <w:tc>
          <w:tcPr>
            <w:tcW w:w="2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BD770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Only Smokin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4DFFF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1FA4C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4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C2C71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1EE67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29</w:t>
            </w:r>
          </w:p>
        </w:tc>
      </w:tr>
      <w:tr w:rsidR="00EA067A" w:rsidRPr="00CD3CED" w14:paraId="05E8A7AB" w14:textId="77777777" w:rsidTr="00CD3CED">
        <w:trPr>
          <w:trHeight w:val="20"/>
          <w:jc w:val="center"/>
        </w:trPr>
        <w:tc>
          <w:tcPr>
            <w:tcW w:w="2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47F31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Only Smokeles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02E46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C2B77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23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C4D9F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A9AFC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22</w:t>
            </w:r>
          </w:p>
        </w:tc>
      </w:tr>
      <w:tr w:rsidR="00EA067A" w:rsidRPr="00CD3CED" w14:paraId="5CBBAAF5" w14:textId="77777777" w:rsidTr="00CD3CED">
        <w:trPr>
          <w:trHeight w:val="20"/>
          <w:jc w:val="center"/>
        </w:trPr>
        <w:tc>
          <w:tcPr>
            <w:tcW w:w="2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4F0BC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Both smoke and smokeless tobacco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43D2E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2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BE23B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&lt;0.0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2C713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C1558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90</w:t>
            </w:r>
          </w:p>
        </w:tc>
      </w:tr>
      <w:tr w:rsidR="00EA067A" w:rsidRPr="00CD3CED" w14:paraId="5CA366C5" w14:textId="77777777" w:rsidTr="00CD3CED">
        <w:trPr>
          <w:trHeight w:val="20"/>
          <w:jc w:val="center"/>
        </w:trPr>
        <w:tc>
          <w:tcPr>
            <w:tcW w:w="2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A589D" w14:textId="77777777" w:rsidR="00EA067A" w:rsidRPr="00CD3CED" w:rsidRDefault="00EA067A" w:rsidP="002C71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Ever use alcoho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65030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EEA0C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5B96F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7A074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EA067A" w:rsidRPr="00CD3CED" w14:paraId="7B9609FF" w14:textId="77777777" w:rsidTr="00CD3CED">
        <w:trPr>
          <w:trHeight w:val="20"/>
          <w:jc w:val="center"/>
        </w:trPr>
        <w:tc>
          <w:tcPr>
            <w:tcW w:w="2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A6B3D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 (Ref.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0A434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83CB4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D88C0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412E8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EA067A" w:rsidRPr="00CD3CED" w14:paraId="039B6530" w14:textId="77777777" w:rsidTr="00CD3CED">
        <w:trPr>
          <w:trHeight w:val="20"/>
          <w:jc w:val="center"/>
        </w:trPr>
        <w:tc>
          <w:tcPr>
            <w:tcW w:w="2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A72EC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7A82B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B4AB1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16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D56AD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2CD52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7</w:t>
            </w:r>
          </w:p>
        </w:tc>
      </w:tr>
      <w:tr w:rsidR="00EA067A" w:rsidRPr="00CD3CED" w14:paraId="20EBAB3A" w14:textId="77777777" w:rsidTr="00CD3CED">
        <w:trPr>
          <w:trHeight w:val="20"/>
          <w:jc w:val="center"/>
        </w:trPr>
        <w:tc>
          <w:tcPr>
            <w:tcW w:w="2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594DB" w14:textId="77777777" w:rsidR="00EA067A" w:rsidRPr="00CD3CED" w:rsidRDefault="00EA067A" w:rsidP="002C71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Physical Activit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C8EE0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2137F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2CD18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30962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EA067A" w:rsidRPr="00CD3CED" w14:paraId="48A35BDD" w14:textId="77777777" w:rsidTr="00CD3CED">
        <w:trPr>
          <w:trHeight w:val="20"/>
          <w:jc w:val="center"/>
        </w:trPr>
        <w:tc>
          <w:tcPr>
            <w:tcW w:w="2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49383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hysically active (Ref.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BB37D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188A8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466BD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650B7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EA067A" w:rsidRPr="00CD3CED" w14:paraId="3E82A1AF" w14:textId="77777777" w:rsidTr="00CD3CED">
        <w:trPr>
          <w:trHeight w:val="20"/>
          <w:jc w:val="center"/>
        </w:trPr>
        <w:tc>
          <w:tcPr>
            <w:tcW w:w="2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80FE4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hysically inactiv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6792A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32A35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18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706F3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26DFE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8</w:t>
            </w:r>
          </w:p>
        </w:tc>
      </w:tr>
      <w:tr w:rsidR="00EA067A" w:rsidRPr="00CD3CED" w14:paraId="7CA2E800" w14:textId="77777777" w:rsidTr="00CD3CED">
        <w:trPr>
          <w:trHeight w:val="20"/>
          <w:jc w:val="center"/>
        </w:trPr>
        <w:tc>
          <w:tcPr>
            <w:tcW w:w="2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18C85" w14:textId="77777777" w:rsidR="00EA067A" w:rsidRPr="00CD3CED" w:rsidRDefault="00EA067A" w:rsidP="002C71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Waist-Hip Ratio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88AE7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7.9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5AFCA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&lt;0.0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59320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.8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A1C0C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2.51</w:t>
            </w:r>
          </w:p>
        </w:tc>
      </w:tr>
      <w:tr w:rsidR="00EA067A" w:rsidRPr="00CD3CED" w14:paraId="7B05C95A" w14:textId="77777777" w:rsidTr="00CD3CED">
        <w:trPr>
          <w:trHeight w:val="20"/>
          <w:jc w:val="center"/>
        </w:trPr>
        <w:tc>
          <w:tcPr>
            <w:tcW w:w="2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B3AB8" w14:textId="77777777" w:rsidR="00EA067A" w:rsidRPr="00CD3CED" w:rsidRDefault="00EA067A" w:rsidP="002C71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Marital Statu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85BEB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B0D41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84A03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C0EF0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EA067A" w:rsidRPr="00CD3CED" w14:paraId="2E67A7F5" w14:textId="77777777" w:rsidTr="00CD3CED">
        <w:trPr>
          <w:trHeight w:val="20"/>
          <w:jc w:val="center"/>
        </w:trPr>
        <w:tc>
          <w:tcPr>
            <w:tcW w:w="2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A7C6E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urrently in Union (Ref.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45B35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BD288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84975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6BAC3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EA067A" w:rsidRPr="00CD3CED" w14:paraId="7B0AE4CB" w14:textId="77777777" w:rsidTr="00CD3CED">
        <w:trPr>
          <w:trHeight w:val="20"/>
          <w:jc w:val="center"/>
        </w:trPr>
        <w:tc>
          <w:tcPr>
            <w:tcW w:w="2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33B3E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t in Unio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4A02C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1B258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85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3A532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55716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4</w:t>
            </w:r>
          </w:p>
        </w:tc>
      </w:tr>
      <w:tr w:rsidR="00EA067A" w:rsidRPr="00CD3CED" w14:paraId="7071A1A9" w14:textId="77777777" w:rsidTr="00CD3CED">
        <w:trPr>
          <w:trHeight w:val="20"/>
          <w:jc w:val="center"/>
        </w:trPr>
        <w:tc>
          <w:tcPr>
            <w:tcW w:w="2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83F0C" w14:textId="77777777" w:rsidR="00EA067A" w:rsidRPr="00CD3CED" w:rsidRDefault="00EA067A" w:rsidP="002C71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Parit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7A094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812ED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ADAAD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3EAC1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3</w:t>
            </w:r>
          </w:p>
        </w:tc>
      </w:tr>
      <w:tr w:rsidR="00EA067A" w:rsidRPr="00CD3CED" w14:paraId="1FEBEB4C" w14:textId="77777777" w:rsidTr="00CD3CED">
        <w:trPr>
          <w:trHeight w:val="20"/>
          <w:jc w:val="center"/>
        </w:trPr>
        <w:tc>
          <w:tcPr>
            <w:tcW w:w="2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3CF66" w14:textId="77777777" w:rsidR="00EA067A" w:rsidRPr="00CD3CED" w:rsidRDefault="00EA067A" w:rsidP="002C71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History of Chronic Diseas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85165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78BA0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43D63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3C4A6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EA067A" w:rsidRPr="00CD3CED" w14:paraId="6B7FD3FD" w14:textId="77777777" w:rsidTr="00CD3CED">
        <w:trPr>
          <w:trHeight w:val="20"/>
          <w:jc w:val="center"/>
        </w:trPr>
        <w:tc>
          <w:tcPr>
            <w:tcW w:w="2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E9807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 (Ref.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B2115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0E29E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2A5E1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2AAD1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EA067A" w:rsidRPr="00CD3CED" w14:paraId="7CB3F9FD" w14:textId="77777777" w:rsidTr="00CD3CED">
        <w:trPr>
          <w:trHeight w:val="20"/>
          <w:jc w:val="center"/>
        </w:trPr>
        <w:tc>
          <w:tcPr>
            <w:tcW w:w="2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4765E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DA587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0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3FA6C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&lt;0.0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AB48F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8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DBC0C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25</w:t>
            </w:r>
          </w:p>
        </w:tc>
      </w:tr>
      <w:tr w:rsidR="00EA067A" w:rsidRPr="00CD3CED" w14:paraId="56234990" w14:textId="77777777" w:rsidTr="00CD3CED">
        <w:trPr>
          <w:trHeight w:val="20"/>
          <w:jc w:val="center"/>
        </w:trPr>
        <w:tc>
          <w:tcPr>
            <w:tcW w:w="2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A52D4" w14:textId="77777777" w:rsidR="00EA067A" w:rsidRPr="00CD3CED" w:rsidRDefault="00EA067A" w:rsidP="002C71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Living Arrangement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8427E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BAD73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9C7CE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2F80F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EA067A" w:rsidRPr="00CD3CED" w14:paraId="4F6A6D6C" w14:textId="77777777" w:rsidTr="00CD3CED">
        <w:trPr>
          <w:trHeight w:val="20"/>
          <w:jc w:val="center"/>
        </w:trPr>
        <w:tc>
          <w:tcPr>
            <w:tcW w:w="2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A0BBB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Living alone or with others (Ref.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0C66C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8EDA2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135DF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C7391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EA067A" w:rsidRPr="00CD3CED" w14:paraId="7B849D0C" w14:textId="77777777" w:rsidTr="00CD3CED">
        <w:trPr>
          <w:trHeight w:val="20"/>
          <w:jc w:val="center"/>
        </w:trPr>
        <w:tc>
          <w:tcPr>
            <w:tcW w:w="2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4A9B7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Living with family member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FB763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B05A4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1.6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432A8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814D9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46</w:t>
            </w:r>
          </w:p>
        </w:tc>
      </w:tr>
      <w:tr w:rsidR="00EA067A" w:rsidRPr="00CD3CED" w14:paraId="0ADB36D5" w14:textId="77777777" w:rsidTr="00CD3CED">
        <w:trPr>
          <w:trHeight w:val="20"/>
          <w:jc w:val="center"/>
        </w:trPr>
        <w:tc>
          <w:tcPr>
            <w:tcW w:w="2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9DBDB" w14:textId="77777777" w:rsidR="00EA067A" w:rsidRPr="00CD3CED" w:rsidRDefault="00EA067A" w:rsidP="002C71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Experienced Menopaus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43C33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629A0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7A257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B9476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EA067A" w:rsidRPr="00CD3CED" w14:paraId="1BEE68D3" w14:textId="77777777" w:rsidTr="00CD3CED">
        <w:trPr>
          <w:trHeight w:val="20"/>
          <w:jc w:val="center"/>
        </w:trPr>
        <w:tc>
          <w:tcPr>
            <w:tcW w:w="2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33331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 (Ref.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F9FEA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6A7ED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519B9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893E3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EA067A" w:rsidRPr="00CD3CED" w14:paraId="54BF38FB" w14:textId="77777777" w:rsidTr="00CD3CED">
        <w:trPr>
          <w:trHeight w:val="20"/>
          <w:jc w:val="center"/>
        </w:trPr>
        <w:tc>
          <w:tcPr>
            <w:tcW w:w="2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815C9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87D2A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2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67020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&lt;0.0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85A7C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41F3D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45</w:t>
            </w:r>
          </w:p>
        </w:tc>
      </w:tr>
      <w:tr w:rsidR="00EA067A" w:rsidRPr="00CD3CED" w14:paraId="18EA7A9D" w14:textId="77777777" w:rsidTr="00CD3CED">
        <w:trPr>
          <w:trHeight w:val="20"/>
          <w:jc w:val="center"/>
        </w:trPr>
        <w:tc>
          <w:tcPr>
            <w:tcW w:w="2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9DC82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on't Know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D5392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3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BFAE8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&lt;0.0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55B4B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C0AE3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72</w:t>
            </w:r>
          </w:p>
        </w:tc>
      </w:tr>
      <w:tr w:rsidR="00EA067A" w:rsidRPr="00CD3CED" w14:paraId="6CA23453" w14:textId="77777777" w:rsidTr="00CD3CED">
        <w:trPr>
          <w:trHeight w:val="20"/>
          <w:jc w:val="center"/>
        </w:trPr>
        <w:tc>
          <w:tcPr>
            <w:tcW w:w="2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E8BD5" w14:textId="77777777" w:rsidR="00EA067A" w:rsidRPr="00CD3CED" w:rsidRDefault="00EA067A" w:rsidP="002C71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Stat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7706E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0DDC9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96034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C9238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EA067A" w:rsidRPr="00CD3CED" w14:paraId="34E33346" w14:textId="77777777" w:rsidTr="00CD3CED">
        <w:trPr>
          <w:trHeight w:val="20"/>
          <w:jc w:val="center"/>
        </w:trPr>
        <w:tc>
          <w:tcPr>
            <w:tcW w:w="2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E4705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Jammu and Kashmir (Ref.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74FD4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E36A9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39F2D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E5A84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EA067A" w:rsidRPr="00CD3CED" w14:paraId="2D6743FC" w14:textId="77777777" w:rsidTr="00CD3CED">
        <w:trPr>
          <w:trHeight w:val="20"/>
          <w:jc w:val="center"/>
        </w:trPr>
        <w:tc>
          <w:tcPr>
            <w:tcW w:w="2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2DC8D" w14:textId="234E9349" w:rsidR="00EA067A" w:rsidRPr="00CD3CED" w:rsidRDefault="00585CA4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ima</w:t>
            </w:r>
            <w:r w:rsidR="00EA067A"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hal Prades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3B1B7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57E90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48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54648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62E9F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53</w:t>
            </w:r>
          </w:p>
        </w:tc>
      </w:tr>
      <w:tr w:rsidR="00EA067A" w:rsidRPr="00CD3CED" w14:paraId="31F2714F" w14:textId="77777777" w:rsidTr="00CD3CED">
        <w:trPr>
          <w:trHeight w:val="20"/>
          <w:jc w:val="center"/>
        </w:trPr>
        <w:tc>
          <w:tcPr>
            <w:tcW w:w="2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7D331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unjab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DE4ED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8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4481D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&lt;0.0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F6F95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861F3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63</w:t>
            </w:r>
          </w:p>
        </w:tc>
      </w:tr>
      <w:tr w:rsidR="00EA067A" w:rsidRPr="00CD3CED" w14:paraId="1FE5A396" w14:textId="77777777" w:rsidTr="00CD3CED">
        <w:trPr>
          <w:trHeight w:val="20"/>
          <w:jc w:val="center"/>
        </w:trPr>
        <w:tc>
          <w:tcPr>
            <w:tcW w:w="2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1A8DC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lastRenderedPageBreak/>
              <w:t>Chandigar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7CC80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D1667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47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14756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A6084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66</w:t>
            </w:r>
          </w:p>
        </w:tc>
      </w:tr>
      <w:tr w:rsidR="00EA067A" w:rsidRPr="00CD3CED" w14:paraId="4AB72ABB" w14:textId="77777777" w:rsidTr="00CD3CED">
        <w:trPr>
          <w:trHeight w:val="20"/>
          <w:jc w:val="center"/>
        </w:trPr>
        <w:tc>
          <w:tcPr>
            <w:tcW w:w="2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18018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Uttarakhand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BE0F3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1A804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89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75DD8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810BE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38</w:t>
            </w:r>
          </w:p>
        </w:tc>
      </w:tr>
      <w:tr w:rsidR="00EA067A" w:rsidRPr="00CD3CED" w14:paraId="7EF57073" w14:textId="77777777" w:rsidTr="00CD3CED">
        <w:trPr>
          <w:trHeight w:val="20"/>
          <w:jc w:val="center"/>
        </w:trPr>
        <w:tc>
          <w:tcPr>
            <w:tcW w:w="2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F1C60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aryan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083EA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2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1775B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&lt;0.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CC59D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5CC8F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90</w:t>
            </w:r>
          </w:p>
        </w:tc>
      </w:tr>
      <w:tr w:rsidR="00EA067A" w:rsidRPr="00CD3CED" w14:paraId="0A267852" w14:textId="77777777" w:rsidTr="00CD3CED">
        <w:trPr>
          <w:trHeight w:val="20"/>
          <w:jc w:val="center"/>
        </w:trPr>
        <w:tc>
          <w:tcPr>
            <w:tcW w:w="2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7D833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elhi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DF012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FD0AE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4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5A3DD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C2A7B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65</w:t>
            </w:r>
          </w:p>
        </w:tc>
      </w:tr>
      <w:tr w:rsidR="00EA067A" w:rsidRPr="00CD3CED" w14:paraId="0448F7F4" w14:textId="77777777" w:rsidTr="00CD3CED">
        <w:trPr>
          <w:trHeight w:val="20"/>
          <w:jc w:val="center"/>
        </w:trPr>
        <w:tc>
          <w:tcPr>
            <w:tcW w:w="2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287C8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ajastha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FBAA8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87EF1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3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AECEF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054FC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4</w:t>
            </w:r>
          </w:p>
        </w:tc>
      </w:tr>
      <w:tr w:rsidR="00EA067A" w:rsidRPr="00CD3CED" w14:paraId="5EB3A57F" w14:textId="77777777" w:rsidTr="00CD3CED">
        <w:trPr>
          <w:trHeight w:val="20"/>
          <w:jc w:val="center"/>
        </w:trPr>
        <w:tc>
          <w:tcPr>
            <w:tcW w:w="2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D0C27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Uttar Prades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81D11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FFA68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&lt;0.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62A77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80A64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8</w:t>
            </w:r>
          </w:p>
        </w:tc>
      </w:tr>
      <w:tr w:rsidR="00EA067A" w:rsidRPr="00CD3CED" w14:paraId="4F5DD1F7" w14:textId="77777777" w:rsidTr="00CD3CED">
        <w:trPr>
          <w:trHeight w:val="20"/>
          <w:jc w:val="center"/>
        </w:trPr>
        <w:tc>
          <w:tcPr>
            <w:tcW w:w="2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0ED0D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Biha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2E57D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AB71D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64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FB10B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7E737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23</w:t>
            </w:r>
          </w:p>
        </w:tc>
      </w:tr>
      <w:tr w:rsidR="00EA067A" w:rsidRPr="00CD3CED" w14:paraId="248C8A0D" w14:textId="77777777" w:rsidTr="00CD3CED">
        <w:trPr>
          <w:trHeight w:val="20"/>
          <w:jc w:val="center"/>
        </w:trPr>
        <w:tc>
          <w:tcPr>
            <w:tcW w:w="2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CD848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runachal Prades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21D0B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11580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48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2958F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0626C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8</w:t>
            </w:r>
          </w:p>
        </w:tc>
      </w:tr>
      <w:tr w:rsidR="00EA067A" w:rsidRPr="00CD3CED" w14:paraId="49DD9162" w14:textId="77777777" w:rsidTr="00CD3CED">
        <w:trPr>
          <w:trHeight w:val="20"/>
          <w:jc w:val="center"/>
        </w:trPr>
        <w:tc>
          <w:tcPr>
            <w:tcW w:w="2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8CCC5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agalan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47650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B9F3F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&lt;0.0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918F8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F96EB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7</w:t>
            </w:r>
          </w:p>
        </w:tc>
      </w:tr>
      <w:tr w:rsidR="00EA067A" w:rsidRPr="00CD3CED" w14:paraId="4739A900" w14:textId="77777777" w:rsidTr="00CD3CED">
        <w:trPr>
          <w:trHeight w:val="20"/>
          <w:jc w:val="center"/>
        </w:trPr>
        <w:tc>
          <w:tcPr>
            <w:tcW w:w="2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F388A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izoram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8DB1A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A4D89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65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D597C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EC649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05</w:t>
            </w:r>
          </w:p>
        </w:tc>
      </w:tr>
      <w:tr w:rsidR="00EA067A" w:rsidRPr="00CD3CED" w14:paraId="0E74A950" w14:textId="77777777" w:rsidTr="00CD3CED">
        <w:trPr>
          <w:trHeight w:val="20"/>
          <w:jc w:val="center"/>
        </w:trPr>
        <w:tc>
          <w:tcPr>
            <w:tcW w:w="2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52D9C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36D85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D7BD4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&lt;0.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45F2B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39E81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96</w:t>
            </w:r>
          </w:p>
        </w:tc>
      </w:tr>
      <w:tr w:rsidR="00EA067A" w:rsidRPr="00CD3CED" w14:paraId="36D6384D" w14:textId="77777777" w:rsidTr="00CD3CED">
        <w:trPr>
          <w:trHeight w:val="20"/>
          <w:jc w:val="center"/>
        </w:trPr>
        <w:tc>
          <w:tcPr>
            <w:tcW w:w="2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00B80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eghalay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5F223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4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6EAE1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&lt;0.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D7C20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FAEEA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2</w:t>
            </w:r>
          </w:p>
        </w:tc>
      </w:tr>
      <w:tr w:rsidR="00EA067A" w:rsidRPr="00CD3CED" w14:paraId="7A887DC7" w14:textId="77777777" w:rsidTr="00CD3CED">
        <w:trPr>
          <w:trHeight w:val="20"/>
          <w:jc w:val="center"/>
        </w:trPr>
        <w:tc>
          <w:tcPr>
            <w:tcW w:w="2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AAE06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ssam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30409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E774D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&lt;0.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3C15C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D879D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3</w:t>
            </w:r>
          </w:p>
        </w:tc>
      </w:tr>
      <w:tr w:rsidR="00EA067A" w:rsidRPr="00CD3CED" w14:paraId="752BCD67" w14:textId="77777777" w:rsidTr="00CD3CED">
        <w:trPr>
          <w:trHeight w:val="20"/>
          <w:jc w:val="center"/>
        </w:trPr>
        <w:tc>
          <w:tcPr>
            <w:tcW w:w="2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E4323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West Benga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27BB2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0174E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24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AFBA8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51A39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53</w:t>
            </w:r>
          </w:p>
        </w:tc>
      </w:tr>
      <w:tr w:rsidR="00EA067A" w:rsidRPr="00CD3CED" w14:paraId="76D1FD00" w14:textId="77777777" w:rsidTr="00CD3CED">
        <w:trPr>
          <w:trHeight w:val="20"/>
          <w:jc w:val="center"/>
        </w:trPr>
        <w:tc>
          <w:tcPr>
            <w:tcW w:w="2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3DA4F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Jharkhan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AE622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B9399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&lt;0.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A2820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241C4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8</w:t>
            </w:r>
          </w:p>
        </w:tc>
      </w:tr>
      <w:tr w:rsidR="00EA067A" w:rsidRPr="00CD3CED" w14:paraId="3CEB9878" w14:textId="77777777" w:rsidTr="00CD3CED">
        <w:trPr>
          <w:trHeight w:val="20"/>
          <w:jc w:val="center"/>
        </w:trPr>
        <w:tc>
          <w:tcPr>
            <w:tcW w:w="2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3F26A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Odish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7D1CD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8AB12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24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7A649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302B4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57</w:t>
            </w:r>
          </w:p>
        </w:tc>
      </w:tr>
      <w:tr w:rsidR="00EA067A" w:rsidRPr="00CD3CED" w14:paraId="03635A2E" w14:textId="77777777" w:rsidTr="00CD3CED">
        <w:trPr>
          <w:trHeight w:val="20"/>
          <w:jc w:val="center"/>
        </w:trPr>
        <w:tc>
          <w:tcPr>
            <w:tcW w:w="2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50EB5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hhattisgar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20ACC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5142B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&lt;0.0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38A37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A3C98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2</w:t>
            </w:r>
          </w:p>
        </w:tc>
      </w:tr>
      <w:tr w:rsidR="00EA067A" w:rsidRPr="00CD3CED" w14:paraId="40F53029" w14:textId="77777777" w:rsidTr="00CD3CED">
        <w:trPr>
          <w:trHeight w:val="20"/>
          <w:jc w:val="center"/>
        </w:trPr>
        <w:tc>
          <w:tcPr>
            <w:tcW w:w="2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74AB7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adhya Prades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A0435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021CB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&lt;0.0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D5FF5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72A79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4</w:t>
            </w:r>
          </w:p>
        </w:tc>
      </w:tr>
      <w:tr w:rsidR="00EA067A" w:rsidRPr="00CD3CED" w14:paraId="7037350E" w14:textId="77777777" w:rsidTr="00CD3CED">
        <w:trPr>
          <w:trHeight w:val="20"/>
          <w:jc w:val="center"/>
        </w:trPr>
        <w:tc>
          <w:tcPr>
            <w:tcW w:w="2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56452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Gujara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665F3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1CBAE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23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FB916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C69E4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2</w:t>
            </w:r>
          </w:p>
        </w:tc>
      </w:tr>
      <w:tr w:rsidR="00EA067A" w:rsidRPr="00CD3CED" w14:paraId="40413BB3" w14:textId="77777777" w:rsidTr="00CD3CED">
        <w:trPr>
          <w:trHeight w:val="20"/>
          <w:jc w:val="center"/>
        </w:trPr>
        <w:tc>
          <w:tcPr>
            <w:tcW w:w="2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B4337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aman and Diu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E4277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88C85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9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3BA7B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5FDAB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46</w:t>
            </w:r>
          </w:p>
        </w:tc>
      </w:tr>
      <w:tr w:rsidR="00EA067A" w:rsidRPr="00CD3CED" w14:paraId="15F24156" w14:textId="77777777" w:rsidTr="00CD3CED">
        <w:trPr>
          <w:trHeight w:val="20"/>
          <w:jc w:val="center"/>
        </w:trPr>
        <w:tc>
          <w:tcPr>
            <w:tcW w:w="2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C0CCF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adra and Nagar Haveli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41F50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23029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14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E3E2E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447C5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9</w:t>
            </w:r>
          </w:p>
        </w:tc>
      </w:tr>
      <w:tr w:rsidR="00EA067A" w:rsidRPr="00CD3CED" w14:paraId="19C35BAB" w14:textId="77777777" w:rsidTr="00CD3CED">
        <w:trPr>
          <w:trHeight w:val="20"/>
          <w:jc w:val="center"/>
        </w:trPr>
        <w:tc>
          <w:tcPr>
            <w:tcW w:w="2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141E2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aharashtr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93312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92DAE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94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A3485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D90A8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31</w:t>
            </w:r>
          </w:p>
        </w:tc>
      </w:tr>
      <w:tr w:rsidR="00EA067A" w:rsidRPr="00CD3CED" w14:paraId="04D30E1D" w14:textId="77777777" w:rsidTr="00CD3CED">
        <w:trPr>
          <w:trHeight w:val="20"/>
          <w:jc w:val="center"/>
        </w:trPr>
        <w:tc>
          <w:tcPr>
            <w:tcW w:w="2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07267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ndhra Prades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1DDF8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8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D3302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&lt;0.0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AAB3F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8495B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43</w:t>
            </w:r>
          </w:p>
        </w:tc>
      </w:tr>
      <w:tr w:rsidR="00EA067A" w:rsidRPr="00CD3CED" w14:paraId="38AD70F5" w14:textId="77777777" w:rsidTr="00CD3CED">
        <w:trPr>
          <w:trHeight w:val="20"/>
          <w:jc w:val="center"/>
        </w:trPr>
        <w:tc>
          <w:tcPr>
            <w:tcW w:w="2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13126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Karnatak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744A4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10625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08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5869D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A38B0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60</w:t>
            </w:r>
          </w:p>
        </w:tc>
      </w:tr>
      <w:tr w:rsidR="00EA067A" w:rsidRPr="00CD3CED" w14:paraId="67ACEB1E" w14:textId="77777777" w:rsidTr="00CD3CED">
        <w:trPr>
          <w:trHeight w:val="20"/>
          <w:jc w:val="center"/>
        </w:trPr>
        <w:tc>
          <w:tcPr>
            <w:tcW w:w="2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3499B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Go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BC102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853C0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14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1C77D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EDEF9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8</w:t>
            </w:r>
          </w:p>
        </w:tc>
      </w:tr>
      <w:tr w:rsidR="00EA067A" w:rsidRPr="00CD3CED" w14:paraId="521E83C2" w14:textId="77777777" w:rsidTr="00CD3CED">
        <w:trPr>
          <w:trHeight w:val="20"/>
          <w:jc w:val="center"/>
        </w:trPr>
        <w:tc>
          <w:tcPr>
            <w:tcW w:w="2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4D70E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Lakshadweep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B2945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B3F91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18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26F1F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DE31C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4</w:t>
            </w:r>
          </w:p>
        </w:tc>
      </w:tr>
      <w:tr w:rsidR="00EA067A" w:rsidRPr="00CD3CED" w14:paraId="30317F2E" w14:textId="77777777" w:rsidTr="00CD3CED">
        <w:trPr>
          <w:trHeight w:val="20"/>
          <w:jc w:val="center"/>
        </w:trPr>
        <w:tc>
          <w:tcPr>
            <w:tcW w:w="2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19A77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Keral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FC422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444C4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28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EC2C8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3599B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7</w:t>
            </w:r>
          </w:p>
        </w:tc>
      </w:tr>
      <w:tr w:rsidR="00EA067A" w:rsidRPr="00CD3CED" w14:paraId="3A3A9476" w14:textId="77777777" w:rsidTr="00CD3CED">
        <w:trPr>
          <w:trHeight w:val="20"/>
          <w:jc w:val="center"/>
        </w:trPr>
        <w:tc>
          <w:tcPr>
            <w:tcW w:w="2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8C274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amil Nadu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8C590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01508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9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3A727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05570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37</w:t>
            </w:r>
          </w:p>
        </w:tc>
      </w:tr>
      <w:tr w:rsidR="00EA067A" w:rsidRPr="00CD3CED" w14:paraId="40427651" w14:textId="77777777" w:rsidTr="00CD3CED">
        <w:trPr>
          <w:trHeight w:val="20"/>
          <w:jc w:val="center"/>
        </w:trPr>
        <w:tc>
          <w:tcPr>
            <w:tcW w:w="2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E468F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uducherr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5D807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2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D7CF4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14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F7282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8C535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83</w:t>
            </w:r>
          </w:p>
        </w:tc>
      </w:tr>
      <w:tr w:rsidR="00EA067A" w:rsidRPr="00CD3CED" w14:paraId="1BFB1C86" w14:textId="77777777" w:rsidTr="00CD3CED">
        <w:trPr>
          <w:trHeight w:val="20"/>
          <w:jc w:val="center"/>
        </w:trPr>
        <w:tc>
          <w:tcPr>
            <w:tcW w:w="2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1E920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ndaman and Nicobar Island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95973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96F09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&lt;0.0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59971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5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C508E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70</w:t>
            </w:r>
          </w:p>
        </w:tc>
      </w:tr>
      <w:tr w:rsidR="00EA067A" w:rsidRPr="00CD3CED" w14:paraId="658700DF" w14:textId="77777777" w:rsidTr="00CD3CED">
        <w:trPr>
          <w:trHeight w:val="20"/>
          <w:jc w:val="center"/>
        </w:trPr>
        <w:tc>
          <w:tcPr>
            <w:tcW w:w="2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1F85B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elangan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16CF7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3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DF228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&lt;0.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FCBBC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7D805" w14:textId="77777777" w:rsidR="00EA067A" w:rsidRPr="00CD3CED" w:rsidRDefault="00EA067A" w:rsidP="002C7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D3C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81</w:t>
            </w:r>
          </w:p>
        </w:tc>
      </w:tr>
    </w:tbl>
    <w:p w14:paraId="073948AD" w14:textId="1CE9F055" w:rsidR="00525DE7" w:rsidRDefault="00525DE7"/>
    <w:p w14:paraId="55B5B243" w14:textId="368495D3" w:rsidR="009F3CE0" w:rsidRDefault="009F3CE0"/>
    <w:p w14:paraId="17747F32" w14:textId="1F01AE47" w:rsidR="009F3CE0" w:rsidRDefault="009F3CE0"/>
    <w:p w14:paraId="6DF98DD7" w14:textId="54BBA257" w:rsidR="009719B6" w:rsidRDefault="009719B6"/>
    <w:p w14:paraId="3D4FC2D7" w14:textId="37F286C6" w:rsidR="008205CA" w:rsidRDefault="008205CA"/>
    <w:p w14:paraId="6E293D82" w14:textId="31E9A1AF" w:rsidR="008205CA" w:rsidRDefault="008205CA"/>
    <w:p w14:paraId="6AEC90A3" w14:textId="1075A3CB" w:rsidR="008205CA" w:rsidRDefault="008205CA"/>
    <w:p w14:paraId="0C196FDA" w14:textId="46E4AE26" w:rsidR="008205CA" w:rsidRDefault="008205CA"/>
    <w:p w14:paraId="4DF9CB3C" w14:textId="02F69810" w:rsidR="008205CA" w:rsidRDefault="008205CA"/>
    <w:p w14:paraId="49345A6E" w14:textId="787E05C7" w:rsidR="008205CA" w:rsidRDefault="008205CA"/>
    <w:p w14:paraId="15B08FA4" w14:textId="3183533B" w:rsidR="008205CA" w:rsidRDefault="008205CA"/>
    <w:p w14:paraId="161CD14F" w14:textId="6A967320" w:rsidR="008205CA" w:rsidRDefault="008205CA"/>
    <w:p w14:paraId="28CB9201" w14:textId="24AD021D" w:rsidR="008205CA" w:rsidRDefault="008205CA"/>
    <w:p w14:paraId="1C36CC88" w14:textId="7D514782" w:rsidR="008205CA" w:rsidRDefault="008205CA"/>
    <w:p w14:paraId="323138B8" w14:textId="2559B34D" w:rsidR="008205CA" w:rsidRDefault="008205CA"/>
    <w:p w14:paraId="7D405D3F" w14:textId="294636A5" w:rsidR="008205CA" w:rsidRDefault="008205CA"/>
    <w:p w14:paraId="05AB1C0E" w14:textId="105FFCD6" w:rsidR="008205CA" w:rsidRDefault="008205CA"/>
    <w:p w14:paraId="4D73569D" w14:textId="5CCE99B4" w:rsidR="008205CA" w:rsidRDefault="008205CA"/>
    <w:p w14:paraId="7CEB71F8" w14:textId="6F80204A" w:rsidR="008205CA" w:rsidRDefault="008205CA"/>
    <w:p w14:paraId="2163B7FD" w14:textId="09961731" w:rsidR="008205CA" w:rsidRDefault="008205CA"/>
    <w:p w14:paraId="5E0461B4" w14:textId="69252B5A" w:rsidR="008205CA" w:rsidRDefault="008205CA"/>
    <w:p w14:paraId="51FD0A4A" w14:textId="7380969E" w:rsidR="008205CA" w:rsidRDefault="008205CA"/>
    <w:p w14:paraId="271F0E28" w14:textId="6D6ED797" w:rsidR="008205CA" w:rsidRDefault="008205CA"/>
    <w:p w14:paraId="5051AB7F" w14:textId="682D19DA" w:rsidR="008205CA" w:rsidRDefault="008205CA"/>
    <w:p w14:paraId="25459D8F" w14:textId="7ABA36DC" w:rsidR="008205CA" w:rsidRDefault="008205CA"/>
    <w:p w14:paraId="54D793CD" w14:textId="6D4DFF4E" w:rsidR="008205CA" w:rsidRDefault="008205CA"/>
    <w:p w14:paraId="64483963" w14:textId="41CE7417" w:rsidR="008205CA" w:rsidRDefault="008205CA"/>
    <w:p w14:paraId="28486A21" w14:textId="7D1C2A4F" w:rsidR="008205CA" w:rsidRDefault="008205CA"/>
    <w:tbl>
      <w:tblPr>
        <w:tblW w:w="9016" w:type="dxa"/>
        <w:tblLook w:val="04A0" w:firstRow="1" w:lastRow="0" w:firstColumn="1" w:lastColumn="0" w:noHBand="0" w:noVBand="1"/>
      </w:tblPr>
      <w:tblGrid>
        <w:gridCol w:w="3640"/>
        <w:gridCol w:w="1692"/>
        <w:gridCol w:w="1040"/>
        <w:gridCol w:w="564"/>
        <w:gridCol w:w="1040"/>
        <w:gridCol w:w="1040"/>
      </w:tblGrid>
      <w:tr w:rsidR="000C0C01" w:rsidRPr="001B0022" w14:paraId="08EF7ECF" w14:textId="77777777" w:rsidTr="001B0022">
        <w:trPr>
          <w:trHeight w:val="20"/>
        </w:trPr>
        <w:tc>
          <w:tcPr>
            <w:tcW w:w="901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2FEEF8" w14:textId="675A3850" w:rsidR="000C0C01" w:rsidRPr="001B0022" w:rsidRDefault="00844EA9" w:rsidP="00724E5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Supplementary Tab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 </w:t>
            </w:r>
            <w:r w:rsidR="0032315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S</w:t>
            </w:r>
            <w:r w:rsidR="00B0203A" w:rsidRPr="001B002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2</w:t>
            </w:r>
            <w:r w:rsidR="00B0203A" w:rsidRPr="001B00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 Binary</w:t>
            </w:r>
            <w:r w:rsidR="00B0203A" w:rsidRPr="001B0022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 xml:space="preserve"> logistic regression analysis of </w:t>
            </w:r>
            <w:r w:rsidR="001B0022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multi</w:t>
            </w:r>
            <w:r w:rsidR="00B0203A" w:rsidRPr="001B0022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morbidity (</w:t>
            </w:r>
            <w:r w:rsidR="00517965" w:rsidRPr="001B00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ultimorbidity</w:t>
            </w:r>
            <w:r w:rsidR="00517965"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Vs. No multimorbidity</w:t>
            </w:r>
            <w:r w:rsidR="00B0203A" w:rsidRPr="001B00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 among women in mid-life years (45-65 years), Longitudinal Ageing Study in India (LASI), wave-1, 2017-18</w:t>
            </w:r>
          </w:p>
        </w:tc>
      </w:tr>
      <w:tr w:rsidR="00D9690A" w:rsidRPr="001B0022" w14:paraId="2A53A28D" w14:textId="77777777" w:rsidTr="00F002C4">
        <w:trPr>
          <w:trHeight w:val="20"/>
        </w:trPr>
        <w:tc>
          <w:tcPr>
            <w:tcW w:w="36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E4104" w14:textId="77777777" w:rsidR="00D9690A" w:rsidRPr="00D9690A" w:rsidRDefault="00D9690A" w:rsidP="00D969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Correlates</w:t>
            </w:r>
          </w:p>
          <w:p w14:paraId="4CD68185" w14:textId="5398F8ED" w:rsidR="00D9690A" w:rsidRPr="00724E5A" w:rsidRDefault="00D9690A" w:rsidP="00D969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69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3B0C5" w14:textId="42A99B7F" w:rsidR="00D9690A" w:rsidRPr="00724E5A" w:rsidRDefault="00D9690A" w:rsidP="00D969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A</w:t>
            </w:r>
            <w:r w:rsidRPr="00D9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djusted </w:t>
            </w:r>
            <w:r w:rsidRPr="00724E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O</w:t>
            </w:r>
            <w:r w:rsidRPr="00D9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dds </w:t>
            </w:r>
            <w:r w:rsidRPr="00724E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R</w:t>
            </w:r>
            <w:r w:rsidRPr="00D9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atio (AOR)</w:t>
            </w:r>
          </w:p>
        </w:tc>
        <w:tc>
          <w:tcPr>
            <w:tcW w:w="104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8886B" w14:textId="2E92757D" w:rsidR="00D9690A" w:rsidRPr="00D9690A" w:rsidRDefault="00D9690A" w:rsidP="00D969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  <w:p w14:paraId="46114D28" w14:textId="4BB663F6" w:rsidR="00D9690A" w:rsidRPr="00724E5A" w:rsidRDefault="00D9690A" w:rsidP="00D969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p-value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8B8481" w14:textId="77777777" w:rsidR="00D9690A" w:rsidRPr="00D9690A" w:rsidRDefault="00D9690A" w:rsidP="00D969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344CF" w14:textId="2ED8AFAD" w:rsidR="00D9690A" w:rsidRPr="00724E5A" w:rsidRDefault="00D9690A" w:rsidP="00D969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D9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95% Confidence Interval</w:t>
            </w:r>
          </w:p>
        </w:tc>
      </w:tr>
      <w:tr w:rsidR="00D9690A" w:rsidRPr="001B0022" w14:paraId="283A6A02" w14:textId="77777777" w:rsidTr="00F002C4">
        <w:trPr>
          <w:trHeight w:val="20"/>
        </w:trPr>
        <w:tc>
          <w:tcPr>
            <w:tcW w:w="36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FBDAF" w14:textId="428E743E" w:rsidR="00D9690A" w:rsidRPr="00724E5A" w:rsidRDefault="00D9690A" w:rsidP="00D969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69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CC0D5" w14:textId="49D9C6BA" w:rsidR="00D9690A" w:rsidRPr="00724E5A" w:rsidRDefault="00D9690A" w:rsidP="00D969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E988D" w14:textId="208997FD" w:rsidR="00D9690A" w:rsidRPr="00724E5A" w:rsidRDefault="00D9690A" w:rsidP="00D969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E219A0" w14:textId="77777777" w:rsidR="00D9690A" w:rsidRPr="00D9690A" w:rsidRDefault="00D9690A" w:rsidP="00D969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F25A7" w14:textId="3D0E783A" w:rsidR="00D9690A" w:rsidRPr="00724E5A" w:rsidRDefault="00D9690A" w:rsidP="00D969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D9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L</w:t>
            </w:r>
            <w:r w:rsidRPr="00724E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owe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435A1" w14:textId="5824EE69" w:rsidR="00D9690A" w:rsidRPr="00724E5A" w:rsidRDefault="00D9690A" w:rsidP="00D969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D9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U</w:t>
            </w:r>
            <w:r w:rsidRPr="00724E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pper</w:t>
            </w:r>
          </w:p>
        </w:tc>
      </w:tr>
      <w:tr w:rsidR="006A4657" w:rsidRPr="001B0022" w14:paraId="44A7397E" w14:textId="77777777" w:rsidTr="001B0022">
        <w:trPr>
          <w:trHeight w:val="2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1A6C4" w14:textId="77777777" w:rsidR="006A4657" w:rsidRPr="00724E5A" w:rsidRDefault="006A4657" w:rsidP="00724E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Age (in years)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79774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A0658" w14:textId="7A2D7F77" w:rsidR="006A4657" w:rsidRPr="00724E5A" w:rsidRDefault="00977366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&lt;0.000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4698BF" w14:textId="77777777" w:rsidR="006A4657" w:rsidRPr="001B0022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24992" w14:textId="6CFDEBA9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D1339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4</w:t>
            </w:r>
          </w:p>
        </w:tc>
      </w:tr>
      <w:tr w:rsidR="006A4657" w:rsidRPr="001B0022" w14:paraId="11607FF9" w14:textId="77777777" w:rsidTr="001B0022">
        <w:trPr>
          <w:trHeight w:val="2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561B3" w14:textId="77777777" w:rsidR="006A4657" w:rsidRPr="00724E5A" w:rsidRDefault="006A4657" w:rsidP="00724E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Residence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20272" w14:textId="03FADCA2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490E6" w14:textId="49EEED72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79C777" w14:textId="77777777" w:rsidR="006A4657" w:rsidRPr="001B0022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7BE52" w14:textId="6E1809E6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CFF71" w14:textId="2B40B471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6A4657" w:rsidRPr="001B0022" w14:paraId="157A4947" w14:textId="77777777" w:rsidTr="001B0022">
        <w:trPr>
          <w:trHeight w:val="2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A38EA" w14:textId="38E9AE08" w:rsidR="006A4657" w:rsidRPr="00724E5A" w:rsidRDefault="006A4657" w:rsidP="00724E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ural</w:t>
            </w:r>
            <w:r w:rsidR="00B32F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Ref.)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65176" w14:textId="0C3948F0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 w:rsidR="003321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FD74A" w14:textId="6C571E80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5E0EB5" w14:textId="77777777" w:rsidR="006A4657" w:rsidRPr="001B0022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2E6EE" w14:textId="653A1154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22961" w14:textId="7FB7B50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6A4657" w:rsidRPr="001B0022" w14:paraId="330454AC" w14:textId="77777777" w:rsidTr="001B0022">
        <w:trPr>
          <w:trHeight w:val="2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9F6DF" w14:textId="77777777" w:rsidR="006A4657" w:rsidRPr="00724E5A" w:rsidRDefault="006A4657" w:rsidP="00724E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Urban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086D5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5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1473C" w14:textId="08BF9CE1" w:rsidR="006A4657" w:rsidRPr="00724E5A" w:rsidRDefault="00977366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&lt;0.000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2959C9" w14:textId="77777777" w:rsidR="006A4657" w:rsidRPr="001B0022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6A8EE" w14:textId="56672CAA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3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B8E06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82</w:t>
            </w:r>
          </w:p>
        </w:tc>
      </w:tr>
      <w:tr w:rsidR="006A4657" w:rsidRPr="001B0022" w14:paraId="3246FBF4" w14:textId="77777777" w:rsidTr="001B0022">
        <w:trPr>
          <w:trHeight w:val="2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111D1" w14:textId="77777777" w:rsidR="006A4657" w:rsidRPr="00724E5A" w:rsidRDefault="006A4657" w:rsidP="00724E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Religion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555C5" w14:textId="45A8D4DD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82E0D" w14:textId="78FAFDEB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974221" w14:textId="77777777" w:rsidR="006A4657" w:rsidRPr="001B0022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B6723" w14:textId="4FEC2631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08F51" w14:textId="31820F8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6A4657" w:rsidRPr="001B0022" w14:paraId="729D83C7" w14:textId="77777777" w:rsidTr="001B0022">
        <w:trPr>
          <w:trHeight w:val="2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C9E46" w14:textId="72B04A1A" w:rsidR="006A4657" w:rsidRPr="00724E5A" w:rsidRDefault="006A4657" w:rsidP="00724E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indu</w:t>
            </w:r>
            <w:r w:rsidR="002D5C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Ref.)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0CD13" w14:textId="0746A608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 w:rsidR="003321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85673" w14:textId="659A6CD5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27522D" w14:textId="77777777" w:rsidR="006A4657" w:rsidRPr="001B0022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9600E" w14:textId="704E0975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6D09A" w14:textId="7CCDC4C9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6A4657" w:rsidRPr="001B0022" w14:paraId="5C925BF8" w14:textId="77777777" w:rsidTr="001B0022">
        <w:trPr>
          <w:trHeight w:val="2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54F59" w14:textId="77777777" w:rsidR="006A4657" w:rsidRPr="00724E5A" w:rsidRDefault="006A4657" w:rsidP="00724E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uslim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1CC18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F887D" w14:textId="5139934E" w:rsidR="006A4657" w:rsidRPr="00724E5A" w:rsidRDefault="00977366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00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</w:t>
            </w:r>
            <w:r w:rsidR="006A4657"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2</w:t>
            </w:r>
            <w:r w:rsidR="00D92B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DA9E59" w14:textId="77777777" w:rsidR="006A4657" w:rsidRPr="001B0022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40018" w14:textId="68887418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48D02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52</w:t>
            </w:r>
          </w:p>
        </w:tc>
      </w:tr>
      <w:tr w:rsidR="006A4657" w:rsidRPr="001B0022" w14:paraId="45817632" w14:textId="77777777" w:rsidTr="001B0022">
        <w:trPr>
          <w:trHeight w:val="2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F158D" w14:textId="77777777" w:rsidR="006A4657" w:rsidRPr="00724E5A" w:rsidRDefault="006A4657" w:rsidP="00724E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hristian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AC7F9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657C6" w14:textId="08195C7C" w:rsidR="006A4657" w:rsidRPr="00724E5A" w:rsidRDefault="002A7CF8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00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</w:t>
            </w:r>
            <w:r w:rsidR="006A4657"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28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E85AC9" w14:textId="77777777" w:rsidR="006A4657" w:rsidRPr="001B0022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2293D" w14:textId="3EF9B02C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4C8A0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58</w:t>
            </w:r>
          </w:p>
        </w:tc>
      </w:tr>
      <w:tr w:rsidR="006A4657" w:rsidRPr="001B0022" w14:paraId="60460779" w14:textId="77777777" w:rsidTr="001B0022">
        <w:trPr>
          <w:trHeight w:val="2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02E5D" w14:textId="77777777" w:rsidR="006A4657" w:rsidRPr="00724E5A" w:rsidRDefault="006A4657" w:rsidP="00724E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Others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F633A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E7FD0" w14:textId="59FAB5C5" w:rsidR="006A4657" w:rsidRPr="00724E5A" w:rsidRDefault="002A7CF8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00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</w:t>
            </w:r>
            <w:r w:rsidR="006A4657"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37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1440D1" w14:textId="77777777" w:rsidR="006A4657" w:rsidRPr="001B0022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A1CF1" w14:textId="6BEF797A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4FCE0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1</w:t>
            </w:r>
          </w:p>
        </w:tc>
      </w:tr>
      <w:tr w:rsidR="006A4657" w:rsidRPr="001B0022" w14:paraId="0A47758C" w14:textId="77777777" w:rsidTr="001B0022">
        <w:trPr>
          <w:trHeight w:val="2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98E96" w14:textId="77777777" w:rsidR="006A4657" w:rsidRPr="00724E5A" w:rsidRDefault="006A4657" w:rsidP="00724E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Social Group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00456" w14:textId="7D0359D0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303D4" w14:textId="04997814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3BDC25" w14:textId="77777777" w:rsidR="006A4657" w:rsidRPr="001B0022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6926A" w14:textId="0EA03FF4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BC168" w14:textId="34C23F52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6A4657" w:rsidRPr="001B0022" w14:paraId="00011468" w14:textId="77777777" w:rsidTr="001B0022">
        <w:trPr>
          <w:trHeight w:val="2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52943" w14:textId="58002355" w:rsidR="006A4657" w:rsidRPr="00724E5A" w:rsidRDefault="006A4657" w:rsidP="00724E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cheduled Castes</w:t>
            </w:r>
            <w:r w:rsidR="002D5C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Ref.)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CF264" w14:textId="20B71122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 w:rsidR="003321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BB454" w14:textId="1B03F1CD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528746" w14:textId="77777777" w:rsidR="006A4657" w:rsidRPr="001B0022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1D7BB" w14:textId="0160041E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DD2E9" w14:textId="5B8AA0AE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6A4657" w:rsidRPr="001B0022" w14:paraId="3BAE53F1" w14:textId="77777777" w:rsidTr="001B0022">
        <w:trPr>
          <w:trHeight w:val="2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89281" w14:textId="77777777" w:rsidR="006A4657" w:rsidRPr="00724E5A" w:rsidRDefault="006A4657" w:rsidP="00724E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cheduled Tribes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92598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431E6" w14:textId="6D10D6C3" w:rsidR="006A4657" w:rsidRPr="00724E5A" w:rsidRDefault="00977366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&lt;0.000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FD9441" w14:textId="77777777" w:rsidR="006A4657" w:rsidRPr="001B0022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B4428" w14:textId="121C7D3F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29943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5</w:t>
            </w:r>
          </w:p>
        </w:tc>
      </w:tr>
      <w:tr w:rsidR="006A4657" w:rsidRPr="001B0022" w14:paraId="5ED45733" w14:textId="77777777" w:rsidTr="001B0022">
        <w:trPr>
          <w:trHeight w:val="2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70BA9" w14:textId="77777777" w:rsidR="006A4657" w:rsidRPr="00724E5A" w:rsidRDefault="006A4657" w:rsidP="00724E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Other Backward Class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72B56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64D05" w14:textId="761FE930" w:rsidR="006A4657" w:rsidRPr="00724E5A" w:rsidRDefault="00977366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&lt;0.000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F741D6" w14:textId="77777777" w:rsidR="006A4657" w:rsidRPr="001B0022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59D4B" w14:textId="402D6E8F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0366A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28</w:t>
            </w:r>
          </w:p>
        </w:tc>
      </w:tr>
      <w:tr w:rsidR="006A4657" w:rsidRPr="001B0022" w14:paraId="22CDA474" w14:textId="77777777" w:rsidTr="001B0022">
        <w:trPr>
          <w:trHeight w:val="2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21F70" w14:textId="77777777" w:rsidR="006A4657" w:rsidRPr="00724E5A" w:rsidRDefault="006A4657" w:rsidP="00724E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Other Castes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CD259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E5ED3" w14:textId="607B29A8" w:rsidR="006A4657" w:rsidRPr="00724E5A" w:rsidRDefault="00977366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&lt;0.000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228893" w14:textId="77777777" w:rsidR="006A4657" w:rsidRPr="001B0022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88ADC" w14:textId="0DA57913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3FB54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46</w:t>
            </w:r>
          </w:p>
        </w:tc>
      </w:tr>
      <w:tr w:rsidR="006A4657" w:rsidRPr="001B0022" w14:paraId="232B92A3" w14:textId="77777777" w:rsidTr="001B0022">
        <w:trPr>
          <w:trHeight w:val="2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AAEF0" w14:textId="77777777" w:rsidR="006A4657" w:rsidRPr="00724E5A" w:rsidRDefault="006A4657" w:rsidP="00724E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Level of education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5FAE3" w14:textId="70430C60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6BE2B" w14:textId="573EAA05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377489" w14:textId="77777777" w:rsidR="006A4657" w:rsidRPr="001B0022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A3A16" w14:textId="1A0D786E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315E4" w14:textId="11D1DC0C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6A4657" w:rsidRPr="001B0022" w14:paraId="48F17EB6" w14:textId="77777777" w:rsidTr="001B0022">
        <w:trPr>
          <w:trHeight w:val="2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543A4" w14:textId="0E7C5F97" w:rsidR="006A4657" w:rsidRPr="00724E5A" w:rsidRDefault="006A4657" w:rsidP="00724E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 Education</w:t>
            </w:r>
            <w:r w:rsidR="002D5C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Ref.)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0CEE8" w14:textId="0D0148DB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 w:rsidR="003321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E7C6F" w14:textId="3AF361CC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7EB950" w14:textId="77777777" w:rsidR="006A4657" w:rsidRPr="001B0022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8AC94" w14:textId="25FB93BF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18614" w14:textId="3F5FC88C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6A4657" w:rsidRPr="001B0022" w14:paraId="6A27A50B" w14:textId="77777777" w:rsidTr="001B0022">
        <w:trPr>
          <w:trHeight w:val="2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6F6F6" w14:textId="77777777" w:rsidR="006A4657" w:rsidRPr="00724E5A" w:rsidRDefault="006A4657" w:rsidP="00724E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Less than Primary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D3C53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3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FE07F" w14:textId="64B79AB4" w:rsidR="006A4657" w:rsidRPr="00724E5A" w:rsidRDefault="00977366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&lt;0.000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7D898D" w14:textId="77777777" w:rsidR="006A4657" w:rsidRPr="001B0022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41F48" w14:textId="2B980ED3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10CDF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56</w:t>
            </w:r>
          </w:p>
        </w:tc>
      </w:tr>
      <w:tr w:rsidR="006A4657" w:rsidRPr="001B0022" w14:paraId="722EE62E" w14:textId="77777777" w:rsidTr="001B0022">
        <w:trPr>
          <w:trHeight w:val="2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395A1" w14:textId="77777777" w:rsidR="006A4657" w:rsidRPr="00724E5A" w:rsidRDefault="006A4657" w:rsidP="00724E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rimary Completed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FF3EA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2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D3B36" w14:textId="7266E084" w:rsidR="006A4657" w:rsidRPr="00724E5A" w:rsidRDefault="00317965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00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</w:t>
            </w:r>
            <w:r w:rsidR="006A4657"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2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772706" w14:textId="77777777" w:rsidR="006A4657" w:rsidRPr="001B0022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57357" w14:textId="021291FC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69996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45</w:t>
            </w:r>
          </w:p>
        </w:tc>
      </w:tr>
      <w:tr w:rsidR="006A4657" w:rsidRPr="001B0022" w14:paraId="33C13B01" w14:textId="77777777" w:rsidTr="001B0022">
        <w:trPr>
          <w:trHeight w:val="2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178FC" w14:textId="77777777" w:rsidR="006A4657" w:rsidRPr="00724E5A" w:rsidRDefault="006A4657" w:rsidP="00724E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iddle Completed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B2234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C09BE" w14:textId="6FC0278E" w:rsidR="006A4657" w:rsidRPr="00724E5A" w:rsidRDefault="00317965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00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</w:t>
            </w:r>
            <w:r w:rsidR="006A4657"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67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72E637" w14:textId="77777777" w:rsidR="006A4657" w:rsidRPr="001B0022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EAA98" w14:textId="7F20C6AD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36AB3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45</w:t>
            </w:r>
          </w:p>
        </w:tc>
      </w:tr>
      <w:tr w:rsidR="006A4657" w:rsidRPr="001B0022" w14:paraId="543C94F2" w14:textId="77777777" w:rsidTr="001B0022">
        <w:trPr>
          <w:trHeight w:val="2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1775F" w14:textId="77777777" w:rsidR="006A4657" w:rsidRPr="00724E5A" w:rsidRDefault="006A4657" w:rsidP="00724E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atric Completed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D4178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3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556C8" w14:textId="39BA5950" w:rsidR="006A4657" w:rsidRPr="00724E5A" w:rsidRDefault="00317965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00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</w:t>
            </w:r>
            <w:r w:rsidR="006A4657"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02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69C4C9" w14:textId="77777777" w:rsidR="006A4657" w:rsidRPr="001B0022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F2DB7" w14:textId="7DF6A01F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9B75F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8</w:t>
            </w:r>
          </w:p>
        </w:tc>
      </w:tr>
      <w:tr w:rsidR="006A4657" w:rsidRPr="001B0022" w14:paraId="6B7F4151" w14:textId="77777777" w:rsidTr="001B0022">
        <w:trPr>
          <w:trHeight w:val="2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AF529" w14:textId="77777777" w:rsidR="006A4657" w:rsidRPr="00724E5A" w:rsidRDefault="006A4657" w:rsidP="00724E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Intermediate Complete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BF94B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76C17" w14:textId="3D012D1A" w:rsidR="006A4657" w:rsidRPr="00724E5A" w:rsidRDefault="00317965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00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</w:t>
            </w:r>
            <w:r w:rsidR="006A4657"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64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FE791D" w14:textId="77777777" w:rsidR="006A4657" w:rsidRPr="001B0022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A90E3" w14:textId="69AF593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528EA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9</w:t>
            </w:r>
          </w:p>
        </w:tc>
      </w:tr>
      <w:tr w:rsidR="006A4657" w:rsidRPr="001B0022" w14:paraId="095F40B7" w14:textId="77777777" w:rsidTr="001B0022">
        <w:trPr>
          <w:trHeight w:val="2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9B5FE" w14:textId="77777777" w:rsidR="006A4657" w:rsidRPr="00724E5A" w:rsidRDefault="006A4657" w:rsidP="00724E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bove Intermediate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7849A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5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6CBAE" w14:textId="712C0C85" w:rsidR="006A4657" w:rsidRPr="00724E5A" w:rsidRDefault="00317965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00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</w:t>
            </w:r>
            <w:r w:rsidR="006A4657"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54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B8DDD4" w14:textId="77777777" w:rsidR="006A4657" w:rsidRPr="001B0022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0B3D8" w14:textId="6B78F0C0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032F2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34</w:t>
            </w:r>
          </w:p>
        </w:tc>
      </w:tr>
      <w:tr w:rsidR="006A4657" w:rsidRPr="001B0022" w14:paraId="62172B71" w14:textId="77777777" w:rsidTr="001B0022">
        <w:trPr>
          <w:trHeight w:val="2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254F2" w14:textId="77777777" w:rsidR="006A4657" w:rsidRPr="00724E5A" w:rsidRDefault="006A4657" w:rsidP="00724E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Occupation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17EAF" w14:textId="589D8B9C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5F74F" w14:textId="2F01B6F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207C88" w14:textId="77777777" w:rsidR="006A4657" w:rsidRPr="001B0022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D7595" w14:textId="6FD4ECA8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48D8D" w14:textId="5687DB72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6A4657" w:rsidRPr="001B0022" w14:paraId="1C61CC0C" w14:textId="77777777" w:rsidTr="001B0022">
        <w:trPr>
          <w:trHeight w:val="2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A8A5C" w14:textId="46817CF3" w:rsidR="006A4657" w:rsidRPr="00724E5A" w:rsidRDefault="006A4657" w:rsidP="00724E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00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Unemployed</w:t>
            </w:r>
            <w:r w:rsidR="002D5C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Ref.)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AAC03" w14:textId="1FF1A07C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 w:rsidR="003321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5B899" w14:textId="34FA8C5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C7B249" w14:textId="77777777" w:rsidR="006A4657" w:rsidRPr="001B0022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78054" w14:textId="0AE6BCFA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2D994" w14:textId="50EC6E5A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6A4657" w:rsidRPr="001B0022" w14:paraId="543CA13F" w14:textId="77777777" w:rsidTr="001B0022">
        <w:trPr>
          <w:trHeight w:val="2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DB48F" w14:textId="77777777" w:rsidR="006A4657" w:rsidRPr="00724E5A" w:rsidRDefault="006A4657" w:rsidP="00724E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Blue Collar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4C7BC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F65D2" w14:textId="0D643361" w:rsidR="006A4657" w:rsidRPr="00724E5A" w:rsidRDefault="00977366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&lt;0.000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C9DE3F" w14:textId="77777777" w:rsidR="006A4657" w:rsidRPr="001B0022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1D9B1" w14:textId="180F8765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9422D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8</w:t>
            </w:r>
          </w:p>
        </w:tc>
      </w:tr>
      <w:tr w:rsidR="006A4657" w:rsidRPr="001B0022" w14:paraId="72BF2DFA" w14:textId="77777777" w:rsidTr="001B0022">
        <w:trPr>
          <w:trHeight w:val="2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2D31E" w14:textId="77777777" w:rsidR="006A4657" w:rsidRPr="00724E5A" w:rsidRDefault="006A4657" w:rsidP="00724E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White Collar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9E896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C8F4C" w14:textId="41E92E7F" w:rsidR="006A4657" w:rsidRPr="00724E5A" w:rsidRDefault="00317965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00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</w:t>
            </w:r>
            <w:r w:rsidR="006A4657"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9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EDF4E6" w14:textId="77777777" w:rsidR="006A4657" w:rsidRPr="001B0022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2110D" w14:textId="295FE55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513A3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9</w:t>
            </w:r>
          </w:p>
        </w:tc>
      </w:tr>
      <w:tr w:rsidR="006A4657" w:rsidRPr="001B0022" w14:paraId="56BBFED4" w14:textId="77777777" w:rsidTr="001B0022">
        <w:trPr>
          <w:trHeight w:val="2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3C0E4" w14:textId="77777777" w:rsidR="006A4657" w:rsidRPr="00724E5A" w:rsidRDefault="006A4657" w:rsidP="00724E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ink Collar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BA20D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4A18C" w14:textId="29A9926F" w:rsidR="006A4657" w:rsidRPr="00724E5A" w:rsidRDefault="00317965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00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</w:t>
            </w:r>
            <w:r w:rsidR="006A4657"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45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1CA06A" w14:textId="77777777" w:rsidR="006A4657" w:rsidRPr="001B0022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61CA6" w14:textId="69D90188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5ED44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9</w:t>
            </w:r>
          </w:p>
        </w:tc>
      </w:tr>
      <w:tr w:rsidR="006A4657" w:rsidRPr="001B0022" w14:paraId="031F8FED" w14:textId="77777777" w:rsidTr="001B0022">
        <w:trPr>
          <w:trHeight w:val="2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BDC8B" w14:textId="77777777" w:rsidR="006A4657" w:rsidRPr="00724E5A" w:rsidRDefault="006A4657" w:rsidP="00724E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t Classified/Others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86595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E01F7" w14:textId="4DA626EC" w:rsidR="006A4657" w:rsidRPr="00724E5A" w:rsidRDefault="00977366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&lt;0.000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AAAF6B" w14:textId="77777777" w:rsidR="006A4657" w:rsidRPr="001B0022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E0586" w14:textId="7642CC76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6A047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3</w:t>
            </w:r>
          </w:p>
        </w:tc>
      </w:tr>
      <w:tr w:rsidR="006A4657" w:rsidRPr="001B0022" w14:paraId="23222F41" w14:textId="77777777" w:rsidTr="001B0022">
        <w:trPr>
          <w:trHeight w:val="2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11930" w14:textId="77777777" w:rsidR="006A4657" w:rsidRPr="00724E5A" w:rsidRDefault="006A4657" w:rsidP="00724E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Wealth 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03915" w14:textId="195260FE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AA1BC" w14:textId="085FB224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CF662A" w14:textId="77777777" w:rsidR="006A4657" w:rsidRPr="001B0022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B9198" w14:textId="5A41B59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D6E6E" w14:textId="25E049A2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6A4657" w:rsidRPr="001B0022" w14:paraId="0767C429" w14:textId="77777777" w:rsidTr="001B0022">
        <w:trPr>
          <w:trHeight w:val="2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B9A6A" w14:textId="44DAD9D8" w:rsidR="006A4657" w:rsidRPr="00724E5A" w:rsidRDefault="006A4657" w:rsidP="00724E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oor</w:t>
            </w:r>
            <w:r w:rsidR="002D5C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Ref.)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FD17D" w14:textId="6B2CBBB5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 w:rsidR="003321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48159" w14:textId="28759548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C0F1AE" w14:textId="77777777" w:rsidR="006A4657" w:rsidRPr="001B0022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32479" w14:textId="41ECC54C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B1A95" w14:textId="3359BBCB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6A4657" w:rsidRPr="001B0022" w14:paraId="0AE9B212" w14:textId="77777777" w:rsidTr="001B0022">
        <w:trPr>
          <w:trHeight w:val="2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D204D" w14:textId="77777777" w:rsidR="006A4657" w:rsidRPr="00724E5A" w:rsidRDefault="006A4657" w:rsidP="00724E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iddle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D07C8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06D62" w14:textId="28D4E843" w:rsidR="006A4657" w:rsidRPr="00724E5A" w:rsidRDefault="00317965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00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</w:t>
            </w:r>
            <w:r w:rsidR="006A4657"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3</w:t>
            </w:r>
            <w:r w:rsidR="00D92B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EACBF9" w14:textId="77777777" w:rsidR="006A4657" w:rsidRPr="001B0022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10765" w14:textId="15047AE1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56969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26</w:t>
            </w:r>
          </w:p>
        </w:tc>
      </w:tr>
      <w:tr w:rsidR="006A4657" w:rsidRPr="001B0022" w14:paraId="62D9B88C" w14:textId="77777777" w:rsidTr="001B0022">
        <w:trPr>
          <w:trHeight w:val="2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1169C" w14:textId="77777777" w:rsidR="006A4657" w:rsidRPr="00724E5A" w:rsidRDefault="006A4657" w:rsidP="00724E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ch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D2FBF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5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D7A65" w14:textId="20891C1C" w:rsidR="006A4657" w:rsidRPr="00724E5A" w:rsidRDefault="00977366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&lt;0.000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0D3484" w14:textId="77777777" w:rsidR="006A4657" w:rsidRPr="001B0022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D3D85" w14:textId="359FFF2D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3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E0670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83</w:t>
            </w:r>
          </w:p>
        </w:tc>
      </w:tr>
      <w:tr w:rsidR="006A4657" w:rsidRPr="001B0022" w14:paraId="5CB8FB01" w14:textId="77777777" w:rsidTr="001B0022">
        <w:trPr>
          <w:trHeight w:val="2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9C619" w14:textId="77777777" w:rsidR="006A4657" w:rsidRPr="00724E5A" w:rsidRDefault="006A4657" w:rsidP="00724E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Consumption of tobacco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194DC" w14:textId="148623A8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8855B" w14:textId="79128D63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3FA54A" w14:textId="77777777" w:rsidR="006A4657" w:rsidRPr="001B0022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0A7D6" w14:textId="57C7195B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383ED" w14:textId="0C24A4C8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6A4657" w:rsidRPr="001B0022" w14:paraId="769938A3" w14:textId="77777777" w:rsidTr="001B0022">
        <w:trPr>
          <w:trHeight w:val="2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24262" w14:textId="3C354679" w:rsidR="006A4657" w:rsidRPr="00724E5A" w:rsidRDefault="006A4657" w:rsidP="00724E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obacco Abstainer</w:t>
            </w:r>
            <w:r w:rsidR="002D5C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Ref.)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98E76" w14:textId="1879BD18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 w:rsidR="003321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AE4B6" w14:textId="74D255A2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07111E" w14:textId="77777777" w:rsidR="006A4657" w:rsidRPr="001B0022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4FB86" w14:textId="442C24E8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2399E" w14:textId="6C90B843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6A4657" w:rsidRPr="001B0022" w14:paraId="261671BB" w14:textId="77777777" w:rsidTr="001B0022">
        <w:trPr>
          <w:trHeight w:val="2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EC809" w14:textId="77777777" w:rsidR="006A4657" w:rsidRPr="00724E5A" w:rsidRDefault="006A4657" w:rsidP="00724E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Only Smoking 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D072C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8C6E0" w14:textId="07DEDEA5" w:rsidR="006A4657" w:rsidRPr="00724E5A" w:rsidRDefault="00317965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00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</w:t>
            </w:r>
            <w:r w:rsidR="006A4657"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58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346C13" w14:textId="77777777" w:rsidR="006A4657" w:rsidRPr="001B0022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25971" w14:textId="7E289DA3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E0445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8</w:t>
            </w:r>
          </w:p>
        </w:tc>
      </w:tr>
      <w:tr w:rsidR="006A4657" w:rsidRPr="001B0022" w14:paraId="2DFBF473" w14:textId="77777777" w:rsidTr="001B0022">
        <w:trPr>
          <w:trHeight w:val="2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5E249" w14:textId="19654373" w:rsidR="006A4657" w:rsidRPr="00724E5A" w:rsidRDefault="006A4657" w:rsidP="00724E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Only </w:t>
            </w:r>
            <w:r w:rsidRPr="001B00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mokeless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6D735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AF5C1" w14:textId="0C1013CC" w:rsidR="006A4657" w:rsidRPr="00724E5A" w:rsidRDefault="00317965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00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</w:t>
            </w:r>
            <w:r w:rsidR="006A4657"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2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5550EC" w14:textId="77777777" w:rsidR="006A4657" w:rsidRPr="001B0022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2BD5D" w14:textId="31230A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760DE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31</w:t>
            </w:r>
          </w:p>
        </w:tc>
      </w:tr>
      <w:tr w:rsidR="006A4657" w:rsidRPr="001B0022" w14:paraId="4E4BBDA0" w14:textId="77777777" w:rsidTr="001B0022">
        <w:trPr>
          <w:trHeight w:val="2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DA46A" w14:textId="77777777" w:rsidR="006A4657" w:rsidRPr="00724E5A" w:rsidRDefault="006A4657" w:rsidP="00724E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Both smoke and smokeless tobacco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938AC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4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FE0DE" w14:textId="4182790C" w:rsidR="006A4657" w:rsidRPr="00724E5A" w:rsidRDefault="00977366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&lt;0.000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8CAA39" w14:textId="77777777" w:rsidR="006A4657" w:rsidRPr="001B0022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2A24D" w14:textId="6C0E3178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3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95557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.3</w:t>
            </w:r>
          </w:p>
        </w:tc>
      </w:tr>
      <w:tr w:rsidR="006A4657" w:rsidRPr="001B0022" w14:paraId="07AF8954" w14:textId="77777777" w:rsidTr="001B0022">
        <w:trPr>
          <w:trHeight w:val="2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686DB" w14:textId="62DD5C28" w:rsidR="006A4657" w:rsidRPr="00724E5A" w:rsidRDefault="006A4657" w:rsidP="00724E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Ever use alcohol</w:t>
            </w:r>
            <w:r w:rsidR="002D5C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 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05055" w14:textId="06F9D655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69F60" w14:textId="39A03540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9AED9A" w14:textId="77777777" w:rsidR="006A4657" w:rsidRPr="001B0022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CFF31" w14:textId="52279ED5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6C20F" w14:textId="55052F43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6A4657" w:rsidRPr="001B0022" w14:paraId="1F4EB5EF" w14:textId="77777777" w:rsidTr="001B0022">
        <w:trPr>
          <w:trHeight w:val="2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400C1" w14:textId="71ECF1F1" w:rsidR="006A4657" w:rsidRPr="00724E5A" w:rsidRDefault="006A4657" w:rsidP="00724E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</w:t>
            </w:r>
            <w:r w:rsidR="002D5C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Ref.)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DD085" w14:textId="30797B1B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 w:rsidR="003321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54114" w14:textId="42F30E08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C9CCC9" w14:textId="77777777" w:rsidR="006A4657" w:rsidRPr="001B0022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E700A" w14:textId="016E29F1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CE5F5" w14:textId="7A4BBEA4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6A4657" w:rsidRPr="001B0022" w14:paraId="1B581DC8" w14:textId="77777777" w:rsidTr="001B0022">
        <w:trPr>
          <w:trHeight w:val="2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641B5" w14:textId="77777777" w:rsidR="006A4657" w:rsidRPr="00724E5A" w:rsidRDefault="006A4657" w:rsidP="00724E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372DA" w14:textId="3F748BF5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</w:t>
            </w:r>
            <w:r w:rsidR="003321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9F494" w14:textId="440DE45B" w:rsidR="006A4657" w:rsidRPr="00724E5A" w:rsidRDefault="00317965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00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</w:t>
            </w:r>
            <w:r w:rsidR="006A4657"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79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A93F6D" w14:textId="77777777" w:rsidR="006A4657" w:rsidRPr="001B0022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8B45F" w14:textId="5BC22F9B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C7BD9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2</w:t>
            </w:r>
          </w:p>
        </w:tc>
      </w:tr>
      <w:tr w:rsidR="006A4657" w:rsidRPr="001B0022" w14:paraId="5997E924" w14:textId="77777777" w:rsidTr="001B0022">
        <w:trPr>
          <w:trHeight w:val="2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B555B" w14:textId="77777777" w:rsidR="006A4657" w:rsidRPr="00724E5A" w:rsidRDefault="006A4657" w:rsidP="00724E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Physical Activity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63369" w14:textId="46DD8D58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F3B8E" w14:textId="3C844069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035C49" w14:textId="77777777" w:rsidR="006A4657" w:rsidRPr="001B0022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C8C88" w14:textId="38A7D503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7FDFF" w14:textId="19A397E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6A4657" w:rsidRPr="001B0022" w14:paraId="47A0B745" w14:textId="77777777" w:rsidTr="001B0022">
        <w:trPr>
          <w:trHeight w:val="2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7EB30" w14:textId="75CFA53C" w:rsidR="006A4657" w:rsidRPr="00724E5A" w:rsidRDefault="006A4657" w:rsidP="00724E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hysically active</w:t>
            </w:r>
            <w:r w:rsidR="002D5C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Ref.)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6537F" w14:textId="75D37B65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 w:rsidR="003321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E1EC7" w14:textId="34073B28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7E2246" w14:textId="77777777" w:rsidR="006A4657" w:rsidRPr="001B0022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FAB03" w14:textId="147536E4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04916" w14:textId="6FC775A2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6A4657" w:rsidRPr="001B0022" w14:paraId="04BAB0E5" w14:textId="77777777" w:rsidTr="001B0022">
        <w:trPr>
          <w:trHeight w:val="2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3A994" w14:textId="77777777" w:rsidR="006A4657" w:rsidRPr="00724E5A" w:rsidRDefault="006A4657" w:rsidP="00724E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hysically inactive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D98F6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1FB7F" w14:textId="63FE5A69" w:rsidR="006A4657" w:rsidRPr="00724E5A" w:rsidRDefault="00317965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00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</w:t>
            </w:r>
            <w:r w:rsidR="006A4657"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55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27ED01" w14:textId="77777777" w:rsidR="006A4657" w:rsidRPr="001B0022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A00B7" w14:textId="1CF5C8E0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A548E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25</w:t>
            </w:r>
          </w:p>
        </w:tc>
      </w:tr>
      <w:tr w:rsidR="006A4657" w:rsidRPr="001B0022" w14:paraId="257D9786" w14:textId="77777777" w:rsidTr="001B0022">
        <w:trPr>
          <w:trHeight w:val="2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0E47C" w14:textId="77777777" w:rsidR="006A4657" w:rsidRPr="00724E5A" w:rsidRDefault="006A4657" w:rsidP="00724E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Waist-Hip Ratio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A31BA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2.7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28DC1" w14:textId="26915C89" w:rsidR="006A4657" w:rsidRPr="00724E5A" w:rsidRDefault="00977366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&lt;0.000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3D49D2" w14:textId="77777777" w:rsidR="006A4657" w:rsidRPr="001B0022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4EF25" w14:textId="42BBF89C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6.0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7239A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6.61</w:t>
            </w:r>
          </w:p>
        </w:tc>
      </w:tr>
      <w:tr w:rsidR="006A4657" w:rsidRPr="001B0022" w14:paraId="1A0F948A" w14:textId="77777777" w:rsidTr="001B0022">
        <w:trPr>
          <w:trHeight w:val="2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ABB95" w14:textId="77777777" w:rsidR="006A4657" w:rsidRPr="00724E5A" w:rsidRDefault="006A4657" w:rsidP="00724E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Marital Status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B1D0B" w14:textId="51F8B984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607A3" w14:textId="4DF1EBEC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BA116A" w14:textId="77777777" w:rsidR="006A4657" w:rsidRPr="001B0022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FCD7D" w14:textId="54F496F2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ADCA5" w14:textId="464FB66D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6A4657" w:rsidRPr="001B0022" w14:paraId="3F84EDA3" w14:textId="77777777" w:rsidTr="001B0022">
        <w:trPr>
          <w:trHeight w:val="2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22981" w14:textId="1C3054FD" w:rsidR="006A4657" w:rsidRPr="00724E5A" w:rsidRDefault="006A4657" w:rsidP="00724E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urrently in Union</w:t>
            </w:r>
            <w:r w:rsidR="002D5C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Ref.)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F1C9E" w14:textId="571FAABE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 w:rsidR="003321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9C2AC" w14:textId="7B165EBE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95C9D9" w14:textId="77777777" w:rsidR="006A4657" w:rsidRPr="001B0022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E2230" w14:textId="243D957D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2863E" w14:textId="699C96A1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6A4657" w:rsidRPr="001B0022" w14:paraId="32895B8D" w14:textId="77777777" w:rsidTr="001B0022">
        <w:trPr>
          <w:trHeight w:val="2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D5C61" w14:textId="77777777" w:rsidR="006A4657" w:rsidRPr="00724E5A" w:rsidRDefault="006A4657" w:rsidP="00724E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t in Union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DF118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70939" w14:textId="0ADF0C6A" w:rsidR="006A4657" w:rsidRPr="00724E5A" w:rsidRDefault="00317965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00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</w:t>
            </w:r>
            <w:r w:rsidR="006A4657"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3</w:t>
            </w:r>
            <w:r w:rsidR="00D92B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82751F" w14:textId="77777777" w:rsidR="006A4657" w:rsidRPr="001B0022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9B1F1" w14:textId="686D3B22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C230C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4</w:t>
            </w:r>
          </w:p>
        </w:tc>
      </w:tr>
      <w:tr w:rsidR="006A4657" w:rsidRPr="001B0022" w14:paraId="0F39E29D" w14:textId="77777777" w:rsidTr="001B0022">
        <w:trPr>
          <w:trHeight w:val="2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A020B" w14:textId="77777777" w:rsidR="006A4657" w:rsidRPr="00724E5A" w:rsidRDefault="006A4657" w:rsidP="00724E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Parity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D4752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60123" w14:textId="67363554" w:rsidR="006A4657" w:rsidRPr="00724E5A" w:rsidRDefault="00317965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00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</w:t>
            </w:r>
            <w:r w:rsidR="006A4657"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36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AD1044" w14:textId="77777777" w:rsidR="006A4657" w:rsidRPr="001B0022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6685E" w14:textId="44D40412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EB106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4</w:t>
            </w:r>
          </w:p>
        </w:tc>
      </w:tr>
      <w:tr w:rsidR="006A4657" w:rsidRPr="001B0022" w14:paraId="72CA864F" w14:textId="77777777" w:rsidTr="001B0022">
        <w:trPr>
          <w:trHeight w:val="2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753B0" w14:textId="77777777" w:rsidR="006A4657" w:rsidRPr="00724E5A" w:rsidRDefault="006A4657" w:rsidP="00724E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History of Chronic Disease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258B0" w14:textId="374B7D80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111EF" w14:textId="661A5743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A026DB" w14:textId="77777777" w:rsidR="006A4657" w:rsidRPr="001B0022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9C7ED" w14:textId="1B929549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7C197" w14:textId="6175D33B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6A4657" w:rsidRPr="001B0022" w14:paraId="26CA0389" w14:textId="77777777" w:rsidTr="001B0022">
        <w:trPr>
          <w:trHeight w:val="2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F7757" w14:textId="003D910A" w:rsidR="006A4657" w:rsidRPr="00724E5A" w:rsidRDefault="006A4657" w:rsidP="00724E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</w:t>
            </w:r>
            <w:r w:rsidR="002D5C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Ref.)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21B26" w14:textId="736B92BC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 w:rsidR="003321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852C7" w14:textId="003563BE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8AFF1D" w14:textId="77777777" w:rsidR="006A4657" w:rsidRPr="001B0022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C6B32" w14:textId="1B401351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91AE8" w14:textId="0431D31D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6A4657" w:rsidRPr="001B0022" w14:paraId="7124B152" w14:textId="77777777" w:rsidTr="001B0022">
        <w:trPr>
          <w:trHeight w:val="2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65CA9" w14:textId="77777777" w:rsidR="006A4657" w:rsidRPr="00724E5A" w:rsidRDefault="006A4657" w:rsidP="00724E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D9A95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02225" w14:textId="2684192F" w:rsidR="006A4657" w:rsidRPr="00724E5A" w:rsidRDefault="00977366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&lt;0.000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9DE269" w14:textId="77777777" w:rsidR="006A4657" w:rsidRPr="001B0022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A9B04" w14:textId="6569F30B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7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9BD6B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27</w:t>
            </w:r>
          </w:p>
        </w:tc>
      </w:tr>
      <w:tr w:rsidR="006A4657" w:rsidRPr="001B0022" w14:paraId="312E74D5" w14:textId="77777777" w:rsidTr="001B0022">
        <w:trPr>
          <w:trHeight w:val="2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395F2" w14:textId="77777777" w:rsidR="006A4657" w:rsidRPr="00724E5A" w:rsidRDefault="006A4657" w:rsidP="00724E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Living Arrangements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C21D5" w14:textId="067CA261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AB5B5" w14:textId="766E2878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63E0A9" w14:textId="77777777" w:rsidR="006A4657" w:rsidRPr="001B0022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9A59E" w14:textId="7B137D80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34F1B" w14:textId="35C285B8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6A4657" w:rsidRPr="001B0022" w14:paraId="1AE606A1" w14:textId="77777777" w:rsidTr="001B0022">
        <w:trPr>
          <w:trHeight w:val="2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4E7CB" w14:textId="5EEA3B70" w:rsidR="006A4657" w:rsidRPr="00724E5A" w:rsidRDefault="006A4657" w:rsidP="00724E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Living alone or with others</w:t>
            </w:r>
            <w:r w:rsidR="002D5C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Ref.)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D3D7A" w14:textId="0B50E2C9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 w:rsidR="003321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C25EC" w14:textId="0290C52E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195532" w14:textId="77777777" w:rsidR="006A4657" w:rsidRPr="001B0022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795D8" w14:textId="06E92751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C4168" w14:textId="39960B58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6A4657" w:rsidRPr="001B0022" w14:paraId="02AA676C" w14:textId="77777777" w:rsidTr="001B0022">
        <w:trPr>
          <w:trHeight w:val="2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90BC9" w14:textId="77777777" w:rsidR="006A4657" w:rsidRPr="00724E5A" w:rsidRDefault="006A4657" w:rsidP="00724E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Living with family members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5C176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2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BA27B" w14:textId="25A8B7BA" w:rsidR="006A4657" w:rsidRPr="00724E5A" w:rsidRDefault="00317965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00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</w:t>
            </w:r>
            <w:r w:rsidR="006A4657"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79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CB8BFB" w14:textId="77777777" w:rsidR="006A4657" w:rsidRPr="001B0022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547FC" w14:textId="17E65EB2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77FB1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54</w:t>
            </w:r>
          </w:p>
        </w:tc>
      </w:tr>
      <w:tr w:rsidR="006A4657" w:rsidRPr="001B0022" w14:paraId="4987F5C0" w14:textId="77777777" w:rsidTr="001B0022">
        <w:trPr>
          <w:trHeight w:val="2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E3D99" w14:textId="77777777" w:rsidR="006A4657" w:rsidRPr="00724E5A" w:rsidRDefault="006A4657" w:rsidP="00724E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Experienced Menopause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E0C98" w14:textId="4C3E134A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61749" w14:textId="0476D0C2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F9B69D" w14:textId="77777777" w:rsidR="006A4657" w:rsidRPr="001B0022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80CEF" w14:textId="5D3351E8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4F640" w14:textId="14DA0A4D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6A4657" w:rsidRPr="001B0022" w14:paraId="021E2482" w14:textId="77777777" w:rsidTr="001B0022">
        <w:trPr>
          <w:trHeight w:val="2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BB45E" w14:textId="5598C07F" w:rsidR="006A4657" w:rsidRPr="00724E5A" w:rsidRDefault="006A4657" w:rsidP="00724E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</w:t>
            </w:r>
            <w:r w:rsidR="002D5C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Ref.)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37063" w14:textId="56D4EB1E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 w:rsidR="003321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B51B8" w14:textId="0BC9D75C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F6ECDF" w14:textId="77777777" w:rsidR="006A4657" w:rsidRPr="001B0022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ACBD2" w14:textId="59579E6A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A182D" w14:textId="116538FA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6A4657" w:rsidRPr="001B0022" w14:paraId="1694E96F" w14:textId="77777777" w:rsidTr="001B0022">
        <w:trPr>
          <w:trHeight w:val="2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B3E81" w14:textId="77777777" w:rsidR="006A4657" w:rsidRPr="00724E5A" w:rsidRDefault="006A4657" w:rsidP="00724E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9CC50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2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FBD53" w14:textId="2E49E86F" w:rsidR="006A4657" w:rsidRPr="00724E5A" w:rsidRDefault="00977366" w:rsidP="003321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&lt;0.000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B704D1" w14:textId="77777777" w:rsidR="006A4657" w:rsidRPr="001B0022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F1610" w14:textId="4EE9F709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E266D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53</w:t>
            </w:r>
          </w:p>
        </w:tc>
      </w:tr>
      <w:tr w:rsidR="006A4657" w:rsidRPr="001B0022" w14:paraId="7AD65F04" w14:textId="77777777" w:rsidTr="001B0022">
        <w:trPr>
          <w:trHeight w:val="2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C05E3" w14:textId="77777777" w:rsidR="006A4657" w:rsidRPr="00724E5A" w:rsidRDefault="006A4657" w:rsidP="00724E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on't Know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AC901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3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E08A6" w14:textId="549D16BD" w:rsidR="006A4657" w:rsidRPr="00724E5A" w:rsidRDefault="00317965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00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</w:t>
            </w:r>
            <w:r w:rsidR="006A4657"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46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7B81BB" w14:textId="77777777" w:rsidR="006A4657" w:rsidRPr="001B0022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EA79C" w14:textId="084072A9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10DAC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73</w:t>
            </w:r>
          </w:p>
        </w:tc>
      </w:tr>
      <w:tr w:rsidR="006A4657" w:rsidRPr="001B0022" w14:paraId="76DEEBD3" w14:textId="77777777" w:rsidTr="001B0022">
        <w:trPr>
          <w:trHeight w:val="2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80D00" w14:textId="77777777" w:rsidR="006A4657" w:rsidRPr="00724E5A" w:rsidRDefault="006A4657" w:rsidP="00724E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State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765E3" w14:textId="73479AF2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C6160" w14:textId="1D1024BC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121C84" w14:textId="77777777" w:rsidR="006A4657" w:rsidRPr="001B0022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0644A" w14:textId="0F5E0CA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41824" w14:textId="261819AB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6A4657" w:rsidRPr="001B0022" w14:paraId="61948CF1" w14:textId="77777777" w:rsidTr="001B0022">
        <w:trPr>
          <w:trHeight w:val="2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9FA2E" w14:textId="6C1822C6" w:rsidR="006A4657" w:rsidRPr="00724E5A" w:rsidRDefault="006A4657" w:rsidP="00724E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Jammu and Kashmir</w:t>
            </w:r>
            <w:r w:rsidR="002D5C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Ref.)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FB2B7" w14:textId="11A02615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 w:rsidR="003321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807EB" w14:textId="059D750A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831EF8" w14:textId="77777777" w:rsidR="006A4657" w:rsidRPr="001B0022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4C2B9" w14:textId="049FB1CA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F12E4" w14:textId="7D744BD9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6A4657" w:rsidRPr="001B0022" w14:paraId="3CF2DF8B" w14:textId="77777777" w:rsidTr="001B0022">
        <w:trPr>
          <w:trHeight w:val="2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FEAC5" w14:textId="414EF8FD" w:rsidR="006A4657" w:rsidRPr="00724E5A" w:rsidRDefault="00585CA4" w:rsidP="00724E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ima</w:t>
            </w:r>
            <w:r w:rsidR="006A4657"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hal Pradesh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E4CA8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F6847" w14:textId="297E2508" w:rsidR="006A4657" w:rsidRPr="00724E5A" w:rsidRDefault="00317965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00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</w:t>
            </w:r>
            <w:r w:rsidR="006A4657"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19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5916D0" w14:textId="77777777" w:rsidR="006A4657" w:rsidRPr="001B0022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03BD2" w14:textId="0047F39A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3A5F8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62</w:t>
            </w:r>
          </w:p>
        </w:tc>
      </w:tr>
      <w:tr w:rsidR="006A4657" w:rsidRPr="001B0022" w14:paraId="68AF8D02" w14:textId="77777777" w:rsidTr="001B0022">
        <w:trPr>
          <w:trHeight w:val="2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69B6B" w14:textId="77777777" w:rsidR="006A4657" w:rsidRPr="00724E5A" w:rsidRDefault="006A4657" w:rsidP="00724E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unjab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537C7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9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9BA4F" w14:textId="54835A19" w:rsidR="006A4657" w:rsidRPr="00724E5A" w:rsidRDefault="00977366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&lt;0.000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C8FDD0" w14:textId="77777777" w:rsidR="006A4657" w:rsidRPr="001B0022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D73FD" w14:textId="6BCD086C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3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7A486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8</w:t>
            </w:r>
          </w:p>
        </w:tc>
      </w:tr>
      <w:tr w:rsidR="006A4657" w:rsidRPr="001B0022" w14:paraId="1974ECDC" w14:textId="77777777" w:rsidTr="001B0022">
        <w:trPr>
          <w:trHeight w:val="2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167E2" w14:textId="77777777" w:rsidR="006A4657" w:rsidRPr="00724E5A" w:rsidRDefault="006A4657" w:rsidP="00724E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handigarh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B20FE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2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D8C96" w14:textId="675F6B9C" w:rsidR="006A4657" w:rsidRPr="00724E5A" w:rsidRDefault="00317965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00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</w:t>
            </w:r>
            <w:r w:rsidR="006A4657"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52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870D13" w14:textId="77777777" w:rsidR="006A4657" w:rsidRPr="001B0022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727F0" w14:textId="40BDE1AA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40D09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78</w:t>
            </w:r>
          </w:p>
        </w:tc>
      </w:tr>
      <w:tr w:rsidR="006A4657" w:rsidRPr="001B0022" w14:paraId="71705886" w14:textId="77777777" w:rsidTr="001B0022">
        <w:trPr>
          <w:trHeight w:val="2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F7E8D" w14:textId="16335B19" w:rsidR="006A4657" w:rsidRPr="00724E5A" w:rsidRDefault="00332194" w:rsidP="00724E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Uttarakhand</w:t>
            </w:r>
            <w:proofErr w:type="spellEnd"/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6BDC4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ADA2D" w14:textId="52B0395B" w:rsidR="006A4657" w:rsidRPr="00724E5A" w:rsidRDefault="00317965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00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</w:t>
            </w:r>
            <w:r w:rsidR="006A4657"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62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5B1925" w14:textId="77777777" w:rsidR="006A4657" w:rsidRPr="001B0022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0BF3F" w14:textId="0B0D7556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5B7FE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34</w:t>
            </w:r>
          </w:p>
        </w:tc>
      </w:tr>
      <w:tr w:rsidR="006A4657" w:rsidRPr="001B0022" w14:paraId="00F55D13" w14:textId="77777777" w:rsidTr="001B0022">
        <w:trPr>
          <w:trHeight w:val="2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0F0EE" w14:textId="77777777" w:rsidR="006A4657" w:rsidRPr="00724E5A" w:rsidRDefault="006A4657" w:rsidP="00724E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aryana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7DC2A" w14:textId="4B3A82E8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2</w:t>
            </w:r>
            <w:r w:rsidR="003321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5FAEB" w14:textId="4D95314C" w:rsidR="006A4657" w:rsidRPr="00724E5A" w:rsidRDefault="00317965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00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</w:t>
            </w:r>
            <w:r w:rsidR="006A4657"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57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5EE043" w14:textId="77777777" w:rsidR="006A4657" w:rsidRPr="001B0022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7E408" w14:textId="27E05D0F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3FEDD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91</w:t>
            </w:r>
          </w:p>
        </w:tc>
      </w:tr>
      <w:tr w:rsidR="006A4657" w:rsidRPr="001B0022" w14:paraId="55F8E80E" w14:textId="77777777" w:rsidTr="001B0022">
        <w:trPr>
          <w:trHeight w:val="2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04DE2" w14:textId="77777777" w:rsidR="006A4657" w:rsidRPr="00724E5A" w:rsidRDefault="006A4657" w:rsidP="00724E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elhi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8C8D9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DE16E" w14:textId="6F911742" w:rsidR="006A4657" w:rsidRPr="00724E5A" w:rsidRDefault="00317965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00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</w:t>
            </w:r>
            <w:r w:rsidR="006A4657"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04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2DAFEE" w14:textId="77777777" w:rsidR="006A4657" w:rsidRPr="001B0022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E266F" w14:textId="03CE660D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53255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69</w:t>
            </w:r>
          </w:p>
        </w:tc>
      </w:tr>
      <w:tr w:rsidR="006A4657" w:rsidRPr="001B0022" w14:paraId="56D96B4E" w14:textId="77777777" w:rsidTr="001B0022">
        <w:trPr>
          <w:trHeight w:val="2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B409F" w14:textId="77777777" w:rsidR="006A4657" w:rsidRPr="00724E5A" w:rsidRDefault="006A4657" w:rsidP="00724E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lastRenderedPageBreak/>
              <w:t>Rajasthan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ADDF2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139A6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95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201C26" w14:textId="77777777" w:rsidR="006A4657" w:rsidRPr="001B0022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D59A4" w14:textId="13C30193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4B53B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7</w:t>
            </w:r>
          </w:p>
        </w:tc>
      </w:tr>
      <w:tr w:rsidR="006A4657" w:rsidRPr="001B0022" w14:paraId="43BC42B8" w14:textId="77777777" w:rsidTr="001B0022">
        <w:trPr>
          <w:trHeight w:val="2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66520" w14:textId="77777777" w:rsidR="006A4657" w:rsidRPr="00724E5A" w:rsidRDefault="006A4657" w:rsidP="00724E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Uttar Pradesh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27C01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C041D" w14:textId="1F91F2DF" w:rsidR="006A4657" w:rsidRPr="00724E5A" w:rsidRDefault="00977366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&lt;0.000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34FD4D" w14:textId="77777777" w:rsidR="006A4657" w:rsidRPr="001B0022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68688" w14:textId="59E4BD0A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3D983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7</w:t>
            </w:r>
          </w:p>
        </w:tc>
      </w:tr>
      <w:tr w:rsidR="006A4657" w:rsidRPr="001B0022" w14:paraId="3FE0E6B9" w14:textId="77777777" w:rsidTr="001B0022">
        <w:trPr>
          <w:trHeight w:val="2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8554D" w14:textId="77777777" w:rsidR="006A4657" w:rsidRPr="00724E5A" w:rsidRDefault="006A4657" w:rsidP="00724E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Bihar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D373F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D68A4" w14:textId="2C363956" w:rsidR="006A4657" w:rsidRPr="00724E5A" w:rsidRDefault="00317965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00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</w:t>
            </w:r>
            <w:r w:rsidR="006A4657"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64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93486C" w14:textId="77777777" w:rsidR="006A4657" w:rsidRPr="001B0022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445FB" w14:textId="06E6568E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D5EF6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4</w:t>
            </w:r>
          </w:p>
        </w:tc>
      </w:tr>
      <w:tr w:rsidR="006A4657" w:rsidRPr="001B0022" w14:paraId="54580609" w14:textId="77777777" w:rsidTr="001B0022">
        <w:trPr>
          <w:trHeight w:val="2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01B81" w14:textId="77777777" w:rsidR="006A4657" w:rsidRPr="00724E5A" w:rsidRDefault="006A4657" w:rsidP="00724E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runachal Pradesh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BE49A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DBF63" w14:textId="3742638C" w:rsidR="006A4657" w:rsidRPr="00724E5A" w:rsidRDefault="00317965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00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</w:t>
            </w:r>
            <w:r w:rsidR="006A4657"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55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DFF606" w14:textId="77777777" w:rsidR="006A4657" w:rsidRPr="001B0022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411D4" w14:textId="264E31F9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CDC30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43</w:t>
            </w:r>
          </w:p>
        </w:tc>
      </w:tr>
      <w:tr w:rsidR="006A4657" w:rsidRPr="001B0022" w14:paraId="242EBC9C" w14:textId="77777777" w:rsidTr="001B0022">
        <w:trPr>
          <w:trHeight w:val="2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C76FD" w14:textId="77777777" w:rsidR="006A4657" w:rsidRPr="00724E5A" w:rsidRDefault="006A4657" w:rsidP="00724E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agaland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D9B15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33FEE" w14:textId="08F1BA65" w:rsidR="006A4657" w:rsidRPr="00724E5A" w:rsidRDefault="00317965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00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</w:t>
            </w:r>
            <w:r w:rsidR="006A4657"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4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47CB68" w14:textId="77777777" w:rsidR="006A4657" w:rsidRPr="001B0022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87C5B" w14:textId="4AEE127B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7824D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5</w:t>
            </w:r>
          </w:p>
        </w:tc>
      </w:tr>
      <w:tr w:rsidR="006A4657" w:rsidRPr="001B0022" w14:paraId="6F6C6956" w14:textId="77777777" w:rsidTr="001B0022">
        <w:trPr>
          <w:trHeight w:val="2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67115" w14:textId="77777777" w:rsidR="006A4657" w:rsidRPr="00724E5A" w:rsidRDefault="006A4657" w:rsidP="00724E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anipur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D0641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59401" w14:textId="3C886193" w:rsidR="006A4657" w:rsidRPr="00724E5A" w:rsidRDefault="00317965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00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</w:t>
            </w:r>
            <w:r w:rsidR="006A4657"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7E7A79" w14:textId="77777777" w:rsidR="006A4657" w:rsidRPr="001B0022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B9A2C" w14:textId="1F531CA4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6501D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1</w:t>
            </w:r>
          </w:p>
        </w:tc>
      </w:tr>
      <w:tr w:rsidR="006A4657" w:rsidRPr="001B0022" w14:paraId="0E9E62A0" w14:textId="77777777" w:rsidTr="001B0022">
        <w:trPr>
          <w:trHeight w:val="2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1EB4D" w14:textId="77777777" w:rsidR="006A4657" w:rsidRPr="00724E5A" w:rsidRDefault="006A4657" w:rsidP="00724E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izoram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CA18C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E30A7" w14:textId="571416AC" w:rsidR="006A4657" w:rsidRPr="00724E5A" w:rsidRDefault="00317965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00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</w:t>
            </w:r>
            <w:r w:rsidR="006A4657"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15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BB2C0B" w14:textId="77777777" w:rsidR="006A4657" w:rsidRPr="001B0022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D6ABB" w14:textId="592D44F4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46FB6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99</w:t>
            </w:r>
          </w:p>
        </w:tc>
      </w:tr>
      <w:tr w:rsidR="006A4657" w:rsidRPr="001B0022" w14:paraId="6DE36ABE" w14:textId="77777777" w:rsidTr="001B0022">
        <w:trPr>
          <w:trHeight w:val="2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A4EDE" w14:textId="77777777" w:rsidR="006A4657" w:rsidRPr="00724E5A" w:rsidRDefault="006A4657" w:rsidP="00724E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08412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3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79642" w14:textId="29EBE938" w:rsidR="006A4657" w:rsidRPr="00724E5A" w:rsidRDefault="00317965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00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</w:t>
            </w:r>
            <w:r w:rsidR="006A4657"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3</w:t>
            </w:r>
            <w:r w:rsidR="00D92B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CE28A9" w14:textId="77777777" w:rsidR="006A4657" w:rsidRPr="001B0022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C3538" w14:textId="7F956EF2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29DFA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96</w:t>
            </w:r>
          </w:p>
        </w:tc>
      </w:tr>
      <w:tr w:rsidR="006A4657" w:rsidRPr="001B0022" w14:paraId="0C69EBB5" w14:textId="77777777" w:rsidTr="001B0022">
        <w:trPr>
          <w:trHeight w:val="2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2DC94" w14:textId="77777777" w:rsidR="006A4657" w:rsidRPr="00724E5A" w:rsidRDefault="006A4657" w:rsidP="00724E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eghalaya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506C9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231DF" w14:textId="6E379A1A" w:rsidR="006A4657" w:rsidRPr="00724E5A" w:rsidRDefault="00977366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&lt;0.000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F9B3A4" w14:textId="77777777" w:rsidR="006A4657" w:rsidRPr="001B0022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02494" w14:textId="59FAA0DA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84989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6</w:t>
            </w:r>
          </w:p>
        </w:tc>
      </w:tr>
      <w:tr w:rsidR="006A4657" w:rsidRPr="001B0022" w14:paraId="3E1857FC" w14:textId="77777777" w:rsidTr="001B0022">
        <w:trPr>
          <w:trHeight w:val="2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4378C" w14:textId="77777777" w:rsidR="006A4657" w:rsidRPr="00724E5A" w:rsidRDefault="006A4657" w:rsidP="00724E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ssam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3E9ED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1EA70" w14:textId="536E4A98" w:rsidR="006A4657" w:rsidRPr="00724E5A" w:rsidRDefault="00317965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00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</w:t>
            </w:r>
            <w:r w:rsidR="006A4657"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12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86EB2" w14:textId="77777777" w:rsidR="006A4657" w:rsidRPr="001B0022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B8D26" w14:textId="4C6DA2B9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2C911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1</w:t>
            </w:r>
          </w:p>
        </w:tc>
      </w:tr>
      <w:tr w:rsidR="006A4657" w:rsidRPr="001B0022" w14:paraId="3DA61468" w14:textId="77777777" w:rsidTr="001B0022">
        <w:trPr>
          <w:trHeight w:val="2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42AF9" w14:textId="77777777" w:rsidR="006A4657" w:rsidRPr="00724E5A" w:rsidRDefault="006A4657" w:rsidP="00724E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West Bengal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176CA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6DF2D" w14:textId="49309E55" w:rsidR="006A4657" w:rsidRPr="00724E5A" w:rsidRDefault="00317965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00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</w:t>
            </w:r>
            <w:r w:rsidR="006A4657"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77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F520E4" w14:textId="77777777" w:rsidR="006A4657" w:rsidRPr="001B0022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C993D" w14:textId="4F8B742F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F9579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61</w:t>
            </w:r>
          </w:p>
        </w:tc>
      </w:tr>
      <w:tr w:rsidR="006A4657" w:rsidRPr="001B0022" w14:paraId="555986DE" w14:textId="77777777" w:rsidTr="001B0022">
        <w:trPr>
          <w:trHeight w:val="2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99E44" w14:textId="77777777" w:rsidR="006A4657" w:rsidRPr="00724E5A" w:rsidRDefault="006A4657" w:rsidP="00724E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Jharkhand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9714B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C14E0" w14:textId="6936F90B" w:rsidR="006A4657" w:rsidRPr="00724E5A" w:rsidRDefault="00317965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00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</w:t>
            </w:r>
            <w:r w:rsidR="006A4657"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4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67AB9E" w14:textId="77777777" w:rsidR="006A4657" w:rsidRPr="001B0022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9ABEC" w14:textId="5DFBA14B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52858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8</w:t>
            </w:r>
          </w:p>
        </w:tc>
      </w:tr>
      <w:tr w:rsidR="006A4657" w:rsidRPr="001B0022" w14:paraId="4AC2BEC8" w14:textId="77777777" w:rsidTr="001B0022">
        <w:trPr>
          <w:trHeight w:val="2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7D6C0" w14:textId="77777777" w:rsidR="006A4657" w:rsidRPr="00724E5A" w:rsidRDefault="006A4657" w:rsidP="00724E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Odisha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6775D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E0F09" w14:textId="7CFD16D9" w:rsidR="006A4657" w:rsidRPr="00724E5A" w:rsidRDefault="00317965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00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</w:t>
            </w:r>
            <w:r w:rsidR="006A4657"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18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43F1D0" w14:textId="77777777" w:rsidR="006A4657" w:rsidRPr="001B0022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3CDD3" w14:textId="392F790E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BCD61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45</w:t>
            </w:r>
          </w:p>
        </w:tc>
      </w:tr>
      <w:tr w:rsidR="006A4657" w:rsidRPr="001B0022" w14:paraId="155D49CF" w14:textId="77777777" w:rsidTr="001B0022">
        <w:trPr>
          <w:trHeight w:val="2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DCF81" w14:textId="095217D5" w:rsidR="006A4657" w:rsidRPr="00724E5A" w:rsidRDefault="00C36DE6" w:rsidP="00724E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hhattisgarh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E6155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8A8B5" w14:textId="6DCC169E" w:rsidR="006A4657" w:rsidRPr="00724E5A" w:rsidRDefault="00977366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&lt;0.000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8138AC" w14:textId="77777777" w:rsidR="006A4657" w:rsidRPr="001B0022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D15BF" w14:textId="62A0AFB2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8331A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1</w:t>
            </w:r>
          </w:p>
        </w:tc>
      </w:tr>
      <w:tr w:rsidR="006A4657" w:rsidRPr="001B0022" w14:paraId="53C67CA2" w14:textId="77777777" w:rsidTr="001B0022">
        <w:trPr>
          <w:trHeight w:val="2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54A1D" w14:textId="77777777" w:rsidR="006A4657" w:rsidRPr="00724E5A" w:rsidRDefault="006A4657" w:rsidP="00724E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adhya Pradesh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9120E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65C8F" w14:textId="14628CB4" w:rsidR="006A4657" w:rsidRPr="00724E5A" w:rsidRDefault="00317965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00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</w:t>
            </w:r>
            <w:r w:rsidR="006A4657"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17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B0E2AD" w14:textId="77777777" w:rsidR="006A4657" w:rsidRPr="001B0022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999A4" w14:textId="7D6805BB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7EB31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2</w:t>
            </w:r>
          </w:p>
        </w:tc>
      </w:tr>
      <w:tr w:rsidR="006A4657" w:rsidRPr="001B0022" w14:paraId="0E61484C" w14:textId="77777777" w:rsidTr="001B0022">
        <w:trPr>
          <w:trHeight w:val="2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837C9" w14:textId="77777777" w:rsidR="006A4657" w:rsidRPr="00724E5A" w:rsidRDefault="006A4657" w:rsidP="00724E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Gujarat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0C0D5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288AB" w14:textId="23BC9143" w:rsidR="006A4657" w:rsidRPr="00724E5A" w:rsidRDefault="00317965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00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</w:t>
            </w:r>
            <w:r w:rsidR="006A4657"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52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FDE163" w14:textId="77777777" w:rsidR="006A4657" w:rsidRPr="001B0022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1CC88" w14:textId="0EF4D78C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05107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22</w:t>
            </w:r>
          </w:p>
        </w:tc>
      </w:tr>
      <w:tr w:rsidR="006A4657" w:rsidRPr="001B0022" w14:paraId="68FEB61B" w14:textId="77777777" w:rsidTr="001B0022">
        <w:trPr>
          <w:trHeight w:val="2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F3B6A" w14:textId="77777777" w:rsidR="006A4657" w:rsidRPr="00724E5A" w:rsidRDefault="006A4657" w:rsidP="00724E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aman and Diu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72700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00E82" w14:textId="141D6FD7" w:rsidR="006A4657" w:rsidRPr="00724E5A" w:rsidRDefault="00317965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00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</w:t>
            </w:r>
            <w:r w:rsidR="006A4657"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08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30E64D" w14:textId="77777777" w:rsidR="006A4657" w:rsidRPr="001B0022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94D17" w14:textId="63BC7066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F7094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64</w:t>
            </w:r>
          </w:p>
        </w:tc>
      </w:tr>
      <w:tr w:rsidR="006A4657" w:rsidRPr="001B0022" w14:paraId="2BC8E34B" w14:textId="77777777" w:rsidTr="001B0022">
        <w:trPr>
          <w:trHeight w:val="2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D0992" w14:textId="77777777" w:rsidR="006A4657" w:rsidRPr="00724E5A" w:rsidRDefault="006A4657" w:rsidP="00724E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adra and Nagar Haveli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4DEC3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2A593" w14:textId="48583CEF" w:rsidR="006A4657" w:rsidRPr="00724E5A" w:rsidRDefault="00317965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00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</w:t>
            </w:r>
            <w:r w:rsidR="006A4657"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1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F5555B" w14:textId="77777777" w:rsidR="006A4657" w:rsidRPr="001B0022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6BDDD" w14:textId="21FFEB5F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E8960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9</w:t>
            </w:r>
          </w:p>
        </w:tc>
      </w:tr>
      <w:tr w:rsidR="006A4657" w:rsidRPr="001B0022" w14:paraId="4906045A" w14:textId="77777777" w:rsidTr="001B0022">
        <w:trPr>
          <w:trHeight w:val="2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48FA8" w14:textId="77777777" w:rsidR="006A4657" w:rsidRPr="00724E5A" w:rsidRDefault="006A4657" w:rsidP="00724E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aharashtra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810F4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F09D9" w14:textId="7C266EA4" w:rsidR="006A4657" w:rsidRPr="00724E5A" w:rsidRDefault="00317965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00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</w:t>
            </w:r>
            <w:r w:rsidR="006A4657"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26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E4834C" w14:textId="77777777" w:rsidR="006A4657" w:rsidRPr="001B0022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9C649" w14:textId="6BD86696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8D37B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3</w:t>
            </w:r>
          </w:p>
        </w:tc>
      </w:tr>
      <w:tr w:rsidR="006A4657" w:rsidRPr="001B0022" w14:paraId="012AF746" w14:textId="77777777" w:rsidTr="001B0022">
        <w:trPr>
          <w:trHeight w:val="2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1D567" w14:textId="77777777" w:rsidR="006A4657" w:rsidRPr="00724E5A" w:rsidRDefault="006A4657" w:rsidP="00724E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ndhra Pradesh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488B1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CB196" w14:textId="354F5CBB" w:rsidR="006A4657" w:rsidRPr="00724E5A" w:rsidRDefault="00977366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&lt;0.000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326261" w14:textId="77777777" w:rsidR="006A4657" w:rsidRPr="001B0022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5A5AE" w14:textId="448DEFB9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1C40D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63</w:t>
            </w:r>
          </w:p>
        </w:tc>
      </w:tr>
      <w:tr w:rsidR="006A4657" w:rsidRPr="001B0022" w14:paraId="1ED9F22E" w14:textId="77777777" w:rsidTr="001B0022">
        <w:trPr>
          <w:trHeight w:val="2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CF605" w14:textId="77777777" w:rsidR="006A4657" w:rsidRPr="00724E5A" w:rsidRDefault="006A4657" w:rsidP="00724E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Karnataka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7037F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DF0BD" w14:textId="696F9744" w:rsidR="006A4657" w:rsidRPr="00724E5A" w:rsidRDefault="00317965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00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</w:t>
            </w:r>
            <w:r w:rsidR="006A4657"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17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3743A8" w14:textId="77777777" w:rsidR="006A4657" w:rsidRPr="001B0022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92EB9" w14:textId="6BF4D25E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21B30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42</w:t>
            </w:r>
          </w:p>
        </w:tc>
      </w:tr>
      <w:tr w:rsidR="006A4657" w:rsidRPr="001B0022" w14:paraId="0A373A32" w14:textId="77777777" w:rsidTr="001B0022">
        <w:trPr>
          <w:trHeight w:val="2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C9E36" w14:textId="77777777" w:rsidR="006A4657" w:rsidRPr="00724E5A" w:rsidRDefault="006A4657" w:rsidP="00724E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Goa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E4CBF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2E7AB" w14:textId="790AF81F" w:rsidR="006A4657" w:rsidRPr="00724E5A" w:rsidRDefault="00317965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00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</w:t>
            </w:r>
            <w:r w:rsidR="006A4657"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6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3F396B" w14:textId="77777777" w:rsidR="006A4657" w:rsidRPr="001B0022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E725F" w14:textId="252B3FE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68C0B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1</w:t>
            </w:r>
          </w:p>
        </w:tc>
      </w:tr>
      <w:tr w:rsidR="006A4657" w:rsidRPr="001B0022" w14:paraId="08145318" w14:textId="77777777" w:rsidTr="001B0022">
        <w:trPr>
          <w:trHeight w:val="2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04C7C" w14:textId="77777777" w:rsidR="006A4657" w:rsidRPr="00724E5A" w:rsidRDefault="006A4657" w:rsidP="00724E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Lakshadweep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2ECFE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A8BBD" w14:textId="34DDB719" w:rsidR="006A4657" w:rsidRPr="00724E5A" w:rsidRDefault="00317965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00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</w:t>
            </w:r>
            <w:r w:rsidR="006A4657"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77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EBF7DA" w14:textId="77777777" w:rsidR="006A4657" w:rsidRPr="001B0022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FA5BC" w14:textId="1F8A6FB3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5E022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55</w:t>
            </w:r>
          </w:p>
        </w:tc>
      </w:tr>
      <w:tr w:rsidR="006A4657" w:rsidRPr="001B0022" w14:paraId="7D04E0E1" w14:textId="77777777" w:rsidTr="001B0022">
        <w:trPr>
          <w:trHeight w:val="2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471ED" w14:textId="77777777" w:rsidR="006A4657" w:rsidRPr="00724E5A" w:rsidRDefault="006A4657" w:rsidP="00724E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Kerala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33909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FE0FE" w14:textId="38C5FB0C" w:rsidR="006A4657" w:rsidRPr="00724E5A" w:rsidRDefault="00317965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00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</w:t>
            </w:r>
            <w:r w:rsidR="006A4657"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38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3B15E0" w14:textId="77777777" w:rsidR="006A4657" w:rsidRPr="001B0022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73822" w14:textId="23902729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12B3E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6</w:t>
            </w:r>
          </w:p>
        </w:tc>
      </w:tr>
      <w:tr w:rsidR="006A4657" w:rsidRPr="001B0022" w14:paraId="184D8376" w14:textId="77777777" w:rsidTr="001B0022">
        <w:trPr>
          <w:trHeight w:val="2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42594" w14:textId="77777777" w:rsidR="006A4657" w:rsidRPr="00724E5A" w:rsidRDefault="006A4657" w:rsidP="00724E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amil Nadu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272C2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96E11" w14:textId="435D1015" w:rsidR="006A4657" w:rsidRPr="00724E5A" w:rsidRDefault="00317965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00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</w:t>
            </w:r>
            <w:r w:rsidR="006A4657"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</w:t>
            </w:r>
            <w:r w:rsidR="00A81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0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788089" w14:textId="77777777" w:rsidR="006A4657" w:rsidRPr="001B0022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06A1B" w14:textId="31C3253E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33ECF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35</w:t>
            </w:r>
          </w:p>
        </w:tc>
      </w:tr>
      <w:tr w:rsidR="006A4657" w:rsidRPr="001B0022" w14:paraId="5EFB07D6" w14:textId="77777777" w:rsidTr="001B0022">
        <w:trPr>
          <w:trHeight w:val="2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90DDF" w14:textId="77777777" w:rsidR="006A4657" w:rsidRPr="00724E5A" w:rsidRDefault="006A4657" w:rsidP="00724E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uducherry</w:t>
            </w:r>
            <w:proofErr w:type="spellEnd"/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61336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BA103" w14:textId="1BD21979" w:rsidR="006A4657" w:rsidRPr="00724E5A" w:rsidRDefault="00317965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00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</w:t>
            </w:r>
            <w:r w:rsidR="006A4657"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18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B37E4B" w14:textId="77777777" w:rsidR="006A4657" w:rsidRPr="001B0022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CB1E1" w14:textId="77E7C668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0CAA6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01</w:t>
            </w:r>
          </w:p>
        </w:tc>
      </w:tr>
      <w:tr w:rsidR="006A4657" w:rsidRPr="001B0022" w14:paraId="49786E00" w14:textId="77777777" w:rsidTr="001B0022">
        <w:trPr>
          <w:trHeight w:val="2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88C29" w14:textId="77777777" w:rsidR="006A4657" w:rsidRPr="00724E5A" w:rsidRDefault="006A4657" w:rsidP="00724E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ndaman and Nicobar Islands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5DE8E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5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7C95F" w14:textId="1D1A01FB" w:rsidR="006A4657" w:rsidRPr="00724E5A" w:rsidRDefault="00977366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&lt;0.000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57A9E9" w14:textId="77777777" w:rsidR="006A4657" w:rsidRPr="001B0022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52EE8" w14:textId="2E00B620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6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55B9E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.01</w:t>
            </w:r>
          </w:p>
        </w:tc>
      </w:tr>
      <w:tr w:rsidR="006A4657" w:rsidRPr="001B0022" w14:paraId="5147A98E" w14:textId="77777777" w:rsidTr="001B0022">
        <w:trPr>
          <w:trHeight w:val="2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0D948" w14:textId="77777777" w:rsidR="006A4657" w:rsidRPr="00724E5A" w:rsidRDefault="006A4657" w:rsidP="00724E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elangana</w:t>
            </w:r>
            <w:proofErr w:type="spellEnd"/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C6C7C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4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A95E8" w14:textId="6627FBE4" w:rsidR="006A4657" w:rsidRPr="00724E5A" w:rsidRDefault="00317965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B00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</w:t>
            </w:r>
            <w:r w:rsidR="006A4657"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27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09D3AA" w14:textId="77777777" w:rsidR="006A4657" w:rsidRPr="001B0022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5BC59" w14:textId="7A1E4A00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795B9" w14:textId="77777777" w:rsidR="006A4657" w:rsidRPr="00724E5A" w:rsidRDefault="006A4657" w:rsidP="003321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24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02</w:t>
            </w:r>
          </w:p>
        </w:tc>
      </w:tr>
    </w:tbl>
    <w:p w14:paraId="3C900CFD" w14:textId="7D4F1C26" w:rsidR="008205CA" w:rsidRDefault="008205CA"/>
    <w:p w14:paraId="5EF7E0A1" w14:textId="1DC8DA0E" w:rsidR="008205CA" w:rsidRDefault="008205CA"/>
    <w:p w14:paraId="3D61FFE9" w14:textId="73A369A7" w:rsidR="00085C35" w:rsidRDefault="00085C35"/>
    <w:p w14:paraId="5F192DF7" w14:textId="46437F34" w:rsidR="00085C35" w:rsidRDefault="00085C35"/>
    <w:p w14:paraId="2673C855" w14:textId="42D92192" w:rsidR="00085C35" w:rsidRDefault="00085C35"/>
    <w:p w14:paraId="1EE9BCD3" w14:textId="07FDBBE1" w:rsidR="00085C35" w:rsidRDefault="00085C35"/>
    <w:p w14:paraId="2C1D5652" w14:textId="7C854860" w:rsidR="00085C35" w:rsidRDefault="00085C35"/>
    <w:p w14:paraId="20367ABF" w14:textId="650FAC34" w:rsidR="00085C35" w:rsidRDefault="00085C35"/>
    <w:p w14:paraId="254E3749" w14:textId="44ABB0AE" w:rsidR="00085C35" w:rsidRDefault="00085C35"/>
    <w:p w14:paraId="09A5CFCB" w14:textId="39214449" w:rsidR="00085C35" w:rsidRDefault="00085C35"/>
    <w:p w14:paraId="4C457E6F" w14:textId="211040F7" w:rsidR="00085C35" w:rsidRDefault="00085C35"/>
    <w:p w14:paraId="07991901" w14:textId="1760E39A" w:rsidR="00085C35" w:rsidRDefault="00085C35"/>
    <w:p w14:paraId="7B08532C" w14:textId="096BC316" w:rsidR="00085C35" w:rsidRDefault="00085C35"/>
    <w:p w14:paraId="0627DF77" w14:textId="42B47BBF" w:rsidR="00085C35" w:rsidRDefault="00085C35"/>
    <w:p w14:paraId="20FC2BF9" w14:textId="052FC448" w:rsidR="00085C35" w:rsidRDefault="00085C35"/>
    <w:p w14:paraId="1489A2F3" w14:textId="7F3CFEDE" w:rsidR="00085C35" w:rsidRDefault="00085C35"/>
    <w:p w14:paraId="620A8C7F" w14:textId="49BCDC19" w:rsidR="00085C35" w:rsidRDefault="00085C35"/>
    <w:p w14:paraId="6D547D80" w14:textId="5D5F9035" w:rsidR="00085C35" w:rsidRDefault="00085C35"/>
    <w:p w14:paraId="362C3312" w14:textId="58B01001" w:rsidR="00085C35" w:rsidRDefault="00085C35"/>
    <w:p w14:paraId="7562E7BA" w14:textId="6E60C3F4" w:rsidR="00085C35" w:rsidRDefault="00085C35"/>
    <w:p w14:paraId="114A4B60" w14:textId="6A3A4C5B" w:rsidR="00085C35" w:rsidRDefault="00085C35"/>
    <w:p w14:paraId="59903EE3" w14:textId="0DC95FA9" w:rsidR="00085C35" w:rsidRDefault="00085C35"/>
    <w:p w14:paraId="01679E08" w14:textId="7F263EE4" w:rsidR="00085C35" w:rsidRDefault="00085C35"/>
    <w:p w14:paraId="7947B48D" w14:textId="4EE6770A" w:rsidR="00085C35" w:rsidRDefault="00085C35"/>
    <w:p w14:paraId="7A71912C" w14:textId="71DB3D51" w:rsidR="00085C35" w:rsidRDefault="00085C35"/>
    <w:p w14:paraId="02CC41D8" w14:textId="7106A0DB" w:rsidR="00085C35" w:rsidRDefault="00085C35"/>
    <w:p w14:paraId="4B9F1EB8" w14:textId="326A55C2" w:rsidR="00085C35" w:rsidRDefault="00085C35"/>
    <w:p w14:paraId="3468AFF2" w14:textId="2F32A0CB" w:rsidR="00085C35" w:rsidRDefault="00085C35"/>
    <w:tbl>
      <w:tblPr>
        <w:tblW w:w="8188" w:type="dxa"/>
        <w:jc w:val="center"/>
        <w:tblLook w:val="04A0" w:firstRow="1" w:lastRow="0" w:firstColumn="1" w:lastColumn="0" w:noHBand="0" w:noVBand="1"/>
      </w:tblPr>
      <w:tblGrid>
        <w:gridCol w:w="2534"/>
        <w:gridCol w:w="2307"/>
        <w:gridCol w:w="827"/>
        <w:gridCol w:w="1780"/>
        <w:gridCol w:w="740"/>
      </w:tblGrid>
      <w:tr w:rsidR="00085C35" w:rsidRPr="00AC53F8" w14:paraId="621A6488" w14:textId="77777777" w:rsidTr="00B879DF">
        <w:trPr>
          <w:trHeight w:val="22"/>
          <w:jc w:val="center"/>
        </w:trPr>
        <w:tc>
          <w:tcPr>
            <w:tcW w:w="818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59A4F7" w14:textId="3082736A" w:rsidR="00085C35" w:rsidRPr="00AC53F8" w:rsidRDefault="00844EA9" w:rsidP="008C1F6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lastRenderedPageBreak/>
              <w:t>Supplementary Tab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 </w:t>
            </w:r>
            <w:bookmarkStart w:id="0" w:name="_GoBack"/>
            <w:bookmarkEnd w:id="0"/>
            <w:r w:rsidR="0032315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S</w:t>
            </w:r>
            <w:r w:rsidR="00085C35" w:rsidRPr="008C1F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3</w:t>
            </w:r>
            <w:r w:rsidR="00085C35" w:rsidRPr="00AC5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 Binary</w:t>
            </w:r>
            <w:r w:rsidR="00085C35" w:rsidRPr="00AC53F8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 xml:space="preserve"> logistic regression analysis of</w:t>
            </w:r>
            <w:r w:rsidR="00EB00E7" w:rsidRPr="00AC53F8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 xml:space="preserve"> </w:t>
            </w:r>
            <w:r w:rsidR="00AC53F8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 xml:space="preserve">any </w:t>
            </w:r>
            <w:r w:rsidR="00EB00E7" w:rsidRPr="00AC53F8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 xml:space="preserve">morbidity </w:t>
            </w:r>
            <w:r w:rsidR="00AC53F8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(</w:t>
            </w:r>
            <w:r w:rsidR="00AC53F8"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ny morbidity Vs. No morbidity</w:t>
            </w:r>
            <w:r w:rsidR="00AC53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  <w:r w:rsidR="00EB00E7" w:rsidRPr="00AC53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ong women in mid-life years (45-65 years), Longitudinal Ageing Study in India (LASI), wave-1, 2017-18</w:t>
            </w:r>
          </w:p>
        </w:tc>
      </w:tr>
      <w:tr w:rsidR="00B879DF" w:rsidRPr="00085C35" w14:paraId="623860F2" w14:textId="77777777" w:rsidTr="00384DD9">
        <w:trPr>
          <w:trHeight w:val="267"/>
          <w:jc w:val="center"/>
        </w:trPr>
        <w:tc>
          <w:tcPr>
            <w:tcW w:w="25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9B326" w14:textId="2EB6E77D" w:rsidR="00B879DF" w:rsidRPr="00085C35" w:rsidRDefault="00B879DF" w:rsidP="00384D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Correlates</w:t>
            </w:r>
          </w:p>
        </w:tc>
        <w:tc>
          <w:tcPr>
            <w:tcW w:w="230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A792B" w14:textId="4D388DD5" w:rsidR="00B879DF" w:rsidRPr="00085C35" w:rsidRDefault="00B879DF" w:rsidP="00B879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Adjusted Odds Ratio (AOR)</w:t>
            </w:r>
          </w:p>
        </w:tc>
        <w:tc>
          <w:tcPr>
            <w:tcW w:w="82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429B2" w14:textId="640EAB57" w:rsidR="00B879DF" w:rsidRPr="00B879DF" w:rsidRDefault="00B879DF" w:rsidP="00B879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  <w:p w14:paraId="34974196" w14:textId="10905148" w:rsidR="00B879DF" w:rsidRPr="00085C35" w:rsidRDefault="00B879DF" w:rsidP="00B879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p-value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85776" w14:textId="77777777" w:rsidR="00B879DF" w:rsidRPr="00B879DF" w:rsidRDefault="00B879DF" w:rsidP="00B879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95% Confidence Interval</w:t>
            </w:r>
          </w:p>
          <w:p w14:paraId="27577BE2" w14:textId="21D01C72" w:rsidR="00B879DF" w:rsidRPr="00085C35" w:rsidRDefault="00B879DF" w:rsidP="00B879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B879DF" w:rsidRPr="00085C35" w14:paraId="27B4B94C" w14:textId="77777777" w:rsidTr="00B879DF">
        <w:trPr>
          <w:trHeight w:val="22"/>
          <w:jc w:val="center"/>
        </w:trPr>
        <w:tc>
          <w:tcPr>
            <w:tcW w:w="25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C0792" w14:textId="68938E68" w:rsidR="00B879DF" w:rsidRPr="00085C35" w:rsidRDefault="00B879DF" w:rsidP="00B879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30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B35D8" w14:textId="17A5C30D" w:rsidR="00B879DF" w:rsidRPr="00085C35" w:rsidRDefault="00B879DF" w:rsidP="00B879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D7615" w14:textId="05EEAA9E" w:rsidR="00B879DF" w:rsidRPr="00085C35" w:rsidRDefault="00B879DF" w:rsidP="00B879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802EE" w14:textId="77777777" w:rsidR="00B879DF" w:rsidRPr="00085C35" w:rsidRDefault="00B879DF" w:rsidP="00B879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Lowe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555AE" w14:textId="77777777" w:rsidR="00B879DF" w:rsidRPr="00085C35" w:rsidRDefault="00B879DF" w:rsidP="00B879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Upper</w:t>
            </w:r>
          </w:p>
        </w:tc>
      </w:tr>
      <w:tr w:rsidR="00085C35" w:rsidRPr="00085C35" w14:paraId="2F32CCBB" w14:textId="77777777" w:rsidTr="00B879DF">
        <w:trPr>
          <w:trHeight w:val="22"/>
          <w:jc w:val="center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55E37" w14:textId="77777777" w:rsidR="00085C35" w:rsidRPr="00085C35" w:rsidRDefault="00085C35" w:rsidP="004D68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Age (in years)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C5A5E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3A1B0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&lt;0.000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EB91A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FDDF4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3</w:t>
            </w:r>
          </w:p>
        </w:tc>
      </w:tr>
      <w:tr w:rsidR="00085C35" w:rsidRPr="00085C35" w14:paraId="42D27362" w14:textId="77777777" w:rsidTr="00B879DF">
        <w:trPr>
          <w:trHeight w:val="22"/>
          <w:jc w:val="center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4FBC6" w14:textId="77777777" w:rsidR="00085C35" w:rsidRPr="00085C35" w:rsidRDefault="00085C35" w:rsidP="004D68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Residence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BAC9A" w14:textId="46DC12C1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96955" w14:textId="03C84CE2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AD677" w14:textId="363A3A9E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28558" w14:textId="72E781EF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085C35" w:rsidRPr="00085C35" w14:paraId="70474945" w14:textId="77777777" w:rsidTr="00B879DF">
        <w:trPr>
          <w:trHeight w:val="22"/>
          <w:jc w:val="center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15E74" w14:textId="2131CB51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ural</w:t>
            </w:r>
            <w:r w:rsidR="00287A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Ref.)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1588A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E7C27" w14:textId="3670930E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DABB9" w14:textId="17C642DA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1C3F4" w14:textId="2BFF529A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085C35" w:rsidRPr="00085C35" w14:paraId="21DF6C57" w14:textId="77777777" w:rsidTr="00B879DF">
        <w:trPr>
          <w:trHeight w:val="22"/>
          <w:jc w:val="center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2CFE7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Urban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ECA3B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5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0EFE8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&lt;0.000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07324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3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E2071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78</w:t>
            </w:r>
          </w:p>
        </w:tc>
      </w:tr>
      <w:tr w:rsidR="00085C35" w:rsidRPr="00085C35" w14:paraId="4C0C0D9E" w14:textId="77777777" w:rsidTr="00B879DF">
        <w:trPr>
          <w:trHeight w:val="22"/>
          <w:jc w:val="center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BFE8E" w14:textId="77777777" w:rsidR="00085C35" w:rsidRPr="00085C35" w:rsidRDefault="00085C35" w:rsidP="004D68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Religion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142DC" w14:textId="7D10BAA1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ED161" w14:textId="05D4A6C8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35FD0" w14:textId="4A0EF689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F85C7" w14:textId="3B14C23B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085C35" w:rsidRPr="00085C35" w14:paraId="7F8FC573" w14:textId="77777777" w:rsidTr="00B879DF">
        <w:trPr>
          <w:trHeight w:val="22"/>
          <w:jc w:val="center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336A7" w14:textId="6DDECED5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indu</w:t>
            </w:r>
            <w:r w:rsidR="00287A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Ref.)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44663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D13C4" w14:textId="266C30D2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C0AD7" w14:textId="1F99A489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89C43" w14:textId="6449D0BE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085C35" w:rsidRPr="00085C35" w14:paraId="43F29560" w14:textId="77777777" w:rsidTr="00B879DF">
        <w:trPr>
          <w:trHeight w:val="22"/>
          <w:jc w:val="center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6CA95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uslim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68F12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3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B7052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&lt;0.000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0B7E7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C0903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62</w:t>
            </w:r>
          </w:p>
        </w:tc>
      </w:tr>
      <w:tr w:rsidR="00085C35" w:rsidRPr="00085C35" w14:paraId="7B752F97" w14:textId="77777777" w:rsidTr="00B879DF">
        <w:trPr>
          <w:trHeight w:val="22"/>
          <w:jc w:val="center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9632F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hristian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EDDB7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C6E94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1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AE6F9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BDC0A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53</w:t>
            </w:r>
          </w:p>
        </w:tc>
      </w:tr>
      <w:tr w:rsidR="00085C35" w:rsidRPr="00085C35" w14:paraId="302CA2B3" w14:textId="77777777" w:rsidTr="00B879DF">
        <w:trPr>
          <w:trHeight w:val="22"/>
          <w:jc w:val="center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FAA64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Others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8A5F4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36380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1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CE185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471C0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20</w:t>
            </w:r>
          </w:p>
        </w:tc>
      </w:tr>
      <w:tr w:rsidR="00085C35" w:rsidRPr="00085C35" w14:paraId="342A7E9B" w14:textId="77777777" w:rsidTr="00B879DF">
        <w:trPr>
          <w:trHeight w:val="22"/>
          <w:jc w:val="center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A7F99" w14:textId="77777777" w:rsidR="00085C35" w:rsidRPr="00085C35" w:rsidRDefault="00085C35" w:rsidP="004D68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Social Group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DF0DC" w14:textId="7ED9F2F8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E37C9" w14:textId="0A4B0E28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EEA45" w14:textId="7C6AC3F5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E2126" w14:textId="26EC8D62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085C35" w:rsidRPr="00085C35" w14:paraId="5FDCDBA9" w14:textId="77777777" w:rsidTr="00B879DF">
        <w:trPr>
          <w:trHeight w:val="22"/>
          <w:jc w:val="center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7C4F1" w14:textId="19146630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cheduled Castes</w:t>
            </w:r>
            <w:r w:rsidR="00287A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Ref.)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B3A14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FD3A7" w14:textId="5BF8BA59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784F6" w14:textId="7011C8B0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49C4C" w14:textId="754CF86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085C35" w:rsidRPr="00085C35" w14:paraId="7BE8280D" w14:textId="77777777" w:rsidTr="00B879DF">
        <w:trPr>
          <w:trHeight w:val="22"/>
          <w:jc w:val="center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3CA3F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cheduled Tribes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2A349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EFD8A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&lt;0.000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15EB1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A71B0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0</w:t>
            </w:r>
          </w:p>
        </w:tc>
      </w:tr>
      <w:tr w:rsidR="00085C35" w:rsidRPr="00085C35" w14:paraId="392AE25A" w14:textId="77777777" w:rsidTr="00B879DF">
        <w:trPr>
          <w:trHeight w:val="22"/>
          <w:jc w:val="center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586FE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Other Backward Class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872F3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EA25B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5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73AE1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A7798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4</w:t>
            </w:r>
          </w:p>
        </w:tc>
      </w:tr>
      <w:tr w:rsidR="00085C35" w:rsidRPr="00085C35" w14:paraId="3E68C2AF" w14:textId="77777777" w:rsidTr="00B879DF">
        <w:trPr>
          <w:trHeight w:val="22"/>
          <w:jc w:val="center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A7242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Other Castes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E2679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690EE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0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2AAF1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4A708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21</w:t>
            </w:r>
          </w:p>
        </w:tc>
      </w:tr>
      <w:tr w:rsidR="00085C35" w:rsidRPr="00085C35" w14:paraId="3568C073" w14:textId="77777777" w:rsidTr="00B879DF">
        <w:trPr>
          <w:trHeight w:val="22"/>
          <w:jc w:val="center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1992D" w14:textId="77777777" w:rsidR="00085C35" w:rsidRPr="00085C35" w:rsidRDefault="00085C35" w:rsidP="004D68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Level of education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E38E0" w14:textId="24E279FC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8C7F0" w14:textId="1F6E880C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AFE81" w14:textId="6E66037B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27D2C" w14:textId="5AA07EB1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085C35" w:rsidRPr="00085C35" w14:paraId="2BF2B77D" w14:textId="77777777" w:rsidTr="00B879DF">
        <w:trPr>
          <w:trHeight w:val="22"/>
          <w:jc w:val="center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BCFDA" w14:textId="3FCA6A39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 Education</w:t>
            </w:r>
            <w:r w:rsidR="00287A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Ref.)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18A07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9125A" w14:textId="5A2933A0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1B812" w14:textId="79AE6D78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F7F48" w14:textId="33AA8776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085C35" w:rsidRPr="00085C35" w14:paraId="48EB472D" w14:textId="77777777" w:rsidTr="00B879DF">
        <w:trPr>
          <w:trHeight w:val="22"/>
          <w:jc w:val="center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5F115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Less than Primary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E6EB8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4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A7C9C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&lt;0.000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B3880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2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35972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65</w:t>
            </w:r>
          </w:p>
        </w:tc>
      </w:tr>
      <w:tr w:rsidR="00085C35" w:rsidRPr="00085C35" w14:paraId="742FC89D" w14:textId="77777777" w:rsidTr="00B879DF">
        <w:trPr>
          <w:trHeight w:val="22"/>
          <w:jc w:val="center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65E3F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rimary Completed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A42A5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B90C7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11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DFE28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C1289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37</w:t>
            </w:r>
          </w:p>
        </w:tc>
      </w:tr>
      <w:tr w:rsidR="00085C35" w:rsidRPr="00085C35" w14:paraId="2BC219B8" w14:textId="77777777" w:rsidTr="00B879DF">
        <w:trPr>
          <w:trHeight w:val="22"/>
          <w:jc w:val="center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02DBD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iddle Completed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78B7F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2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F46D4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07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CF5A0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7E752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47</w:t>
            </w:r>
          </w:p>
        </w:tc>
      </w:tr>
      <w:tr w:rsidR="00085C35" w:rsidRPr="00085C35" w14:paraId="2B4D5CFB" w14:textId="77777777" w:rsidTr="00B879DF">
        <w:trPr>
          <w:trHeight w:val="22"/>
          <w:jc w:val="center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17505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atric Completed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31E1A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4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6AAC1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00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189BF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E6A36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91</w:t>
            </w:r>
          </w:p>
        </w:tc>
      </w:tr>
      <w:tr w:rsidR="00085C35" w:rsidRPr="00085C35" w14:paraId="4FAD1035" w14:textId="77777777" w:rsidTr="00B879DF">
        <w:trPr>
          <w:trHeight w:val="22"/>
          <w:jc w:val="center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4C7F9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Intermediate Complete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87D8A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4E80D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03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74186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95C77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3</w:t>
            </w:r>
          </w:p>
        </w:tc>
      </w:tr>
      <w:tr w:rsidR="00085C35" w:rsidRPr="00085C35" w14:paraId="37F4006E" w14:textId="77777777" w:rsidTr="00B879DF">
        <w:trPr>
          <w:trHeight w:val="22"/>
          <w:jc w:val="center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39177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bove Intermediate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05A0C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2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B53B5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32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6F5F6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6A279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85</w:t>
            </w:r>
          </w:p>
        </w:tc>
      </w:tr>
      <w:tr w:rsidR="00085C35" w:rsidRPr="00085C35" w14:paraId="7473C10D" w14:textId="77777777" w:rsidTr="00B879DF">
        <w:trPr>
          <w:trHeight w:val="22"/>
          <w:jc w:val="center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15B32" w14:textId="77777777" w:rsidR="00085C35" w:rsidRPr="00085C35" w:rsidRDefault="00085C35" w:rsidP="004D68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Occupation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461D5" w14:textId="301B7EE1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A0BF6" w14:textId="29DF3C61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99F34" w14:textId="741C2961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D68A1" w14:textId="776C6DC3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085C35" w:rsidRPr="00085C35" w14:paraId="58EC3710" w14:textId="77777777" w:rsidTr="00B879DF">
        <w:trPr>
          <w:trHeight w:val="22"/>
          <w:jc w:val="center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20464" w14:textId="3AA0BE06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Un</w:t>
            </w:r>
            <w:r w:rsidR="004D68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e</w:t>
            </w: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ployed</w:t>
            </w:r>
            <w:r w:rsidR="00287A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Ref.)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F1CC4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F33A9" w14:textId="15BBD80A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DDDE5" w14:textId="625BB765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66BA3" w14:textId="73978DA2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085C35" w:rsidRPr="00085C35" w14:paraId="38C10392" w14:textId="77777777" w:rsidTr="00B879DF">
        <w:trPr>
          <w:trHeight w:val="22"/>
          <w:jc w:val="center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93B66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Blue Collar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8A90B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A07E8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&lt;0.000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DFAF7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1AB9A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6</w:t>
            </w:r>
          </w:p>
        </w:tc>
      </w:tr>
      <w:tr w:rsidR="00085C35" w:rsidRPr="00085C35" w14:paraId="3E8544E0" w14:textId="77777777" w:rsidTr="00B879DF">
        <w:trPr>
          <w:trHeight w:val="22"/>
          <w:jc w:val="center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2BC99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White Collar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A1B23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FFA96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98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D2369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44199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88</w:t>
            </w:r>
          </w:p>
        </w:tc>
      </w:tr>
      <w:tr w:rsidR="00085C35" w:rsidRPr="00085C35" w14:paraId="7B6D95C3" w14:textId="77777777" w:rsidTr="00B879DF">
        <w:trPr>
          <w:trHeight w:val="22"/>
          <w:jc w:val="center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02B5B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ink Collar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BFDB4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0AC59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02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09086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53560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6</w:t>
            </w:r>
          </w:p>
        </w:tc>
      </w:tr>
      <w:tr w:rsidR="00085C35" w:rsidRPr="00085C35" w14:paraId="2F61C811" w14:textId="77777777" w:rsidTr="00B879DF">
        <w:trPr>
          <w:trHeight w:val="22"/>
          <w:jc w:val="center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75DA4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t Classified/Others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02389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1923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&lt;0.000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10970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3F098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9</w:t>
            </w:r>
          </w:p>
        </w:tc>
      </w:tr>
      <w:tr w:rsidR="00085C35" w:rsidRPr="00085C35" w14:paraId="254D902D" w14:textId="77777777" w:rsidTr="00B879DF">
        <w:trPr>
          <w:trHeight w:val="22"/>
          <w:jc w:val="center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50DA4" w14:textId="182167EE" w:rsidR="00085C35" w:rsidRPr="00085C35" w:rsidRDefault="00085C35" w:rsidP="004D68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Wealth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921C5" w14:textId="549CD47A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17090" w14:textId="1F901CF2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810AB" w14:textId="76B33478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4271F" w14:textId="53F0E783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085C35" w:rsidRPr="00085C35" w14:paraId="28140F58" w14:textId="77777777" w:rsidTr="00B879DF">
        <w:trPr>
          <w:trHeight w:val="22"/>
          <w:jc w:val="center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0E5DE" w14:textId="6F63A6DB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oor</w:t>
            </w:r>
            <w:r w:rsidR="00287A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Ref.)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F2F1E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F77F4" w14:textId="5BEE799C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98E41" w14:textId="66BC3A86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31972" w14:textId="5E1E1340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085C35" w:rsidRPr="00085C35" w14:paraId="0300599B" w14:textId="77777777" w:rsidTr="00B879DF">
        <w:trPr>
          <w:trHeight w:val="22"/>
          <w:jc w:val="center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D7026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iddle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418BA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576E1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01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E715F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04F55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37</w:t>
            </w:r>
          </w:p>
        </w:tc>
      </w:tr>
      <w:tr w:rsidR="00085C35" w:rsidRPr="00085C35" w14:paraId="49714D1D" w14:textId="77777777" w:rsidTr="00B879DF">
        <w:trPr>
          <w:trHeight w:val="22"/>
          <w:jc w:val="center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A4E2C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ch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5D709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5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75813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&lt;0.000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AA8A6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3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49050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79</w:t>
            </w:r>
          </w:p>
        </w:tc>
      </w:tr>
      <w:tr w:rsidR="00085C35" w:rsidRPr="00085C35" w14:paraId="44D55394" w14:textId="77777777" w:rsidTr="00B879DF">
        <w:trPr>
          <w:trHeight w:val="22"/>
          <w:jc w:val="center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83BA3" w14:textId="77777777" w:rsidR="00085C35" w:rsidRPr="00085C35" w:rsidRDefault="00085C35" w:rsidP="004D68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Consumption of tobacco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4977C" w14:textId="42D55FA8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43D86" w14:textId="0EC38EF8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9107A" w14:textId="7F5078E3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9E725" w14:textId="4D3A908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085C35" w:rsidRPr="00085C35" w14:paraId="72DE45F1" w14:textId="77777777" w:rsidTr="00B879DF">
        <w:trPr>
          <w:trHeight w:val="22"/>
          <w:jc w:val="center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42623" w14:textId="29442624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obacco Abstainer</w:t>
            </w:r>
            <w:r w:rsidR="00287A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Ref.)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7F099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5D5ED" w14:textId="5AC772D1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CD5B7" w14:textId="308CABB8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FA79F" w14:textId="1FA48BFC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085C35" w:rsidRPr="00085C35" w14:paraId="1AFAC032" w14:textId="77777777" w:rsidTr="00B879DF">
        <w:trPr>
          <w:trHeight w:val="22"/>
          <w:jc w:val="center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E1DD2" w14:textId="069B09BC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Only Smoking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AD117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423FD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15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58970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65012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45</w:t>
            </w:r>
          </w:p>
        </w:tc>
      </w:tr>
      <w:tr w:rsidR="00085C35" w:rsidRPr="00085C35" w14:paraId="4BF15FD8" w14:textId="77777777" w:rsidTr="00B879DF">
        <w:trPr>
          <w:trHeight w:val="22"/>
          <w:jc w:val="center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C0918" w14:textId="576C30B8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Only </w:t>
            </w:r>
            <w:r w:rsidR="00EB00E7" w:rsidRPr="00AC5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mokeless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5A9C6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ED26B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44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B2346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4FB15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22</w:t>
            </w:r>
          </w:p>
        </w:tc>
      </w:tr>
      <w:tr w:rsidR="00085C35" w:rsidRPr="00085C35" w14:paraId="37B13D91" w14:textId="77777777" w:rsidTr="00B879DF">
        <w:trPr>
          <w:trHeight w:val="22"/>
          <w:jc w:val="center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6CE32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Both smoke and smokeless tobacco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0F6C7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9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82D5A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04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08F3E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4042E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79</w:t>
            </w:r>
          </w:p>
        </w:tc>
      </w:tr>
      <w:tr w:rsidR="00085C35" w:rsidRPr="00085C35" w14:paraId="615EDEB9" w14:textId="77777777" w:rsidTr="00B879DF">
        <w:trPr>
          <w:trHeight w:val="22"/>
          <w:jc w:val="center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3A9E3" w14:textId="77777777" w:rsidR="00085C35" w:rsidRPr="00085C35" w:rsidRDefault="00085C35" w:rsidP="004D68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Ever use alcohol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92483" w14:textId="04D113D8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A6E2A" w14:textId="63F2EED4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0FA0F" w14:textId="79C11F0B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5B8C9" w14:textId="00D0D5A5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085C35" w:rsidRPr="00085C35" w14:paraId="4EB54695" w14:textId="77777777" w:rsidTr="00B879DF">
        <w:trPr>
          <w:trHeight w:val="22"/>
          <w:jc w:val="center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338AD" w14:textId="35CE0DF8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</w:t>
            </w:r>
            <w:r w:rsidR="00287A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Ref.)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1F3AE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E21D7" w14:textId="66A0DD1A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527D2" w14:textId="444F1732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580A7" w14:textId="2939BBEC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085C35" w:rsidRPr="00085C35" w14:paraId="1B715F80" w14:textId="77777777" w:rsidTr="00B879DF">
        <w:trPr>
          <w:trHeight w:val="22"/>
          <w:jc w:val="center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199A6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02EC7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F47FB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10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95128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B57BB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4</w:t>
            </w:r>
          </w:p>
        </w:tc>
      </w:tr>
      <w:tr w:rsidR="00085C35" w:rsidRPr="00085C35" w14:paraId="1D05AD5D" w14:textId="77777777" w:rsidTr="00B879DF">
        <w:trPr>
          <w:trHeight w:val="22"/>
          <w:jc w:val="center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97EAD" w14:textId="77777777" w:rsidR="00085C35" w:rsidRPr="00085C35" w:rsidRDefault="00085C35" w:rsidP="004D68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Physical Activity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D9022" w14:textId="26EB0FA6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F47A9" w14:textId="22C40EA6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CFA09" w14:textId="5672CABF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0E45D" w14:textId="0CD8F66E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085C35" w:rsidRPr="00085C35" w14:paraId="5E29C766" w14:textId="77777777" w:rsidTr="00B879DF">
        <w:trPr>
          <w:trHeight w:val="22"/>
          <w:jc w:val="center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879A3" w14:textId="76BC7632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hysically active</w:t>
            </w:r>
            <w:r w:rsidR="00287A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Ref.)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F4C89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81A61" w14:textId="7A7282CB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8E9C3" w14:textId="1610A5BA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C8E3E" w14:textId="17B28D5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085C35" w:rsidRPr="00085C35" w14:paraId="2423A91D" w14:textId="77777777" w:rsidTr="00B879DF">
        <w:trPr>
          <w:trHeight w:val="22"/>
          <w:jc w:val="center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37D09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hysically inactive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061BD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27496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53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F9209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21A31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5</w:t>
            </w:r>
          </w:p>
        </w:tc>
      </w:tr>
      <w:tr w:rsidR="00085C35" w:rsidRPr="00085C35" w14:paraId="15D678A0" w14:textId="77777777" w:rsidTr="00B879DF">
        <w:trPr>
          <w:trHeight w:val="22"/>
          <w:jc w:val="center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B7E51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Waist-Hip Ratio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98ACE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2.3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EEAD3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&lt;0.000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364B0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.4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A8B14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3.82</w:t>
            </w:r>
          </w:p>
        </w:tc>
      </w:tr>
      <w:tr w:rsidR="00085C35" w:rsidRPr="00085C35" w14:paraId="1F3902B7" w14:textId="77777777" w:rsidTr="00B879DF">
        <w:trPr>
          <w:trHeight w:val="22"/>
          <w:jc w:val="center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E5D6D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Marital Status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30D7D" w14:textId="37E501FF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96E05" w14:textId="678A60BC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E882B" w14:textId="42AE08FA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A7EA2" w14:textId="299B4240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085C35" w:rsidRPr="00085C35" w14:paraId="727D5C47" w14:textId="77777777" w:rsidTr="00B879DF">
        <w:trPr>
          <w:trHeight w:val="22"/>
          <w:jc w:val="center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9F5AD" w14:textId="6326762B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urrently in Union</w:t>
            </w:r>
            <w:r w:rsidR="00287A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Ref.)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2EDD4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9AC9" w14:textId="44496C83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0D068" w14:textId="4FD4C092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81940" w14:textId="2FEC78DB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085C35" w:rsidRPr="00085C35" w14:paraId="0DBFFA4F" w14:textId="77777777" w:rsidTr="00B879DF">
        <w:trPr>
          <w:trHeight w:val="22"/>
          <w:jc w:val="center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9FA31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t in Union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000F2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100E9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52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C9894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62681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20</w:t>
            </w:r>
          </w:p>
        </w:tc>
      </w:tr>
      <w:tr w:rsidR="00085C35" w:rsidRPr="00085C35" w14:paraId="57D0F0E1" w14:textId="77777777" w:rsidTr="00B879DF">
        <w:trPr>
          <w:trHeight w:val="22"/>
          <w:jc w:val="center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25B34" w14:textId="77777777" w:rsidR="00085C35" w:rsidRPr="00085C35" w:rsidRDefault="00085C35" w:rsidP="004D68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Parity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19DB4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BC4A0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60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31DD9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CBAA3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3</w:t>
            </w:r>
          </w:p>
        </w:tc>
      </w:tr>
      <w:tr w:rsidR="00085C35" w:rsidRPr="00085C35" w14:paraId="08068EA4" w14:textId="77777777" w:rsidTr="00B879DF">
        <w:trPr>
          <w:trHeight w:val="22"/>
          <w:jc w:val="center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5D6B6" w14:textId="77777777" w:rsidR="00085C35" w:rsidRPr="00085C35" w:rsidRDefault="00085C35" w:rsidP="004D68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History of Chronic Disease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AB7F8" w14:textId="1DE53EE8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0733E" w14:textId="7EAAF97C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1FCAD" w14:textId="0031F486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72296" w14:textId="177E7081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085C35" w:rsidRPr="00085C35" w14:paraId="579CFD5B" w14:textId="77777777" w:rsidTr="00B879DF">
        <w:trPr>
          <w:trHeight w:val="22"/>
          <w:jc w:val="center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ADB41" w14:textId="1798F9C6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</w:t>
            </w:r>
            <w:r w:rsidR="00287A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Ref.)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A36DD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785A3" w14:textId="68AEC4B4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EB7BF" w14:textId="13BD0C4F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C0C35" w14:textId="568DF35C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085C35" w:rsidRPr="00085C35" w14:paraId="0023A0D8" w14:textId="77777777" w:rsidTr="00B879DF">
        <w:trPr>
          <w:trHeight w:val="22"/>
          <w:jc w:val="center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07D6E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8A89F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0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9B66E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&lt;0.000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84531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8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36196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30</w:t>
            </w:r>
          </w:p>
        </w:tc>
      </w:tr>
      <w:tr w:rsidR="00085C35" w:rsidRPr="00085C35" w14:paraId="50A3A006" w14:textId="77777777" w:rsidTr="00423EE5">
        <w:trPr>
          <w:trHeight w:val="22"/>
          <w:jc w:val="center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E40ED" w14:textId="77777777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Living Arrangements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6DC8B8" w14:textId="4045438F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BA3666" w14:textId="48AD6D41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C5D520" w14:textId="37BC2A3E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8E0005" w14:textId="77A60935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085C35" w:rsidRPr="00085C35" w14:paraId="7917C0AB" w14:textId="77777777" w:rsidTr="00B879DF">
        <w:trPr>
          <w:trHeight w:val="22"/>
          <w:jc w:val="center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EE8B6" w14:textId="02C4BD5C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Living alone or with others</w:t>
            </w:r>
            <w:r w:rsidR="00287A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Ref.)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2627C" w14:textId="686FCBAD" w:rsidR="00085C35" w:rsidRPr="00085C35" w:rsidRDefault="00423EE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91D1E" w14:textId="7B294BF6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EDB4B" w14:textId="7A54062A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FAC74" w14:textId="047D6562" w:rsidR="00085C35" w:rsidRPr="00085C35" w:rsidRDefault="00085C35" w:rsidP="00D30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423EE5" w:rsidRPr="00085C35" w14:paraId="30AFB06A" w14:textId="77777777" w:rsidTr="00B879DF">
        <w:trPr>
          <w:trHeight w:val="22"/>
          <w:jc w:val="center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75ADB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Living with family members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54B6B" w14:textId="2DB3A58A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B02C4" w14:textId="5FE26AF5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17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5EA33" w14:textId="0C2E3251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68DED" w14:textId="634D03D2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49</w:t>
            </w:r>
          </w:p>
        </w:tc>
      </w:tr>
      <w:tr w:rsidR="00423EE5" w:rsidRPr="00085C35" w14:paraId="708A86DD" w14:textId="77777777" w:rsidTr="00B879DF">
        <w:trPr>
          <w:trHeight w:val="22"/>
          <w:jc w:val="center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F9AF6" w14:textId="77777777" w:rsidR="00423EE5" w:rsidRPr="00085C35" w:rsidRDefault="00423EE5" w:rsidP="00423E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Experienced Menopause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8C201" w14:textId="6A81BB8F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79D1E" w14:textId="0E05482D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37260" w14:textId="7BAE970C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784B3" w14:textId="73E5AA1B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423EE5" w:rsidRPr="00085C35" w14:paraId="5574537A" w14:textId="77777777" w:rsidTr="00B879DF">
        <w:trPr>
          <w:trHeight w:val="22"/>
          <w:jc w:val="center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4C333" w14:textId="52D2C7BC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Ref.)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13931" w14:textId="27DE59A8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BF972" w14:textId="4CBBCCA9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D72F1" w14:textId="5BA75D2A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F49EF" w14:textId="3EADF212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423EE5" w:rsidRPr="00085C35" w14:paraId="2DA3467A" w14:textId="77777777" w:rsidTr="00B879DF">
        <w:trPr>
          <w:trHeight w:val="22"/>
          <w:jc w:val="center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360AF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112F4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2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124BC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01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B1125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D91E9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51</w:t>
            </w:r>
          </w:p>
        </w:tc>
      </w:tr>
      <w:tr w:rsidR="00423EE5" w:rsidRPr="00085C35" w14:paraId="3D2F54E6" w14:textId="77777777" w:rsidTr="00B879DF">
        <w:trPr>
          <w:trHeight w:val="22"/>
          <w:jc w:val="center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37DF3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on't Know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3C5FE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4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F7EB5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&lt;0.000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CD300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77A65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91</w:t>
            </w:r>
          </w:p>
        </w:tc>
      </w:tr>
      <w:tr w:rsidR="00423EE5" w:rsidRPr="00085C35" w14:paraId="1FCC00A8" w14:textId="77777777" w:rsidTr="00B879DF">
        <w:trPr>
          <w:trHeight w:val="22"/>
          <w:jc w:val="center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8DE16" w14:textId="77777777" w:rsidR="00423EE5" w:rsidRPr="00085C35" w:rsidRDefault="00423EE5" w:rsidP="00423E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State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CC65D" w14:textId="322C5FE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2A57E" w14:textId="6B67DFB5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3A618" w14:textId="0AFE04D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7BFF6" w14:textId="4E0C56BD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423EE5" w:rsidRPr="00085C35" w14:paraId="02F1B2C1" w14:textId="77777777" w:rsidTr="00B879DF">
        <w:trPr>
          <w:trHeight w:val="22"/>
          <w:jc w:val="center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20106" w14:textId="2E93EE63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Jammu and Kashmi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Ref.)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E34C6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B517F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35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22624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E04FB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73</w:t>
            </w:r>
          </w:p>
        </w:tc>
      </w:tr>
      <w:tr w:rsidR="00423EE5" w:rsidRPr="00085C35" w14:paraId="492A5615" w14:textId="77777777" w:rsidTr="00B879DF">
        <w:trPr>
          <w:trHeight w:val="22"/>
          <w:jc w:val="center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357FB" w14:textId="5DB7E45C" w:rsidR="00423EE5" w:rsidRPr="00085C35" w:rsidRDefault="00585CA4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ima</w:t>
            </w:r>
            <w:r w:rsidR="00423EE5"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hal Pradesh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2DEB3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9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65172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&lt;0.000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F42C7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2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1A741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99</w:t>
            </w:r>
          </w:p>
        </w:tc>
      </w:tr>
      <w:tr w:rsidR="00423EE5" w:rsidRPr="00085C35" w14:paraId="17BEBE3F" w14:textId="77777777" w:rsidTr="00B879DF">
        <w:trPr>
          <w:trHeight w:val="22"/>
          <w:jc w:val="center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54BED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unjab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EBD4F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13D10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80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085F4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F8DC6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64</w:t>
            </w:r>
          </w:p>
        </w:tc>
      </w:tr>
      <w:tr w:rsidR="00423EE5" w:rsidRPr="00085C35" w14:paraId="2181E24C" w14:textId="77777777" w:rsidTr="00B879DF">
        <w:trPr>
          <w:trHeight w:val="22"/>
          <w:jc w:val="center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53E26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handigarh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DE150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9AC08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51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96D06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848E9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63</w:t>
            </w:r>
          </w:p>
        </w:tc>
      </w:tr>
      <w:tr w:rsidR="00423EE5" w:rsidRPr="00085C35" w14:paraId="4B10AB38" w14:textId="77777777" w:rsidTr="00B879DF">
        <w:trPr>
          <w:trHeight w:val="22"/>
          <w:jc w:val="center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3344F" w14:textId="7A11C2FE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AC5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Uttarakhand</w:t>
            </w:r>
            <w:proofErr w:type="spellEnd"/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A851A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6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11E71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&lt;0.000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9D9C0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3689B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36</w:t>
            </w:r>
          </w:p>
        </w:tc>
      </w:tr>
      <w:tr w:rsidR="00423EE5" w:rsidRPr="00085C35" w14:paraId="556DAD23" w14:textId="77777777" w:rsidTr="00B879DF">
        <w:trPr>
          <w:trHeight w:val="22"/>
          <w:jc w:val="center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563ED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aryana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75A1B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8A3EF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40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5F7D7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1E226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80</w:t>
            </w:r>
          </w:p>
        </w:tc>
      </w:tr>
      <w:tr w:rsidR="00423EE5" w:rsidRPr="00085C35" w14:paraId="3C3EA502" w14:textId="77777777" w:rsidTr="00B879DF">
        <w:trPr>
          <w:trHeight w:val="22"/>
          <w:jc w:val="center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7EFAE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elhi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2C97E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8B42D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66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4EE2E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2074B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30</w:t>
            </w:r>
          </w:p>
        </w:tc>
      </w:tr>
      <w:tr w:rsidR="00423EE5" w:rsidRPr="00085C35" w14:paraId="6F3A026A" w14:textId="77777777" w:rsidTr="00B879DF">
        <w:trPr>
          <w:trHeight w:val="22"/>
          <w:jc w:val="center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D129F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ajasthan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02FE3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9CDF1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05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E4C0C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85CB9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1</w:t>
            </w:r>
          </w:p>
        </w:tc>
      </w:tr>
      <w:tr w:rsidR="00423EE5" w:rsidRPr="00085C35" w14:paraId="62394EBC" w14:textId="77777777" w:rsidTr="00B879DF">
        <w:trPr>
          <w:trHeight w:val="22"/>
          <w:jc w:val="center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B9B37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lastRenderedPageBreak/>
              <w:t>Uttar Pradesh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E4673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18FD5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77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7A0FD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7F61C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32</w:t>
            </w:r>
          </w:p>
        </w:tc>
      </w:tr>
      <w:tr w:rsidR="00423EE5" w:rsidRPr="00085C35" w14:paraId="5FA17A2F" w14:textId="77777777" w:rsidTr="00B879DF">
        <w:trPr>
          <w:trHeight w:val="22"/>
          <w:jc w:val="center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E75D6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Bihar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B7007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59BD9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62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8D5D6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02BE9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50</w:t>
            </w:r>
          </w:p>
        </w:tc>
      </w:tr>
      <w:tr w:rsidR="00423EE5" w:rsidRPr="00085C35" w14:paraId="5065F99E" w14:textId="77777777" w:rsidTr="00B879DF">
        <w:trPr>
          <w:trHeight w:val="22"/>
          <w:jc w:val="center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95688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runachal Pradesh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98A1B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3FA77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01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C53BD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54F75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1</w:t>
            </w:r>
          </w:p>
        </w:tc>
      </w:tr>
      <w:tr w:rsidR="00423EE5" w:rsidRPr="00085C35" w14:paraId="4D2934E4" w14:textId="77777777" w:rsidTr="00B879DF">
        <w:trPr>
          <w:trHeight w:val="22"/>
          <w:jc w:val="center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6127D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agaland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03B6D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47B5F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&lt;0.000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DBCE2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40DFB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0</w:t>
            </w:r>
          </w:p>
        </w:tc>
      </w:tr>
      <w:tr w:rsidR="00423EE5" w:rsidRPr="00085C35" w14:paraId="274062F3" w14:textId="77777777" w:rsidTr="00B879DF">
        <w:trPr>
          <w:trHeight w:val="22"/>
          <w:jc w:val="center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EFF72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izoram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A927A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2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238E6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D9C94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CCF7B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37</w:t>
            </w:r>
          </w:p>
        </w:tc>
      </w:tr>
      <w:tr w:rsidR="00423EE5" w:rsidRPr="00085C35" w14:paraId="2AD015E0" w14:textId="77777777" w:rsidTr="00B879DF">
        <w:trPr>
          <w:trHeight w:val="22"/>
          <w:jc w:val="center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0BFC5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9CAF3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5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B92C9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02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AFFEF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968A3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31</w:t>
            </w:r>
          </w:p>
        </w:tc>
      </w:tr>
      <w:tr w:rsidR="00423EE5" w:rsidRPr="00085C35" w14:paraId="210BEE69" w14:textId="77777777" w:rsidTr="00B879DF">
        <w:trPr>
          <w:trHeight w:val="22"/>
          <w:jc w:val="center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3F1FE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eghalaya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758EB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AF953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1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BC9B4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5F59A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5</w:t>
            </w:r>
          </w:p>
        </w:tc>
      </w:tr>
      <w:tr w:rsidR="00423EE5" w:rsidRPr="00085C35" w14:paraId="6B0BA8D7" w14:textId="77777777" w:rsidTr="00B879DF">
        <w:trPr>
          <w:trHeight w:val="22"/>
          <w:jc w:val="center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60756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ssam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45C3E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35C82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1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0EAF3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252B5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2</w:t>
            </w:r>
          </w:p>
        </w:tc>
      </w:tr>
      <w:tr w:rsidR="00423EE5" w:rsidRPr="00085C35" w14:paraId="4F8D8277" w14:textId="77777777" w:rsidTr="00B879DF">
        <w:trPr>
          <w:trHeight w:val="22"/>
          <w:jc w:val="center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93E10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West Bengal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EAC54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2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5D50D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19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B38F3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4AB54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73</w:t>
            </w:r>
          </w:p>
        </w:tc>
      </w:tr>
      <w:tr w:rsidR="00423EE5" w:rsidRPr="00085C35" w14:paraId="6E2D43E3" w14:textId="77777777" w:rsidTr="00B879DF">
        <w:trPr>
          <w:trHeight w:val="22"/>
          <w:jc w:val="center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2FDFB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Jharkhand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62520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B3D81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29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3589A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AE482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7</w:t>
            </w:r>
          </w:p>
        </w:tc>
      </w:tr>
      <w:tr w:rsidR="00423EE5" w:rsidRPr="00085C35" w14:paraId="20739234" w14:textId="77777777" w:rsidTr="00B879DF">
        <w:trPr>
          <w:trHeight w:val="22"/>
          <w:jc w:val="center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2548C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Odisha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26D14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3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F7987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07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5DAAD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30641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92</w:t>
            </w:r>
          </w:p>
        </w:tc>
      </w:tr>
      <w:tr w:rsidR="00423EE5" w:rsidRPr="00085C35" w14:paraId="53B0151F" w14:textId="77777777" w:rsidTr="00B879DF">
        <w:trPr>
          <w:trHeight w:val="22"/>
          <w:jc w:val="center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C9D47" w14:textId="58915F63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C5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hhattisgarh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A573E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1A852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&lt;0.000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33C2F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8D494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0</w:t>
            </w:r>
          </w:p>
        </w:tc>
      </w:tr>
      <w:tr w:rsidR="00423EE5" w:rsidRPr="00085C35" w14:paraId="7C4A2DBC" w14:textId="77777777" w:rsidTr="00B879DF">
        <w:trPr>
          <w:trHeight w:val="22"/>
          <w:jc w:val="center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71A8F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adhya Pradesh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2A0AF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B5760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0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3FD1A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1B8C5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3</w:t>
            </w:r>
          </w:p>
        </w:tc>
      </w:tr>
      <w:tr w:rsidR="00423EE5" w:rsidRPr="00085C35" w14:paraId="464AF4FF" w14:textId="77777777" w:rsidTr="00B879DF">
        <w:trPr>
          <w:trHeight w:val="22"/>
          <w:jc w:val="center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99323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Gujarat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E79B7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00659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31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045E4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63990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8</w:t>
            </w:r>
          </w:p>
        </w:tc>
      </w:tr>
      <w:tr w:rsidR="00423EE5" w:rsidRPr="00085C35" w14:paraId="430DC80F" w14:textId="77777777" w:rsidTr="00B879DF">
        <w:trPr>
          <w:trHeight w:val="22"/>
          <w:jc w:val="center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5B081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aman and Diu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124D9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F6675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6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A773C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D25BE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64</w:t>
            </w:r>
          </w:p>
        </w:tc>
      </w:tr>
      <w:tr w:rsidR="00423EE5" w:rsidRPr="00085C35" w14:paraId="701ABDFC" w14:textId="77777777" w:rsidTr="00B879DF">
        <w:trPr>
          <w:trHeight w:val="22"/>
          <w:jc w:val="center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0BFB8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adra and Nagar Haveli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7A845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F4246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52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E54C9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7AFA9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32</w:t>
            </w:r>
          </w:p>
        </w:tc>
      </w:tr>
      <w:tr w:rsidR="00423EE5" w:rsidRPr="00085C35" w14:paraId="1D5E0979" w14:textId="77777777" w:rsidTr="00B879DF">
        <w:trPr>
          <w:trHeight w:val="22"/>
          <w:jc w:val="center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75359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aharashtra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55F43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476B0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66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A269C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8255C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50</w:t>
            </w:r>
          </w:p>
        </w:tc>
      </w:tr>
      <w:tr w:rsidR="00423EE5" w:rsidRPr="00085C35" w14:paraId="299C5C8C" w14:textId="77777777" w:rsidTr="00B879DF">
        <w:trPr>
          <w:trHeight w:val="22"/>
          <w:jc w:val="center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E32A3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ndhra Pradesh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95C39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8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3DBB5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00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0A943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3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A4881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64</w:t>
            </w:r>
          </w:p>
        </w:tc>
      </w:tr>
      <w:tr w:rsidR="00423EE5" w:rsidRPr="00085C35" w14:paraId="41AC9C13" w14:textId="77777777" w:rsidTr="00B879DF">
        <w:trPr>
          <w:trHeight w:val="22"/>
          <w:jc w:val="center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73EF9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Karnataka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7C7AD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3FD02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02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E024E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B363D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3</w:t>
            </w:r>
          </w:p>
        </w:tc>
      </w:tr>
      <w:tr w:rsidR="00423EE5" w:rsidRPr="00085C35" w14:paraId="5B830466" w14:textId="77777777" w:rsidTr="00B879DF">
        <w:trPr>
          <w:trHeight w:val="22"/>
          <w:jc w:val="center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C5D8C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Goa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D72C4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897CE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3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48211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EA3E9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21</w:t>
            </w:r>
          </w:p>
        </w:tc>
      </w:tr>
      <w:tr w:rsidR="00423EE5" w:rsidRPr="00085C35" w14:paraId="3603A9D0" w14:textId="77777777" w:rsidTr="00B879DF">
        <w:trPr>
          <w:trHeight w:val="22"/>
          <w:jc w:val="center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CA654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Lakshadweep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5C639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24D27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04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69FD7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EF0AB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9</w:t>
            </w:r>
          </w:p>
        </w:tc>
      </w:tr>
      <w:tr w:rsidR="00423EE5" w:rsidRPr="00085C35" w14:paraId="4AEB00F6" w14:textId="77777777" w:rsidTr="00B879DF">
        <w:trPr>
          <w:trHeight w:val="22"/>
          <w:jc w:val="center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6544C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Kerala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CC93E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11D00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30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25BCB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86FEE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22</w:t>
            </w:r>
          </w:p>
        </w:tc>
      </w:tr>
      <w:tr w:rsidR="00423EE5" w:rsidRPr="00085C35" w14:paraId="1C2937A1" w14:textId="77777777" w:rsidTr="00B879DF">
        <w:trPr>
          <w:trHeight w:val="22"/>
          <w:jc w:val="center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0AED1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amil Nadu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F4C69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332BB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48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E20EC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1FAA4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61</w:t>
            </w:r>
          </w:p>
        </w:tc>
      </w:tr>
      <w:tr w:rsidR="00423EE5" w:rsidRPr="00085C35" w14:paraId="2A8FA5FC" w14:textId="77777777" w:rsidTr="00B879DF">
        <w:trPr>
          <w:trHeight w:val="22"/>
          <w:jc w:val="center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7CAFD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uducherry</w:t>
            </w:r>
            <w:proofErr w:type="spellEnd"/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35243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3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77BAE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16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0838D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38631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01</w:t>
            </w:r>
          </w:p>
        </w:tc>
      </w:tr>
      <w:tr w:rsidR="00423EE5" w:rsidRPr="00085C35" w14:paraId="61464040" w14:textId="77777777" w:rsidTr="00B879DF">
        <w:trPr>
          <w:trHeight w:val="22"/>
          <w:jc w:val="center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F7BC4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ndaman and Nicobar Islands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BEDC7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9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DA5BC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00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C1135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2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D1E75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29</w:t>
            </w:r>
          </w:p>
        </w:tc>
      </w:tr>
      <w:tr w:rsidR="00423EE5" w:rsidRPr="00085C35" w14:paraId="0F6E93B3" w14:textId="77777777" w:rsidTr="00B879DF">
        <w:trPr>
          <w:trHeight w:val="22"/>
          <w:jc w:val="center"/>
        </w:trPr>
        <w:tc>
          <w:tcPr>
            <w:tcW w:w="2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BB79B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elangana</w:t>
            </w:r>
            <w:proofErr w:type="spellEnd"/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FA5C7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3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78F6D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0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5EAB0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95495" w14:textId="77777777" w:rsidR="00423EE5" w:rsidRPr="00085C35" w:rsidRDefault="00423EE5" w:rsidP="00423E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085C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95</w:t>
            </w:r>
          </w:p>
        </w:tc>
      </w:tr>
    </w:tbl>
    <w:p w14:paraId="444F6955" w14:textId="77777777" w:rsidR="00085C35" w:rsidRDefault="00085C35" w:rsidP="00D30C41">
      <w:pPr>
        <w:jc w:val="center"/>
      </w:pPr>
    </w:p>
    <w:p w14:paraId="38236956" w14:textId="418CE0CF" w:rsidR="008205CA" w:rsidRDefault="008205CA"/>
    <w:p w14:paraId="54993380" w14:textId="14598839" w:rsidR="008205CA" w:rsidRDefault="008205CA"/>
    <w:p w14:paraId="49CBBA90" w14:textId="27C10792" w:rsidR="008205CA" w:rsidRDefault="008205CA"/>
    <w:p w14:paraId="334C3D0A" w14:textId="0ECE69AD" w:rsidR="008205CA" w:rsidRDefault="008205CA"/>
    <w:p w14:paraId="1FB8B870" w14:textId="0C886912" w:rsidR="008205CA" w:rsidRDefault="008205CA"/>
    <w:p w14:paraId="68339CD8" w14:textId="1F150B59" w:rsidR="008205CA" w:rsidRDefault="008205CA"/>
    <w:p w14:paraId="056118FF" w14:textId="7908A2EF" w:rsidR="008205CA" w:rsidRDefault="008205CA"/>
    <w:p w14:paraId="5B5FA2C8" w14:textId="7EF4CB83" w:rsidR="008205CA" w:rsidRDefault="008205CA"/>
    <w:p w14:paraId="10306045" w14:textId="2AE9FE53" w:rsidR="008205CA" w:rsidRDefault="008205CA"/>
    <w:p w14:paraId="6DCE8606" w14:textId="26F88626" w:rsidR="008205CA" w:rsidRDefault="008205CA"/>
    <w:p w14:paraId="273F1DEC" w14:textId="3B6BB077" w:rsidR="008205CA" w:rsidRDefault="008205CA"/>
    <w:p w14:paraId="2D5D94E1" w14:textId="7A2558CC" w:rsidR="008205CA" w:rsidRDefault="008205CA"/>
    <w:p w14:paraId="05CC7AE1" w14:textId="1092CB74" w:rsidR="008205CA" w:rsidRDefault="008205CA"/>
    <w:p w14:paraId="6A93E014" w14:textId="46084F49" w:rsidR="008205CA" w:rsidRDefault="008205CA"/>
    <w:p w14:paraId="47D66C33" w14:textId="0801C1B7" w:rsidR="008205CA" w:rsidRDefault="008205CA"/>
    <w:p w14:paraId="46712D25" w14:textId="7EDDCFF6" w:rsidR="008205CA" w:rsidRDefault="008205CA"/>
    <w:p w14:paraId="1E80034F" w14:textId="300BB9C1" w:rsidR="008205CA" w:rsidRDefault="008205CA"/>
    <w:p w14:paraId="4CE1E29A" w14:textId="10BEFE59" w:rsidR="008205CA" w:rsidRDefault="008205CA"/>
    <w:p w14:paraId="0A304BFD" w14:textId="79DFF077" w:rsidR="008205CA" w:rsidRDefault="008205CA"/>
    <w:p w14:paraId="1F18F0FB" w14:textId="1AE18874" w:rsidR="008205CA" w:rsidRDefault="008205CA"/>
    <w:p w14:paraId="593C979E" w14:textId="04915B33" w:rsidR="008205CA" w:rsidRDefault="008205CA"/>
    <w:p w14:paraId="57645BFD" w14:textId="4029D60C" w:rsidR="008205CA" w:rsidRDefault="008205CA"/>
    <w:p w14:paraId="20055BBC" w14:textId="089CF8D1" w:rsidR="008205CA" w:rsidRDefault="008205CA"/>
    <w:p w14:paraId="09022247" w14:textId="77777777" w:rsidR="008205CA" w:rsidRDefault="008205CA"/>
    <w:sectPr w:rsidR="008205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067A"/>
    <w:rsid w:val="00011B85"/>
    <w:rsid w:val="0001367D"/>
    <w:rsid w:val="000247C9"/>
    <w:rsid w:val="00031D03"/>
    <w:rsid w:val="00035F07"/>
    <w:rsid w:val="000452EA"/>
    <w:rsid w:val="000515E8"/>
    <w:rsid w:val="00052E3C"/>
    <w:rsid w:val="00057445"/>
    <w:rsid w:val="00060B94"/>
    <w:rsid w:val="00061A02"/>
    <w:rsid w:val="00076E86"/>
    <w:rsid w:val="00085C35"/>
    <w:rsid w:val="0009636A"/>
    <w:rsid w:val="000A02E5"/>
    <w:rsid w:val="000B58AD"/>
    <w:rsid w:val="000C0C01"/>
    <w:rsid w:val="000C0FAF"/>
    <w:rsid w:val="000D4675"/>
    <w:rsid w:val="000F755E"/>
    <w:rsid w:val="00101490"/>
    <w:rsid w:val="0012719F"/>
    <w:rsid w:val="0013446F"/>
    <w:rsid w:val="0013620C"/>
    <w:rsid w:val="001626A3"/>
    <w:rsid w:val="0016420B"/>
    <w:rsid w:val="00171131"/>
    <w:rsid w:val="00180961"/>
    <w:rsid w:val="0018158A"/>
    <w:rsid w:val="00186A95"/>
    <w:rsid w:val="001A5370"/>
    <w:rsid w:val="001B0022"/>
    <w:rsid w:val="001B306D"/>
    <w:rsid w:val="001B7DBD"/>
    <w:rsid w:val="001C2114"/>
    <w:rsid w:val="001C2FAD"/>
    <w:rsid w:val="001C339C"/>
    <w:rsid w:val="001C493B"/>
    <w:rsid w:val="001C6C38"/>
    <w:rsid w:val="001D1DAF"/>
    <w:rsid w:val="001E3E6B"/>
    <w:rsid w:val="00214FE3"/>
    <w:rsid w:val="00237FAB"/>
    <w:rsid w:val="00240FEA"/>
    <w:rsid w:val="002410B2"/>
    <w:rsid w:val="00241FE7"/>
    <w:rsid w:val="00277673"/>
    <w:rsid w:val="00277889"/>
    <w:rsid w:val="002870B7"/>
    <w:rsid w:val="00287A9C"/>
    <w:rsid w:val="00296443"/>
    <w:rsid w:val="002A2207"/>
    <w:rsid w:val="002A4DBB"/>
    <w:rsid w:val="002A7CF8"/>
    <w:rsid w:val="002A7CFA"/>
    <w:rsid w:val="002B3C67"/>
    <w:rsid w:val="002C0B88"/>
    <w:rsid w:val="002C30B3"/>
    <w:rsid w:val="002D26B7"/>
    <w:rsid w:val="002D5C77"/>
    <w:rsid w:val="002E200C"/>
    <w:rsid w:val="002E26B9"/>
    <w:rsid w:val="002E68B3"/>
    <w:rsid w:val="00306DC7"/>
    <w:rsid w:val="00317965"/>
    <w:rsid w:val="00320B4A"/>
    <w:rsid w:val="00323155"/>
    <w:rsid w:val="00332194"/>
    <w:rsid w:val="00351D87"/>
    <w:rsid w:val="003530A3"/>
    <w:rsid w:val="003757F7"/>
    <w:rsid w:val="00384DD9"/>
    <w:rsid w:val="00392534"/>
    <w:rsid w:val="003930F5"/>
    <w:rsid w:val="003979D0"/>
    <w:rsid w:val="003B485B"/>
    <w:rsid w:val="003B6158"/>
    <w:rsid w:val="003E7308"/>
    <w:rsid w:val="003F0406"/>
    <w:rsid w:val="00415054"/>
    <w:rsid w:val="00415E90"/>
    <w:rsid w:val="00416C0F"/>
    <w:rsid w:val="00421F7B"/>
    <w:rsid w:val="004237FB"/>
    <w:rsid w:val="00423EE5"/>
    <w:rsid w:val="00445B1B"/>
    <w:rsid w:val="00450FD9"/>
    <w:rsid w:val="004535A2"/>
    <w:rsid w:val="00462662"/>
    <w:rsid w:val="00463E1B"/>
    <w:rsid w:val="00482729"/>
    <w:rsid w:val="00482B2A"/>
    <w:rsid w:val="00482C57"/>
    <w:rsid w:val="0049373D"/>
    <w:rsid w:val="004C0E4A"/>
    <w:rsid w:val="004C2338"/>
    <w:rsid w:val="004D00F6"/>
    <w:rsid w:val="004D681A"/>
    <w:rsid w:val="004E5649"/>
    <w:rsid w:val="004E7F63"/>
    <w:rsid w:val="004F4643"/>
    <w:rsid w:val="00510260"/>
    <w:rsid w:val="0051493C"/>
    <w:rsid w:val="00517965"/>
    <w:rsid w:val="00525DE7"/>
    <w:rsid w:val="00527F99"/>
    <w:rsid w:val="00540ED7"/>
    <w:rsid w:val="0055476C"/>
    <w:rsid w:val="005744AF"/>
    <w:rsid w:val="005771C9"/>
    <w:rsid w:val="00583138"/>
    <w:rsid w:val="00585CA4"/>
    <w:rsid w:val="0058669D"/>
    <w:rsid w:val="005B0BF5"/>
    <w:rsid w:val="005B2D17"/>
    <w:rsid w:val="005B77B1"/>
    <w:rsid w:val="005C07F0"/>
    <w:rsid w:val="005D006F"/>
    <w:rsid w:val="005E3DE1"/>
    <w:rsid w:val="005F096B"/>
    <w:rsid w:val="005F0BC5"/>
    <w:rsid w:val="005F2A4A"/>
    <w:rsid w:val="005F3134"/>
    <w:rsid w:val="006067D2"/>
    <w:rsid w:val="00644938"/>
    <w:rsid w:val="006471EA"/>
    <w:rsid w:val="00675EAE"/>
    <w:rsid w:val="00681458"/>
    <w:rsid w:val="00692EA8"/>
    <w:rsid w:val="00697107"/>
    <w:rsid w:val="006A4657"/>
    <w:rsid w:val="006B2662"/>
    <w:rsid w:val="006B7934"/>
    <w:rsid w:val="006E0C1E"/>
    <w:rsid w:val="006E46FC"/>
    <w:rsid w:val="006F014F"/>
    <w:rsid w:val="006F3726"/>
    <w:rsid w:val="00702F2C"/>
    <w:rsid w:val="00705C09"/>
    <w:rsid w:val="007067F3"/>
    <w:rsid w:val="00720542"/>
    <w:rsid w:val="00724E5A"/>
    <w:rsid w:val="007309E6"/>
    <w:rsid w:val="00733C69"/>
    <w:rsid w:val="00751E53"/>
    <w:rsid w:val="00760E2D"/>
    <w:rsid w:val="0076240E"/>
    <w:rsid w:val="007639E1"/>
    <w:rsid w:val="0076545D"/>
    <w:rsid w:val="007A6A9A"/>
    <w:rsid w:val="007C454B"/>
    <w:rsid w:val="00800FA4"/>
    <w:rsid w:val="00810964"/>
    <w:rsid w:val="008205CA"/>
    <w:rsid w:val="00824303"/>
    <w:rsid w:val="00826730"/>
    <w:rsid w:val="00832673"/>
    <w:rsid w:val="00832E37"/>
    <w:rsid w:val="008449DC"/>
    <w:rsid w:val="00844B87"/>
    <w:rsid w:val="00844EA9"/>
    <w:rsid w:val="0085481D"/>
    <w:rsid w:val="00854DEA"/>
    <w:rsid w:val="00863136"/>
    <w:rsid w:val="00876B54"/>
    <w:rsid w:val="0089164E"/>
    <w:rsid w:val="008C1F65"/>
    <w:rsid w:val="008D5633"/>
    <w:rsid w:val="008E7F9F"/>
    <w:rsid w:val="008F0875"/>
    <w:rsid w:val="008F2FEE"/>
    <w:rsid w:val="009058BE"/>
    <w:rsid w:val="00930923"/>
    <w:rsid w:val="0094733E"/>
    <w:rsid w:val="00953C13"/>
    <w:rsid w:val="00956850"/>
    <w:rsid w:val="00965885"/>
    <w:rsid w:val="009719B6"/>
    <w:rsid w:val="009719F8"/>
    <w:rsid w:val="00977366"/>
    <w:rsid w:val="00980091"/>
    <w:rsid w:val="0098059F"/>
    <w:rsid w:val="00990957"/>
    <w:rsid w:val="00993D2C"/>
    <w:rsid w:val="0099601C"/>
    <w:rsid w:val="009A1FEA"/>
    <w:rsid w:val="009A4B64"/>
    <w:rsid w:val="009A5974"/>
    <w:rsid w:val="009D3340"/>
    <w:rsid w:val="009D5D61"/>
    <w:rsid w:val="009F248F"/>
    <w:rsid w:val="009F3CE0"/>
    <w:rsid w:val="00A070B6"/>
    <w:rsid w:val="00A15E29"/>
    <w:rsid w:val="00A2118F"/>
    <w:rsid w:val="00A22E56"/>
    <w:rsid w:val="00A33F94"/>
    <w:rsid w:val="00A37032"/>
    <w:rsid w:val="00A42C00"/>
    <w:rsid w:val="00A52CE2"/>
    <w:rsid w:val="00A71FF8"/>
    <w:rsid w:val="00A750A3"/>
    <w:rsid w:val="00A81E4E"/>
    <w:rsid w:val="00A85FF1"/>
    <w:rsid w:val="00A94812"/>
    <w:rsid w:val="00A94C6A"/>
    <w:rsid w:val="00AA173A"/>
    <w:rsid w:val="00AC38AA"/>
    <w:rsid w:val="00AC53F8"/>
    <w:rsid w:val="00AC5634"/>
    <w:rsid w:val="00AC6F57"/>
    <w:rsid w:val="00AD140B"/>
    <w:rsid w:val="00AE673B"/>
    <w:rsid w:val="00AF2944"/>
    <w:rsid w:val="00B0203A"/>
    <w:rsid w:val="00B32F63"/>
    <w:rsid w:val="00B3559B"/>
    <w:rsid w:val="00B4195F"/>
    <w:rsid w:val="00B71ED6"/>
    <w:rsid w:val="00B73E17"/>
    <w:rsid w:val="00B833DC"/>
    <w:rsid w:val="00B879DF"/>
    <w:rsid w:val="00B901B8"/>
    <w:rsid w:val="00B90DED"/>
    <w:rsid w:val="00B941AA"/>
    <w:rsid w:val="00BA5852"/>
    <w:rsid w:val="00C02A9F"/>
    <w:rsid w:val="00C157F3"/>
    <w:rsid w:val="00C16758"/>
    <w:rsid w:val="00C3071A"/>
    <w:rsid w:val="00C30EC6"/>
    <w:rsid w:val="00C36DE6"/>
    <w:rsid w:val="00C4627A"/>
    <w:rsid w:val="00C479C7"/>
    <w:rsid w:val="00C63005"/>
    <w:rsid w:val="00C66C2D"/>
    <w:rsid w:val="00C70755"/>
    <w:rsid w:val="00C851DA"/>
    <w:rsid w:val="00CA06A2"/>
    <w:rsid w:val="00CA4DD1"/>
    <w:rsid w:val="00CB6ADF"/>
    <w:rsid w:val="00CC2759"/>
    <w:rsid w:val="00CC27FA"/>
    <w:rsid w:val="00CC30A5"/>
    <w:rsid w:val="00CD3CED"/>
    <w:rsid w:val="00CE14E9"/>
    <w:rsid w:val="00CF5B1D"/>
    <w:rsid w:val="00D00E1E"/>
    <w:rsid w:val="00D25D51"/>
    <w:rsid w:val="00D2737B"/>
    <w:rsid w:val="00D3066D"/>
    <w:rsid w:val="00D30C41"/>
    <w:rsid w:val="00D31A33"/>
    <w:rsid w:val="00D56072"/>
    <w:rsid w:val="00D6449D"/>
    <w:rsid w:val="00D67AC8"/>
    <w:rsid w:val="00D92BDC"/>
    <w:rsid w:val="00D931D0"/>
    <w:rsid w:val="00D9690A"/>
    <w:rsid w:val="00DA32EA"/>
    <w:rsid w:val="00DA4942"/>
    <w:rsid w:val="00DB11FB"/>
    <w:rsid w:val="00DC0528"/>
    <w:rsid w:val="00DC4E77"/>
    <w:rsid w:val="00DD3C1E"/>
    <w:rsid w:val="00DF41DB"/>
    <w:rsid w:val="00E11A43"/>
    <w:rsid w:val="00E17B78"/>
    <w:rsid w:val="00E266CA"/>
    <w:rsid w:val="00E36122"/>
    <w:rsid w:val="00E74CEB"/>
    <w:rsid w:val="00E851AE"/>
    <w:rsid w:val="00E970AD"/>
    <w:rsid w:val="00EA067A"/>
    <w:rsid w:val="00EA727A"/>
    <w:rsid w:val="00EB00E7"/>
    <w:rsid w:val="00EB0405"/>
    <w:rsid w:val="00EB3714"/>
    <w:rsid w:val="00EB47AF"/>
    <w:rsid w:val="00EC03E7"/>
    <w:rsid w:val="00ED7F7E"/>
    <w:rsid w:val="00F10BC2"/>
    <w:rsid w:val="00F10C68"/>
    <w:rsid w:val="00F12673"/>
    <w:rsid w:val="00F145BA"/>
    <w:rsid w:val="00F17FC9"/>
    <w:rsid w:val="00F258D3"/>
    <w:rsid w:val="00F31439"/>
    <w:rsid w:val="00F46CAE"/>
    <w:rsid w:val="00F52B3A"/>
    <w:rsid w:val="00F53A69"/>
    <w:rsid w:val="00F5693B"/>
    <w:rsid w:val="00F6456D"/>
    <w:rsid w:val="00F871E4"/>
    <w:rsid w:val="00FB02F9"/>
    <w:rsid w:val="00FB17A0"/>
    <w:rsid w:val="00FB60C5"/>
    <w:rsid w:val="00FD4831"/>
    <w:rsid w:val="00FE246B"/>
    <w:rsid w:val="00FE7889"/>
    <w:rsid w:val="00FF0ABD"/>
    <w:rsid w:val="00FF62E2"/>
    <w:rsid w:val="00FF6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8F346"/>
  <w15:chartTrackingRefBased/>
  <w15:docId w15:val="{DD743BEB-A600-4D6A-A716-0FB0FCAD0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067A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33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24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1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0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7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7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1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3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7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F77C86-3D5D-4DA0-AAEA-4C8BB07226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6</Pages>
  <Words>1539</Words>
  <Characters>8774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ul Puri</dc:creator>
  <cp:keywords/>
  <dc:description/>
  <cp:lastModifiedBy>Microsoft account</cp:lastModifiedBy>
  <cp:revision>181</cp:revision>
  <dcterms:created xsi:type="dcterms:W3CDTF">2022-02-12T06:01:00Z</dcterms:created>
  <dcterms:modified xsi:type="dcterms:W3CDTF">2022-03-16T17:11:00Z</dcterms:modified>
</cp:coreProperties>
</file>